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DAA9D9" w14:textId="536D2808" w:rsidR="0045482D" w:rsidRPr="0045482D" w:rsidRDefault="0045482D" w:rsidP="0045482D">
      <w:pPr>
        <w:pStyle w:val="Heading1"/>
        <w:spacing w:after="0" w:afterAutospacing="0"/>
        <w:jc w:val="center"/>
        <w:rPr>
          <w:i/>
          <w:iCs/>
          <w:sz w:val="28"/>
          <w:szCs w:val="28"/>
        </w:rPr>
      </w:pPr>
      <w:r w:rsidRPr="0045482D">
        <w:rPr>
          <w:i/>
          <w:iCs/>
          <w:sz w:val="28"/>
          <w:szCs w:val="28"/>
        </w:rPr>
        <w:t>Supplementary material</w:t>
      </w:r>
    </w:p>
    <w:p w14:paraId="40553645" w14:textId="7F1DDBC2" w:rsidR="007D253A" w:rsidRPr="00F66D8A" w:rsidRDefault="007D253A" w:rsidP="007D253A">
      <w:pPr>
        <w:pStyle w:val="Heading1"/>
        <w:spacing w:after="0" w:afterAutospacing="0"/>
        <w:rPr>
          <w:b w:val="0"/>
          <w:bCs w:val="0"/>
        </w:rPr>
      </w:pPr>
      <w:r w:rsidRPr="00F66D8A">
        <w:t xml:space="preserve">Table </w:t>
      </w:r>
      <w:r w:rsidR="00D37951" w:rsidRPr="00F66D8A">
        <w:rPr>
          <w:rStyle w:val="CommentReference"/>
          <w:sz w:val="24"/>
          <w:szCs w:val="24"/>
        </w:rPr>
        <w:t>1</w:t>
      </w:r>
      <w:r w:rsidRPr="00F66D8A">
        <w:t>.</w:t>
      </w:r>
      <w:r w:rsidRPr="00F66D8A">
        <w:rPr>
          <w:b w:val="0"/>
          <w:bCs w:val="0"/>
        </w:rPr>
        <w:t xml:space="preserve"> </w:t>
      </w:r>
      <w:r w:rsidRPr="00F66D8A">
        <w:rPr>
          <w:rFonts w:cs="Angsana New"/>
          <w:b w:val="0"/>
          <w:bCs w:val="0"/>
          <w:lang w:bidi="th-TH"/>
        </w:rPr>
        <w:t xml:space="preserve">Type of </w:t>
      </w:r>
      <w:proofErr w:type="spellStart"/>
      <w:r w:rsidR="00F66D8A">
        <w:rPr>
          <w:rFonts w:cs="Angsana New"/>
          <w:b w:val="0"/>
          <w:bCs w:val="0"/>
          <w:lang w:bidi="th-TH"/>
        </w:rPr>
        <w:t>pancreatobiliary</w:t>
      </w:r>
      <w:proofErr w:type="spellEnd"/>
      <w:r w:rsidR="00F66D8A">
        <w:rPr>
          <w:rFonts w:cs="Angsana New"/>
          <w:b w:val="0"/>
          <w:bCs w:val="0"/>
          <w:lang w:bidi="th-TH"/>
        </w:rPr>
        <w:t xml:space="preserve"> </w:t>
      </w:r>
      <w:r w:rsidRPr="00F66D8A">
        <w:rPr>
          <w:rFonts w:cs="Angsana New"/>
          <w:b w:val="0"/>
          <w:bCs w:val="0"/>
          <w:lang w:bidi="th-TH"/>
        </w:rPr>
        <w:t xml:space="preserve">malignancy and staging </w:t>
      </w:r>
      <w:r w:rsidRPr="00F66D8A">
        <w:rPr>
          <w:b w:val="0"/>
          <w:bCs w:val="0"/>
        </w:rPr>
        <w:t xml:space="preserve">among the </w:t>
      </w:r>
      <w:r w:rsidRPr="00F66D8A">
        <w:rPr>
          <w:rFonts w:eastAsia="Calibri"/>
          <w:b w:val="0"/>
          <w:bCs w:val="0"/>
          <w:color w:val="000000"/>
        </w:rPr>
        <w:t>surviving</w:t>
      </w:r>
      <w:r w:rsidRPr="00F66D8A">
        <w:rPr>
          <w:b w:val="0"/>
          <w:bCs w:val="0"/>
        </w:rPr>
        <w:t xml:space="preserve"> and </w:t>
      </w:r>
      <w:r w:rsidRPr="00F66D8A">
        <w:rPr>
          <w:rFonts w:eastAsia="Calibri"/>
          <w:b w:val="0"/>
          <w:bCs w:val="0"/>
          <w:color w:val="000000"/>
        </w:rPr>
        <w:t>non-surviving</w:t>
      </w:r>
      <w:r w:rsidRPr="00F66D8A">
        <w:rPr>
          <w:b w:val="0"/>
          <w:bCs w:val="0"/>
        </w:rPr>
        <w:t xml:space="preserve"> groups in the derivation cohort</w:t>
      </w:r>
    </w:p>
    <w:tbl>
      <w:tblPr>
        <w:tblStyle w:val="TableGrid"/>
        <w:tblW w:w="96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111"/>
        <w:gridCol w:w="2268"/>
        <w:gridCol w:w="2269"/>
        <w:gridCol w:w="992"/>
      </w:tblGrid>
      <w:tr w:rsidR="007D253A" w:rsidRPr="007D7D03" w14:paraId="123AFF5D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200FC4F1" w14:textId="77777777" w:rsidR="007D253A" w:rsidRPr="007D7D03" w:rsidRDefault="007D253A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D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malignanc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031D28" w14:textId="77777777" w:rsidR="007D253A" w:rsidRPr="00D37951" w:rsidRDefault="007D253A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ived</w:t>
            </w:r>
          </w:p>
          <w:p w14:paraId="4A824592" w14:textId="77777777" w:rsidR="007D253A" w:rsidRPr="00D37951" w:rsidRDefault="007D253A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 = 180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02B3DB2B" w14:textId="77777777" w:rsidR="007D253A" w:rsidRPr="00D37951" w:rsidRDefault="007D253A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eased</w:t>
            </w:r>
          </w:p>
          <w:p w14:paraId="48EBAE07" w14:textId="77777777" w:rsidR="007D253A" w:rsidRPr="00D37951" w:rsidRDefault="007D253A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 = 15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801F3C" w14:textId="77777777" w:rsidR="007D253A" w:rsidRPr="00D37951" w:rsidRDefault="007D253A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379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7D253A" w:rsidRPr="008D279C" w14:paraId="204C99DB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7C635FF5" w14:textId="77777777" w:rsidR="007D253A" w:rsidRPr="007D7D03" w:rsidRDefault="007D253A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D03">
              <w:rPr>
                <w:rFonts w:ascii="Times New Roman" w:hAnsi="Times New Roman" w:cs="Times New Roman"/>
                <w:sz w:val="20"/>
                <w:szCs w:val="20"/>
              </w:rPr>
              <w:t>Cholangiocarcinoma, n (%)</w:t>
            </w:r>
          </w:p>
        </w:tc>
        <w:tc>
          <w:tcPr>
            <w:tcW w:w="2268" w:type="dxa"/>
            <w:shd w:val="clear" w:color="auto" w:fill="auto"/>
          </w:tcPr>
          <w:p w14:paraId="0B653DA8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89 (49.4%)</w:t>
            </w:r>
          </w:p>
        </w:tc>
        <w:tc>
          <w:tcPr>
            <w:tcW w:w="2269" w:type="dxa"/>
            <w:shd w:val="clear" w:color="auto" w:fill="auto"/>
          </w:tcPr>
          <w:p w14:paraId="45FB0F0D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92 (57.9%)</w:t>
            </w:r>
          </w:p>
        </w:tc>
        <w:tc>
          <w:tcPr>
            <w:tcW w:w="992" w:type="dxa"/>
            <w:shd w:val="clear" w:color="auto" w:fill="auto"/>
          </w:tcPr>
          <w:p w14:paraId="4B7D4854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7D253A" w:rsidRPr="002A58BC" w14:paraId="54FF0F61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35B72A25" w14:textId="77777777" w:rsidR="007D253A" w:rsidRPr="00F66D8A" w:rsidRDefault="007D253A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Intrahepatic cholangiocarcinoma</w:t>
            </w:r>
            <w:r w:rsidRPr="00F66D8A">
              <w:rPr>
                <w:color w:val="auto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68" w:type="dxa"/>
            <w:shd w:val="clear" w:color="auto" w:fill="auto"/>
          </w:tcPr>
          <w:p w14:paraId="4ED8A123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14 (15.7%)</w:t>
            </w:r>
          </w:p>
        </w:tc>
        <w:tc>
          <w:tcPr>
            <w:tcW w:w="2269" w:type="dxa"/>
            <w:shd w:val="clear" w:color="auto" w:fill="auto"/>
          </w:tcPr>
          <w:p w14:paraId="67AA916E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17 (18.5%)</w:t>
            </w:r>
          </w:p>
        </w:tc>
        <w:tc>
          <w:tcPr>
            <w:tcW w:w="992" w:type="dxa"/>
            <w:shd w:val="clear" w:color="auto" w:fill="auto"/>
          </w:tcPr>
          <w:p w14:paraId="159A2160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</w:tr>
      <w:tr w:rsidR="007D253A" w:rsidRPr="002A58BC" w14:paraId="63B71D48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57FDDC38" w14:textId="7539A99A" w:rsidR="007D253A" w:rsidRPr="00F66D8A" w:rsidRDefault="005B4601" w:rsidP="007D253A">
            <w:pPr>
              <w:pStyle w:val="a"/>
              <w:widowControl w:val="0"/>
              <w:numPr>
                <w:ilvl w:val="0"/>
                <w:numId w:val="1"/>
              </w:numPr>
              <w:spacing w:before="0" w:beforeAutospacing="0" w:afterLines="24" w:after="57" w:afterAutospacing="0" w:line="240" w:lineRule="auto"/>
              <w:ind w:right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ge IA-II</w:t>
            </w:r>
          </w:p>
        </w:tc>
        <w:tc>
          <w:tcPr>
            <w:tcW w:w="2268" w:type="dxa"/>
            <w:shd w:val="clear" w:color="auto" w:fill="auto"/>
          </w:tcPr>
          <w:p w14:paraId="40F64455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3 (21.4%)</w:t>
            </w:r>
          </w:p>
        </w:tc>
        <w:tc>
          <w:tcPr>
            <w:tcW w:w="2269" w:type="dxa"/>
            <w:shd w:val="clear" w:color="auto" w:fill="auto"/>
          </w:tcPr>
          <w:p w14:paraId="42A8519D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1 (5.9%)</w:t>
            </w:r>
          </w:p>
        </w:tc>
        <w:tc>
          <w:tcPr>
            <w:tcW w:w="992" w:type="dxa"/>
            <w:shd w:val="clear" w:color="auto" w:fill="auto"/>
          </w:tcPr>
          <w:p w14:paraId="4E4FBA9E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</w:tr>
      <w:tr w:rsidR="007D253A" w:rsidRPr="002A58BC" w14:paraId="11E1B3BA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02EB43DA" w14:textId="4B237F61" w:rsidR="007D253A" w:rsidRPr="00F66D8A" w:rsidRDefault="005B4601" w:rsidP="005B4601">
            <w:pPr>
              <w:pStyle w:val="a"/>
              <w:widowControl w:val="0"/>
              <w:numPr>
                <w:ilvl w:val="0"/>
                <w:numId w:val="1"/>
              </w:numPr>
              <w:spacing w:before="0" w:beforeAutospacing="0" w:afterLines="24" w:after="57" w:afterAutospacing="0" w:line="240" w:lineRule="auto"/>
              <w:ind w:right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ge III</w:t>
            </w:r>
            <w:r w:rsidR="007D253A"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-</w:t>
            </w: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II</w:t>
            </w:r>
            <w:r w:rsidR="007D253A"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</w:t>
            </w:r>
          </w:p>
        </w:tc>
        <w:tc>
          <w:tcPr>
            <w:tcW w:w="2268" w:type="dxa"/>
            <w:shd w:val="clear" w:color="auto" w:fill="auto"/>
          </w:tcPr>
          <w:p w14:paraId="1696BCDE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9" w:type="dxa"/>
            <w:shd w:val="clear" w:color="auto" w:fill="auto"/>
          </w:tcPr>
          <w:p w14:paraId="2FD84CBF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3 (17.6%)</w:t>
            </w:r>
          </w:p>
        </w:tc>
        <w:tc>
          <w:tcPr>
            <w:tcW w:w="992" w:type="dxa"/>
            <w:shd w:val="clear" w:color="auto" w:fill="auto"/>
          </w:tcPr>
          <w:p w14:paraId="1804F96E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</w:tr>
      <w:tr w:rsidR="007D253A" w:rsidRPr="002A58BC" w14:paraId="05A0C19C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1AB893FB" w14:textId="385F6826" w:rsidR="007D253A" w:rsidRPr="00F66D8A" w:rsidRDefault="005B4601" w:rsidP="007D253A">
            <w:pPr>
              <w:pStyle w:val="a"/>
              <w:widowControl w:val="0"/>
              <w:numPr>
                <w:ilvl w:val="0"/>
                <w:numId w:val="1"/>
              </w:numPr>
              <w:spacing w:before="0" w:beforeAutospacing="0" w:afterLines="24" w:after="57" w:afterAutospacing="0" w:line="240" w:lineRule="auto"/>
              <w:ind w:right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ge IV</w:t>
            </w:r>
          </w:p>
        </w:tc>
        <w:tc>
          <w:tcPr>
            <w:tcW w:w="2268" w:type="dxa"/>
            <w:shd w:val="clear" w:color="auto" w:fill="auto"/>
          </w:tcPr>
          <w:p w14:paraId="3611BA82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11 (78.6</w:t>
            </w:r>
            <w:r w:rsidRPr="00D37951">
              <w:rPr>
                <w:rFonts w:ascii="Times New Roman" w:hAnsi="Times New Roman" w:cs="Angsana New"/>
                <w:sz w:val="20"/>
                <w:szCs w:val="25"/>
                <w:lang w:bidi="th-TH"/>
              </w:rPr>
              <w:t>%</w:t>
            </w: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9" w:type="dxa"/>
            <w:shd w:val="clear" w:color="auto" w:fill="auto"/>
          </w:tcPr>
          <w:p w14:paraId="612CDB26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Angsana New"/>
                <w:sz w:val="20"/>
                <w:szCs w:val="25"/>
                <w:lang w:bidi="th-TH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  <w:r w:rsidRPr="00D37951">
              <w:rPr>
                <w:rFonts w:ascii="Times New Roman" w:hAnsi="Times New Roman" w:cs="Angsana New"/>
                <w:sz w:val="20"/>
                <w:szCs w:val="25"/>
                <w:lang w:bidi="th-TH"/>
              </w:rPr>
              <w:t>(76.5%)</w:t>
            </w:r>
          </w:p>
        </w:tc>
        <w:tc>
          <w:tcPr>
            <w:tcW w:w="992" w:type="dxa"/>
            <w:shd w:val="clear" w:color="auto" w:fill="auto"/>
          </w:tcPr>
          <w:p w14:paraId="10E03D6A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D253A" w:rsidRPr="002A58BC" w14:paraId="54237253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033036B2" w14:textId="77777777" w:rsidR="007D253A" w:rsidRPr="00F66D8A" w:rsidRDefault="007D253A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Hilar cholangiocarcinoma</w:t>
            </w:r>
            <w:r w:rsidRPr="00F66D8A">
              <w:rPr>
                <w:color w:val="auto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68" w:type="dxa"/>
            <w:shd w:val="clear" w:color="auto" w:fill="auto"/>
          </w:tcPr>
          <w:p w14:paraId="6BAF06E7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54 (30.0%)</w:t>
            </w:r>
          </w:p>
        </w:tc>
        <w:tc>
          <w:tcPr>
            <w:tcW w:w="2269" w:type="dxa"/>
            <w:shd w:val="clear" w:color="auto" w:fill="auto"/>
          </w:tcPr>
          <w:p w14:paraId="34A8CD9F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53 (62.9%)</w:t>
            </w:r>
          </w:p>
        </w:tc>
        <w:tc>
          <w:tcPr>
            <w:tcW w:w="992" w:type="dxa"/>
            <w:shd w:val="clear" w:color="auto" w:fill="auto"/>
          </w:tcPr>
          <w:p w14:paraId="4AE5275A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</w:tr>
      <w:tr w:rsidR="007D253A" w:rsidRPr="002A58BC" w14:paraId="1CF2227C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6EE5B0B1" w14:textId="693238E2" w:rsidR="007D253A" w:rsidRPr="00F66D8A" w:rsidRDefault="005B4601" w:rsidP="007D253A">
            <w:pPr>
              <w:pStyle w:val="a"/>
              <w:widowControl w:val="0"/>
              <w:numPr>
                <w:ilvl w:val="0"/>
                <w:numId w:val="1"/>
              </w:numPr>
              <w:spacing w:before="0" w:beforeAutospacing="0" w:afterLines="24" w:after="57" w:afterAutospacing="0" w:line="240" w:lineRule="auto"/>
              <w:ind w:right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ge I-II</w:t>
            </w:r>
          </w:p>
        </w:tc>
        <w:tc>
          <w:tcPr>
            <w:tcW w:w="2268" w:type="dxa"/>
            <w:shd w:val="clear" w:color="auto" w:fill="auto"/>
          </w:tcPr>
          <w:p w14:paraId="7CB86EA2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D37951">
              <w:rPr>
                <w:rFonts w:ascii="Times New Roman" w:hAnsi="Times New Roman" w:cs="Angsana New"/>
                <w:sz w:val="20"/>
                <w:szCs w:val="25"/>
                <w:lang w:bidi="th-TH"/>
              </w:rPr>
              <w:t>(11.1%)</w:t>
            </w:r>
          </w:p>
        </w:tc>
        <w:tc>
          <w:tcPr>
            <w:tcW w:w="2269" w:type="dxa"/>
            <w:shd w:val="clear" w:color="auto" w:fill="auto"/>
          </w:tcPr>
          <w:p w14:paraId="4A793244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3 (5.7%)</w:t>
            </w:r>
          </w:p>
        </w:tc>
        <w:tc>
          <w:tcPr>
            <w:tcW w:w="992" w:type="dxa"/>
            <w:shd w:val="clear" w:color="auto" w:fill="auto"/>
          </w:tcPr>
          <w:p w14:paraId="268A2675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</w:tr>
      <w:tr w:rsidR="007D253A" w:rsidRPr="002A58BC" w14:paraId="66FFDCA7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1021A992" w14:textId="3CCB7AFD" w:rsidR="007D253A" w:rsidRPr="00F66D8A" w:rsidRDefault="005B4601" w:rsidP="007D253A">
            <w:pPr>
              <w:pStyle w:val="a"/>
              <w:widowControl w:val="0"/>
              <w:numPr>
                <w:ilvl w:val="0"/>
                <w:numId w:val="1"/>
              </w:numPr>
              <w:spacing w:before="0" w:beforeAutospacing="0" w:afterLines="24" w:after="57" w:afterAutospacing="0" w:line="240" w:lineRule="auto"/>
              <w:ind w:right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ge IIIA-III</w:t>
            </w:r>
            <w:r w:rsidR="007D253A"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</w:p>
        </w:tc>
        <w:tc>
          <w:tcPr>
            <w:tcW w:w="2268" w:type="dxa"/>
            <w:shd w:val="clear" w:color="auto" w:fill="auto"/>
          </w:tcPr>
          <w:p w14:paraId="7672F431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21 (38.9%)</w:t>
            </w:r>
          </w:p>
        </w:tc>
        <w:tc>
          <w:tcPr>
            <w:tcW w:w="2269" w:type="dxa"/>
            <w:shd w:val="clear" w:color="auto" w:fill="auto"/>
          </w:tcPr>
          <w:p w14:paraId="330EF7CF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9 (17%)</w:t>
            </w:r>
          </w:p>
        </w:tc>
        <w:tc>
          <w:tcPr>
            <w:tcW w:w="992" w:type="dxa"/>
            <w:shd w:val="clear" w:color="auto" w:fill="auto"/>
          </w:tcPr>
          <w:p w14:paraId="60458B5A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7D253A" w:rsidRPr="002A58BC" w14:paraId="64D3A0E7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00C0CE29" w14:textId="40EADD0E" w:rsidR="007D253A" w:rsidRPr="00F66D8A" w:rsidRDefault="005B4601" w:rsidP="007D253A">
            <w:pPr>
              <w:pStyle w:val="a"/>
              <w:widowControl w:val="0"/>
              <w:numPr>
                <w:ilvl w:val="0"/>
                <w:numId w:val="1"/>
              </w:numPr>
              <w:spacing w:before="0" w:beforeAutospacing="0" w:afterLines="24" w:after="57" w:afterAutospacing="0" w:line="240" w:lineRule="auto"/>
              <w:ind w:right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ge IVA-IV</w:t>
            </w:r>
            <w:r w:rsidR="007D253A"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</w:t>
            </w:r>
          </w:p>
        </w:tc>
        <w:tc>
          <w:tcPr>
            <w:tcW w:w="2268" w:type="dxa"/>
            <w:shd w:val="clear" w:color="auto" w:fill="auto"/>
          </w:tcPr>
          <w:p w14:paraId="7FB1A60D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27 (50%)</w:t>
            </w:r>
          </w:p>
        </w:tc>
        <w:tc>
          <w:tcPr>
            <w:tcW w:w="2269" w:type="dxa"/>
            <w:shd w:val="clear" w:color="auto" w:fill="auto"/>
          </w:tcPr>
          <w:p w14:paraId="5D3C328A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41 (77.4%)</w:t>
            </w:r>
          </w:p>
        </w:tc>
        <w:tc>
          <w:tcPr>
            <w:tcW w:w="992" w:type="dxa"/>
            <w:shd w:val="clear" w:color="auto" w:fill="auto"/>
          </w:tcPr>
          <w:p w14:paraId="696BBA36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D253A" w:rsidRPr="002A58BC" w14:paraId="3D394A8E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25D09E5A" w14:textId="77777777" w:rsidR="007D253A" w:rsidRPr="00F66D8A" w:rsidRDefault="007D253A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Extrahepatic cholangiocarcinoma</w:t>
            </w:r>
            <w:r w:rsidRPr="00F66D8A">
              <w:rPr>
                <w:color w:val="auto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68" w:type="dxa"/>
            <w:shd w:val="clear" w:color="auto" w:fill="auto"/>
          </w:tcPr>
          <w:p w14:paraId="4F57B3C4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21 (23.6%)</w:t>
            </w:r>
          </w:p>
        </w:tc>
        <w:tc>
          <w:tcPr>
            <w:tcW w:w="2269" w:type="dxa"/>
            <w:shd w:val="clear" w:color="auto" w:fill="auto"/>
          </w:tcPr>
          <w:p w14:paraId="72985492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22 (23.9%)</w:t>
            </w:r>
          </w:p>
        </w:tc>
        <w:tc>
          <w:tcPr>
            <w:tcW w:w="992" w:type="dxa"/>
            <w:shd w:val="clear" w:color="auto" w:fill="auto"/>
          </w:tcPr>
          <w:p w14:paraId="58F1543B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</w:tr>
      <w:tr w:rsidR="007D253A" w:rsidRPr="002A58BC" w14:paraId="5B77E83D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59EDEB5F" w14:textId="2F9DC9F6" w:rsidR="007D253A" w:rsidRPr="00F66D8A" w:rsidRDefault="005B4601" w:rsidP="007D253A">
            <w:pPr>
              <w:pStyle w:val="a"/>
              <w:widowControl w:val="0"/>
              <w:numPr>
                <w:ilvl w:val="0"/>
                <w:numId w:val="1"/>
              </w:numPr>
              <w:spacing w:before="0" w:beforeAutospacing="0" w:afterLines="24" w:after="57" w:afterAutospacing="0" w:line="240" w:lineRule="auto"/>
              <w:ind w:right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ge I-II</w:t>
            </w:r>
            <w:r w:rsidR="007D253A"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</w:t>
            </w:r>
          </w:p>
        </w:tc>
        <w:tc>
          <w:tcPr>
            <w:tcW w:w="2268" w:type="dxa"/>
            <w:shd w:val="clear" w:color="auto" w:fill="auto"/>
          </w:tcPr>
          <w:p w14:paraId="176B87C9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Angsana New"/>
                <w:sz w:val="20"/>
                <w:szCs w:val="25"/>
                <w:lang w:bidi="th-TH"/>
              </w:rPr>
            </w:pPr>
            <w:r w:rsidRPr="00D37951">
              <w:rPr>
                <w:rFonts w:ascii="Times New Roman" w:hAnsi="Times New Roman" w:cs="Angsana New"/>
                <w:sz w:val="20"/>
                <w:szCs w:val="25"/>
                <w:lang w:bidi="th-TH"/>
              </w:rPr>
              <w:t>4 (19%)</w:t>
            </w:r>
          </w:p>
        </w:tc>
        <w:tc>
          <w:tcPr>
            <w:tcW w:w="2269" w:type="dxa"/>
            <w:shd w:val="clear" w:color="auto" w:fill="auto"/>
          </w:tcPr>
          <w:p w14:paraId="1344EF8E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2 (8.7%)</w:t>
            </w:r>
          </w:p>
        </w:tc>
        <w:tc>
          <w:tcPr>
            <w:tcW w:w="992" w:type="dxa"/>
            <w:shd w:val="clear" w:color="auto" w:fill="auto"/>
          </w:tcPr>
          <w:p w14:paraId="56A6E3A4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</w:tr>
      <w:tr w:rsidR="007D253A" w:rsidRPr="002A58BC" w14:paraId="6F32544A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221547F3" w14:textId="23558608" w:rsidR="007D253A" w:rsidRPr="00F66D8A" w:rsidRDefault="007D253A" w:rsidP="005B4601">
            <w:pPr>
              <w:pStyle w:val="a"/>
              <w:widowControl w:val="0"/>
              <w:numPr>
                <w:ilvl w:val="0"/>
                <w:numId w:val="1"/>
              </w:numPr>
              <w:spacing w:before="0" w:beforeAutospacing="0" w:afterLines="24" w:after="57" w:afterAutospacing="0" w:line="240" w:lineRule="auto"/>
              <w:ind w:right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tage </w:t>
            </w:r>
            <w:r w:rsidR="005B4601"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II</w:t>
            </w: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-</w:t>
            </w:r>
            <w:r w:rsidR="005B4601"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II</w:t>
            </w: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</w:t>
            </w:r>
          </w:p>
        </w:tc>
        <w:tc>
          <w:tcPr>
            <w:tcW w:w="2268" w:type="dxa"/>
            <w:shd w:val="clear" w:color="auto" w:fill="auto"/>
          </w:tcPr>
          <w:p w14:paraId="2575FC50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6 (28.6%)</w:t>
            </w:r>
          </w:p>
        </w:tc>
        <w:tc>
          <w:tcPr>
            <w:tcW w:w="2269" w:type="dxa"/>
            <w:shd w:val="clear" w:color="auto" w:fill="auto"/>
          </w:tcPr>
          <w:p w14:paraId="3A5D4408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5 (21.7%)</w:t>
            </w:r>
          </w:p>
        </w:tc>
        <w:tc>
          <w:tcPr>
            <w:tcW w:w="992" w:type="dxa"/>
            <w:shd w:val="clear" w:color="auto" w:fill="auto"/>
          </w:tcPr>
          <w:p w14:paraId="2707BEE0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</w:tr>
      <w:tr w:rsidR="007D253A" w:rsidRPr="002A58BC" w14:paraId="08AAB0EE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78D88E92" w14:textId="67C19FED" w:rsidR="007D253A" w:rsidRPr="00F66D8A" w:rsidRDefault="007D253A" w:rsidP="005B4601">
            <w:pPr>
              <w:pStyle w:val="a"/>
              <w:widowControl w:val="0"/>
              <w:numPr>
                <w:ilvl w:val="0"/>
                <w:numId w:val="1"/>
              </w:numPr>
              <w:spacing w:before="0" w:beforeAutospacing="0" w:afterLines="24" w:after="57" w:afterAutospacing="0" w:line="240" w:lineRule="auto"/>
              <w:ind w:right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tage </w:t>
            </w:r>
            <w:r w:rsidR="005B4601"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V</w:t>
            </w:r>
          </w:p>
        </w:tc>
        <w:tc>
          <w:tcPr>
            <w:tcW w:w="2268" w:type="dxa"/>
            <w:shd w:val="clear" w:color="auto" w:fill="auto"/>
          </w:tcPr>
          <w:p w14:paraId="26E26243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11 (52.4%)</w:t>
            </w:r>
          </w:p>
        </w:tc>
        <w:tc>
          <w:tcPr>
            <w:tcW w:w="2269" w:type="dxa"/>
            <w:shd w:val="clear" w:color="auto" w:fill="auto"/>
          </w:tcPr>
          <w:p w14:paraId="55E07B7B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15 (65.2%)</w:t>
            </w:r>
          </w:p>
        </w:tc>
        <w:tc>
          <w:tcPr>
            <w:tcW w:w="992" w:type="dxa"/>
            <w:shd w:val="clear" w:color="auto" w:fill="auto"/>
          </w:tcPr>
          <w:p w14:paraId="1FEE010A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7D253A" w:rsidRPr="002D1329" w14:paraId="13166807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17525B34" w14:textId="77777777" w:rsidR="007D253A" w:rsidRPr="00F66D8A" w:rsidRDefault="007D253A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ncreatic cancer</w:t>
            </w:r>
            <w:r w:rsidRPr="00F66D8A">
              <w:rPr>
                <w:color w:val="auto"/>
                <w:sz w:val="20"/>
                <w:szCs w:val="20"/>
                <w:vertAlign w:val="superscript"/>
              </w:rPr>
              <w:t>†</w:t>
            </w: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n (%)</w:t>
            </w:r>
          </w:p>
        </w:tc>
        <w:tc>
          <w:tcPr>
            <w:tcW w:w="2268" w:type="dxa"/>
            <w:shd w:val="clear" w:color="auto" w:fill="auto"/>
          </w:tcPr>
          <w:p w14:paraId="4D818AF8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67 (37.2%)</w:t>
            </w:r>
          </w:p>
        </w:tc>
        <w:tc>
          <w:tcPr>
            <w:tcW w:w="2269" w:type="dxa"/>
            <w:shd w:val="clear" w:color="auto" w:fill="auto"/>
          </w:tcPr>
          <w:p w14:paraId="7DBD24F5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53 (33.3%)</w:t>
            </w:r>
          </w:p>
        </w:tc>
        <w:tc>
          <w:tcPr>
            <w:tcW w:w="992" w:type="dxa"/>
            <w:shd w:val="clear" w:color="auto" w:fill="auto"/>
          </w:tcPr>
          <w:p w14:paraId="5C3FB52D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</w:tr>
      <w:tr w:rsidR="007D253A" w:rsidRPr="002D1329" w14:paraId="404385FE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5DA17E80" w14:textId="12F0F300" w:rsidR="007D253A" w:rsidRPr="00F66D8A" w:rsidRDefault="005B4601" w:rsidP="005B4601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Stage I</w:t>
            </w:r>
            <w:r w:rsidR="007D253A"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-</w:t>
            </w: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I</w:t>
            </w:r>
            <w:r w:rsidR="007D253A"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</w:t>
            </w:r>
          </w:p>
        </w:tc>
        <w:tc>
          <w:tcPr>
            <w:tcW w:w="2268" w:type="dxa"/>
            <w:shd w:val="clear" w:color="auto" w:fill="auto"/>
          </w:tcPr>
          <w:p w14:paraId="177EE9EA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Pr="00D37951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7.5%</w:t>
            </w: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9" w:type="dxa"/>
            <w:shd w:val="clear" w:color="auto" w:fill="auto"/>
          </w:tcPr>
          <w:p w14:paraId="7AE081AF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2 (3.8%)</w:t>
            </w:r>
          </w:p>
        </w:tc>
        <w:tc>
          <w:tcPr>
            <w:tcW w:w="992" w:type="dxa"/>
            <w:shd w:val="clear" w:color="auto" w:fill="auto"/>
          </w:tcPr>
          <w:p w14:paraId="11DC01F3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</w:tr>
      <w:tr w:rsidR="007D253A" w:rsidRPr="002D1329" w14:paraId="3459F3B0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79783C62" w14:textId="6E084053" w:rsidR="007D253A" w:rsidRPr="00F66D8A" w:rsidRDefault="007D253A" w:rsidP="005B4601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Stage </w:t>
            </w:r>
            <w:r w:rsidR="005B4601"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II</w:t>
            </w:r>
          </w:p>
        </w:tc>
        <w:tc>
          <w:tcPr>
            <w:tcW w:w="2268" w:type="dxa"/>
            <w:shd w:val="clear" w:color="auto" w:fill="auto"/>
          </w:tcPr>
          <w:p w14:paraId="14B17703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32 (47.8%)</w:t>
            </w:r>
          </w:p>
        </w:tc>
        <w:tc>
          <w:tcPr>
            <w:tcW w:w="2269" w:type="dxa"/>
            <w:shd w:val="clear" w:color="auto" w:fill="auto"/>
          </w:tcPr>
          <w:p w14:paraId="772F67DB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15 (28.3%)</w:t>
            </w:r>
          </w:p>
        </w:tc>
        <w:tc>
          <w:tcPr>
            <w:tcW w:w="992" w:type="dxa"/>
            <w:shd w:val="clear" w:color="auto" w:fill="auto"/>
          </w:tcPr>
          <w:p w14:paraId="70B03E7B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7D253A" w:rsidRPr="002D1329" w14:paraId="568DDBCE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79E67C47" w14:textId="7FAC6E52" w:rsidR="007D253A" w:rsidRPr="00F66D8A" w:rsidRDefault="005B4601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color w:val="auto"/>
                <w:sz w:val="20"/>
                <w:szCs w:val="20"/>
                <w:lang w:bidi="th-TH"/>
              </w:rPr>
            </w:pP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Stage IV</w:t>
            </w:r>
          </w:p>
        </w:tc>
        <w:tc>
          <w:tcPr>
            <w:tcW w:w="2268" w:type="dxa"/>
            <w:shd w:val="clear" w:color="auto" w:fill="auto"/>
          </w:tcPr>
          <w:p w14:paraId="1A3AABBA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30 (44.8%)</w:t>
            </w:r>
          </w:p>
        </w:tc>
        <w:tc>
          <w:tcPr>
            <w:tcW w:w="2269" w:type="dxa"/>
            <w:shd w:val="clear" w:color="auto" w:fill="auto"/>
          </w:tcPr>
          <w:p w14:paraId="57DAC2D4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36 (67.9%)</w:t>
            </w:r>
          </w:p>
        </w:tc>
        <w:tc>
          <w:tcPr>
            <w:tcW w:w="992" w:type="dxa"/>
            <w:shd w:val="clear" w:color="auto" w:fill="auto"/>
          </w:tcPr>
          <w:p w14:paraId="7E712B0F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7D253A" w:rsidRPr="00994599" w14:paraId="322AA289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1B364355" w14:textId="77777777" w:rsidR="007D253A" w:rsidRPr="00F66D8A" w:rsidRDefault="007D253A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ll bladder cancer</w:t>
            </w:r>
            <w:r w:rsidRPr="00F66D8A">
              <w:rPr>
                <w:color w:val="auto"/>
                <w:sz w:val="20"/>
                <w:szCs w:val="20"/>
                <w:vertAlign w:val="superscript"/>
              </w:rPr>
              <w:t>†</w:t>
            </w: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n (%)</w:t>
            </w:r>
          </w:p>
        </w:tc>
        <w:tc>
          <w:tcPr>
            <w:tcW w:w="2268" w:type="dxa"/>
            <w:shd w:val="clear" w:color="auto" w:fill="auto"/>
          </w:tcPr>
          <w:p w14:paraId="0BC1D106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21 (11.7%)</w:t>
            </w:r>
          </w:p>
        </w:tc>
        <w:tc>
          <w:tcPr>
            <w:tcW w:w="2269" w:type="dxa"/>
            <w:shd w:val="clear" w:color="auto" w:fill="auto"/>
          </w:tcPr>
          <w:p w14:paraId="257C8F0D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13 (8.2%)</w:t>
            </w:r>
          </w:p>
        </w:tc>
        <w:tc>
          <w:tcPr>
            <w:tcW w:w="992" w:type="dxa"/>
            <w:shd w:val="clear" w:color="auto" w:fill="auto"/>
          </w:tcPr>
          <w:p w14:paraId="36889E38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</w:tr>
      <w:tr w:rsidR="007D253A" w:rsidRPr="00994599" w14:paraId="6D90B892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28AA3398" w14:textId="65B52073" w:rsidR="007D253A" w:rsidRPr="00F66D8A" w:rsidRDefault="005B4601" w:rsidP="005B4601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Stage I</w:t>
            </w:r>
            <w:r w:rsidR="007D253A"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I</w:t>
            </w:r>
            <w:r w:rsidR="007D253A"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</w:t>
            </w:r>
          </w:p>
        </w:tc>
        <w:tc>
          <w:tcPr>
            <w:tcW w:w="2268" w:type="dxa"/>
            <w:shd w:val="clear" w:color="auto" w:fill="auto"/>
          </w:tcPr>
          <w:p w14:paraId="248A0F2F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9" w:type="dxa"/>
            <w:shd w:val="clear" w:color="auto" w:fill="auto"/>
          </w:tcPr>
          <w:p w14:paraId="5F75440E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0C0BFF4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253A" w:rsidRPr="00994599" w14:paraId="23C3E92F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6405BD6F" w14:textId="1802CB4E" w:rsidR="007D253A" w:rsidRPr="00F66D8A" w:rsidRDefault="007D253A" w:rsidP="005B4601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Stage </w:t>
            </w:r>
            <w:r w:rsidR="005B4601"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II</w:t>
            </w: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-</w:t>
            </w:r>
            <w:r w:rsidR="005B4601"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II</w:t>
            </w: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</w:p>
        </w:tc>
        <w:tc>
          <w:tcPr>
            <w:tcW w:w="2268" w:type="dxa"/>
            <w:shd w:val="clear" w:color="auto" w:fill="auto"/>
          </w:tcPr>
          <w:p w14:paraId="4B414A07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3 (14.3%)</w:t>
            </w:r>
          </w:p>
        </w:tc>
        <w:tc>
          <w:tcPr>
            <w:tcW w:w="2269" w:type="dxa"/>
            <w:shd w:val="clear" w:color="auto" w:fill="auto"/>
          </w:tcPr>
          <w:p w14:paraId="22C1CE4E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1 (7.7%)</w:t>
            </w:r>
          </w:p>
        </w:tc>
        <w:tc>
          <w:tcPr>
            <w:tcW w:w="992" w:type="dxa"/>
            <w:shd w:val="clear" w:color="auto" w:fill="auto"/>
          </w:tcPr>
          <w:p w14:paraId="00143F10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D253A" w:rsidRPr="00994599" w14:paraId="65C61D24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2DD57589" w14:textId="1C177EBB" w:rsidR="007D253A" w:rsidRPr="00F66D8A" w:rsidRDefault="007D253A" w:rsidP="005B4601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Stage </w:t>
            </w:r>
            <w:r w:rsidR="005B4601"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V</w:t>
            </w: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-</w:t>
            </w:r>
            <w:r w:rsidR="005B4601"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V</w:t>
            </w: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</w:t>
            </w:r>
          </w:p>
        </w:tc>
        <w:tc>
          <w:tcPr>
            <w:tcW w:w="2268" w:type="dxa"/>
            <w:shd w:val="clear" w:color="auto" w:fill="auto"/>
          </w:tcPr>
          <w:p w14:paraId="710AD87E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18 (85.7%)</w:t>
            </w:r>
          </w:p>
        </w:tc>
        <w:tc>
          <w:tcPr>
            <w:tcW w:w="2269" w:type="dxa"/>
            <w:shd w:val="clear" w:color="auto" w:fill="auto"/>
          </w:tcPr>
          <w:p w14:paraId="48203DCD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12 (92.3%)</w:t>
            </w:r>
          </w:p>
        </w:tc>
        <w:tc>
          <w:tcPr>
            <w:tcW w:w="992" w:type="dxa"/>
            <w:shd w:val="clear" w:color="auto" w:fill="auto"/>
          </w:tcPr>
          <w:p w14:paraId="17EFCE32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D253A" w:rsidRPr="008D279C" w14:paraId="036D59DB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7C58EB21" w14:textId="77777777" w:rsidR="007D253A" w:rsidRPr="00F66D8A" w:rsidRDefault="007D253A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lignant IPMN</w:t>
            </w:r>
            <w:r w:rsidRPr="00F66D8A">
              <w:rPr>
                <w:color w:val="auto"/>
                <w:sz w:val="20"/>
                <w:szCs w:val="20"/>
                <w:vertAlign w:val="superscript"/>
              </w:rPr>
              <w:t>†</w:t>
            </w: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n (%)</w:t>
            </w:r>
          </w:p>
        </w:tc>
        <w:tc>
          <w:tcPr>
            <w:tcW w:w="2268" w:type="dxa"/>
            <w:shd w:val="clear" w:color="auto" w:fill="auto"/>
          </w:tcPr>
          <w:p w14:paraId="7A415742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3 (1.7%)</w:t>
            </w:r>
          </w:p>
        </w:tc>
        <w:tc>
          <w:tcPr>
            <w:tcW w:w="2269" w:type="dxa"/>
            <w:shd w:val="clear" w:color="auto" w:fill="auto"/>
          </w:tcPr>
          <w:p w14:paraId="37BD6C00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1 (0.6%)</w:t>
            </w:r>
          </w:p>
        </w:tc>
        <w:tc>
          <w:tcPr>
            <w:tcW w:w="992" w:type="dxa"/>
            <w:shd w:val="clear" w:color="auto" w:fill="auto"/>
          </w:tcPr>
          <w:p w14:paraId="78E4FA90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</w:tr>
      <w:tr w:rsidR="007D253A" w:rsidRPr="008D279C" w14:paraId="546450C2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151CDDA2" w14:textId="3D7EB3D5" w:rsidR="007D253A" w:rsidRPr="00F66D8A" w:rsidRDefault="007D253A" w:rsidP="005B4601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Stage </w:t>
            </w:r>
            <w:r w:rsidR="005B4601"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-</w:t>
            </w:r>
            <w:r w:rsidR="005B4601"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I</w:t>
            </w: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</w:t>
            </w:r>
          </w:p>
        </w:tc>
        <w:tc>
          <w:tcPr>
            <w:tcW w:w="2268" w:type="dxa"/>
            <w:shd w:val="clear" w:color="auto" w:fill="auto"/>
          </w:tcPr>
          <w:p w14:paraId="0F6F56BD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2 (66.7%)</w:t>
            </w:r>
          </w:p>
        </w:tc>
        <w:tc>
          <w:tcPr>
            <w:tcW w:w="2269" w:type="dxa"/>
            <w:shd w:val="clear" w:color="auto" w:fill="auto"/>
          </w:tcPr>
          <w:p w14:paraId="3D5F3DB1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9CE8F83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D253A" w:rsidRPr="008D279C" w14:paraId="3E0379E4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277AF6D9" w14:textId="09ADCF6D" w:rsidR="007D253A" w:rsidRPr="00F66D8A" w:rsidRDefault="007D253A" w:rsidP="005B4601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Stage </w:t>
            </w:r>
            <w:r w:rsidR="005B4601"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II</w:t>
            </w:r>
          </w:p>
        </w:tc>
        <w:tc>
          <w:tcPr>
            <w:tcW w:w="2268" w:type="dxa"/>
            <w:shd w:val="clear" w:color="auto" w:fill="auto"/>
          </w:tcPr>
          <w:p w14:paraId="335CAA8A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9" w:type="dxa"/>
            <w:shd w:val="clear" w:color="auto" w:fill="auto"/>
          </w:tcPr>
          <w:p w14:paraId="05074375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2B39262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253A" w:rsidRPr="008D279C" w14:paraId="53133F83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2667F3D4" w14:textId="0746F446" w:rsidR="007D253A" w:rsidRPr="00F66D8A" w:rsidRDefault="007D253A" w:rsidP="005B4601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Stage </w:t>
            </w:r>
            <w:r w:rsidR="005B4601"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V</w:t>
            </w:r>
          </w:p>
        </w:tc>
        <w:tc>
          <w:tcPr>
            <w:tcW w:w="2268" w:type="dxa"/>
            <w:shd w:val="clear" w:color="auto" w:fill="auto"/>
          </w:tcPr>
          <w:p w14:paraId="7D01C7E1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1 (33.3%)</w:t>
            </w:r>
          </w:p>
        </w:tc>
        <w:tc>
          <w:tcPr>
            <w:tcW w:w="2269" w:type="dxa"/>
            <w:shd w:val="clear" w:color="auto" w:fill="auto"/>
          </w:tcPr>
          <w:p w14:paraId="485E07F6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1 (100%)</w:t>
            </w:r>
          </w:p>
        </w:tc>
        <w:tc>
          <w:tcPr>
            <w:tcW w:w="992" w:type="dxa"/>
            <w:shd w:val="clear" w:color="auto" w:fill="auto"/>
          </w:tcPr>
          <w:p w14:paraId="5A6440B5" w14:textId="77777777" w:rsidR="007D253A" w:rsidRPr="00D37951" w:rsidRDefault="007D253A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</w:tbl>
    <w:p w14:paraId="7CA94444" w14:textId="77777777" w:rsidR="00D37951" w:rsidRDefault="007D253A" w:rsidP="007D253A">
      <w:pPr>
        <w:pStyle w:val="Heading1"/>
        <w:spacing w:before="300" w:beforeAutospacing="0" w:after="300" w:afterAutospacing="0"/>
        <w:rPr>
          <w:rFonts w:eastAsia="Times New Roman"/>
          <w:b w:val="0"/>
          <w:bCs w:val="0"/>
          <w:color w:val="212529"/>
          <w:kern w:val="36"/>
          <w:sz w:val="20"/>
          <w:szCs w:val="20"/>
          <w:lang w:bidi="th-TH"/>
        </w:rPr>
      </w:pPr>
      <w:r w:rsidRPr="00AC40F8">
        <w:rPr>
          <w:b w:val="0"/>
          <w:bCs w:val="0"/>
          <w:sz w:val="20"/>
          <w:szCs w:val="20"/>
          <w:vertAlign w:val="superscript"/>
        </w:rPr>
        <w:lastRenderedPageBreak/>
        <w:t xml:space="preserve">† </w:t>
      </w:r>
      <w:proofErr w:type="spellStart"/>
      <w:r w:rsidRPr="00AC40F8">
        <w:rPr>
          <w:b w:val="0"/>
          <w:bCs w:val="0"/>
          <w:sz w:val="20"/>
          <w:szCs w:val="20"/>
        </w:rPr>
        <w:t>Pancreatobiliary</w:t>
      </w:r>
      <w:proofErr w:type="spellEnd"/>
      <w:r w:rsidRPr="00AC40F8">
        <w:rPr>
          <w:b w:val="0"/>
          <w:bCs w:val="0"/>
          <w:sz w:val="20"/>
          <w:szCs w:val="20"/>
        </w:rPr>
        <w:t xml:space="preserve"> clinical staging based on </w:t>
      </w:r>
      <w:r>
        <w:rPr>
          <w:rFonts w:eastAsia="Times New Roman"/>
          <w:b w:val="0"/>
          <w:bCs w:val="0"/>
          <w:color w:val="212529"/>
          <w:kern w:val="36"/>
          <w:sz w:val="20"/>
          <w:szCs w:val="20"/>
          <w:lang w:bidi="th-TH"/>
        </w:rPr>
        <w:t xml:space="preserve">the </w:t>
      </w:r>
      <w:r w:rsidR="00D37951">
        <w:rPr>
          <w:rFonts w:eastAsia="Times New Roman"/>
          <w:b w:val="0"/>
          <w:bCs w:val="0"/>
          <w:color w:val="212529"/>
          <w:kern w:val="36"/>
          <w:sz w:val="20"/>
          <w:szCs w:val="20"/>
          <w:lang w:bidi="th-TH"/>
        </w:rPr>
        <w:t>8</w:t>
      </w:r>
      <w:r w:rsidR="00D37951" w:rsidRPr="00D37951">
        <w:rPr>
          <w:rFonts w:eastAsia="Times New Roman"/>
          <w:b w:val="0"/>
          <w:bCs w:val="0"/>
          <w:color w:val="212529"/>
          <w:kern w:val="36"/>
          <w:sz w:val="20"/>
          <w:szCs w:val="20"/>
          <w:vertAlign w:val="superscript"/>
          <w:lang w:bidi="th-TH"/>
        </w:rPr>
        <w:t>th</w:t>
      </w:r>
      <w:r>
        <w:rPr>
          <w:rFonts w:eastAsia="Times New Roman"/>
          <w:b w:val="0"/>
          <w:bCs w:val="0"/>
          <w:color w:val="212529"/>
          <w:kern w:val="36"/>
          <w:sz w:val="20"/>
          <w:szCs w:val="20"/>
          <w:lang w:bidi="th-TH"/>
        </w:rPr>
        <w:t xml:space="preserve"> edition</w:t>
      </w:r>
      <w:r w:rsidRPr="00AC40F8">
        <w:rPr>
          <w:rFonts w:eastAsia="Times New Roman"/>
          <w:b w:val="0"/>
          <w:bCs w:val="0"/>
          <w:color w:val="212529"/>
          <w:kern w:val="36"/>
          <w:sz w:val="20"/>
          <w:szCs w:val="20"/>
          <w:lang w:bidi="th-TH"/>
        </w:rPr>
        <w:t xml:space="preserve"> </w:t>
      </w:r>
      <w:r>
        <w:rPr>
          <w:rFonts w:eastAsia="Times New Roman"/>
          <w:b w:val="0"/>
          <w:bCs w:val="0"/>
          <w:color w:val="212529"/>
          <w:kern w:val="36"/>
          <w:sz w:val="20"/>
          <w:szCs w:val="20"/>
          <w:lang w:bidi="th-TH"/>
        </w:rPr>
        <w:t xml:space="preserve">of </w:t>
      </w:r>
      <w:r w:rsidRPr="00AC40F8">
        <w:rPr>
          <w:rFonts w:eastAsia="Times New Roman"/>
          <w:b w:val="0"/>
          <w:bCs w:val="0"/>
          <w:color w:val="212529"/>
          <w:kern w:val="36"/>
          <w:sz w:val="20"/>
          <w:szCs w:val="20"/>
          <w:lang w:bidi="th-TH"/>
        </w:rPr>
        <w:t>American Joint Committee on Cancer</w:t>
      </w:r>
      <w:r>
        <w:rPr>
          <w:rFonts w:eastAsia="Times New Roman"/>
          <w:b w:val="0"/>
          <w:bCs w:val="0"/>
          <w:color w:val="212529"/>
          <w:kern w:val="36"/>
          <w:sz w:val="20"/>
          <w:szCs w:val="20"/>
          <w:lang w:bidi="th-TH"/>
        </w:rPr>
        <w:t xml:space="preserve"> (AJCC). </w:t>
      </w:r>
    </w:p>
    <w:p w14:paraId="247863AD" w14:textId="7B97767B" w:rsidR="007D253A" w:rsidRPr="00D37951" w:rsidRDefault="007D253A" w:rsidP="007D253A">
      <w:pPr>
        <w:pStyle w:val="Heading1"/>
        <w:spacing w:before="300" w:beforeAutospacing="0" w:after="300" w:afterAutospacing="0"/>
        <w:rPr>
          <w:rFonts w:eastAsia="Times New Roman"/>
          <w:b w:val="0"/>
          <w:bCs w:val="0"/>
          <w:kern w:val="36"/>
          <w:sz w:val="20"/>
          <w:szCs w:val="20"/>
          <w:lang w:bidi="th-TH"/>
        </w:rPr>
      </w:pPr>
      <w:r w:rsidRPr="00D37951">
        <w:rPr>
          <w:b w:val="0"/>
          <w:bCs w:val="0"/>
          <w:sz w:val="20"/>
          <w:szCs w:val="20"/>
        </w:rPr>
        <w:t>IPMN, intraductal papillary mucinous neoplasm.</w:t>
      </w:r>
    </w:p>
    <w:p w14:paraId="67230BBE" w14:textId="1DA5AB4D" w:rsidR="00D37951" w:rsidRDefault="00D37951" w:rsidP="00D37951">
      <w:pPr>
        <w:rPr>
          <w:lang w:bidi="th-TH"/>
        </w:rPr>
      </w:pPr>
    </w:p>
    <w:p w14:paraId="77A96E21" w14:textId="39F2DAEE" w:rsidR="0045482D" w:rsidRDefault="0045482D" w:rsidP="00D37951">
      <w:pPr>
        <w:rPr>
          <w:lang w:bidi="th-TH"/>
        </w:rPr>
      </w:pPr>
    </w:p>
    <w:p w14:paraId="34C5A884" w14:textId="1DDE9171" w:rsidR="0045482D" w:rsidRDefault="0045482D" w:rsidP="00D37951">
      <w:pPr>
        <w:rPr>
          <w:lang w:bidi="th-TH"/>
        </w:rPr>
      </w:pPr>
    </w:p>
    <w:p w14:paraId="7E7E6C72" w14:textId="53134DCB" w:rsidR="0045482D" w:rsidRDefault="0045482D" w:rsidP="00D37951">
      <w:pPr>
        <w:rPr>
          <w:lang w:bidi="th-TH"/>
        </w:rPr>
      </w:pPr>
    </w:p>
    <w:p w14:paraId="269C52AB" w14:textId="561C2F81" w:rsidR="0045482D" w:rsidRDefault="0045482D" w:rsidP="00D37951">
      <w:pPr>
        <w:rPr>
          <w:lang w:bidi="th-TH"/>
        </w:rPr>
      </w:pPr>
    </w:p>
    <w:p w14:paraId="12574959" w14:textId="39A59ADF" w:rsidR="0045482D" w:rsidRDefault="0045482D" w:rsidP="00D37951">
      <w:pPr>
        <w:rPr>
          <w:lang w:bidi="th-TH"/>
        </w:rPr>
      </w:pPr>
    </w:p>
    <w:p w14:paraId="2133380D" w14:textId="44FA18CC" w:rsidR="0045482D" w:rsidRDefault="0045482D" w:rsidP="00D37951">
      <w:pPr>
        <w:rPr>
          <w:lang w:bidi="th-TH"/>
        </w:rPr>
      </w:pPr>
    </w:p>
    <w:p w14:paraId="49962E4A" w14:textId="217AA11B" w:rsidR="0045482D" w:rsidRDefault="0045482D" w:rsidP="00D37951">
      <w:pPr>
        <w:rPr>
          <w:lang w:bidi="th-TH"/>
        </w:rPr>
      </w:pPr>
    </w:p>
    <w:p w14:paraId="78834293" w14:textId="5E9E0354" w:rsidR="0045482D" w:rsidRDefault="0045482D" w:rsidP="00D37951">
      <w:pPr>
        <w:rPr>
          <w:lang w:bidi="th-TH"/>
        </w:rPr>
      </w:pPr>
    </w:p>
    <w:p w14:paraId="6EF28627" w14:textId="691181CC" w:rsidR="0045482D" w:rsidRDefault="0045482D" w:rsidP="00D37951">
      <w:pPr>
        <w:rPr>
          <w:lang w:bidi="th-TH"/>
        </w:rPr>
      </w:pPr>
    </w:p>
    <w:p w14:paraId="5FAD6438" w14:textId="19EAB4E1" w:rsidR="0045482D" w:rsidRDefault="0045482D" w:rsidP="00D37951">
      <w:pPr>
        <w:rPr>
          <w:lang w:bidi="th-TH"/>
        </w:rPr>
      </w:pPr>
    </w:p>
    <w:p w14:paraId="5C29CADE" w14:textId="77777777" w:rsidR="0045482D" w:rsidRDefault="0045482D" w:rsidP="00D37951">
      <w:pPr>
        <w:rPr>
          <w:lang w:bidi="th-TH"/>
        </w:rPr>
      </w:pPr>
    </w:p>
    <w:p w14:paraId="5470B566" w14:textId="006A84BF" w:rsidR="00D37951" w:rsidRPr="00D37951" w:rsidRDefault="00D37951" w:rsidP="00D37951">
      <w:pPr>
        <w:pStyle w:val="Heading1"/>
        <w:spacing w:after="0" w:afterAutospacing="0"/>
        <w:rPr>
          <w:b w:val="0"/>
          <w:bCs w:val="0"/>
        </w:rPr>
      </w:pPr>
      <w:r w:rsidRPr="0009526B">
        <w:lastRenderedPageBreak/>
        <w:t xml:space="preserve">Table </w:t>
      </w:r>
      <w:r w:rsidRPr="0009526B">
        <w:rPr>
          <w:rStyle w:val="CommentReference"/>
          <w:sz w:val="24"/>
          <w:szCs w:val="24"/>
        </w:rPr>
        <w:t>2</w:t>
      </w:r>
      <w:r w:rsidRPr="0009526B">
        <w:t>.</w:t>
      </w:r>
      <w:r w:rsidRPr="0009526B">
        <w:rPr>
          <w:b w:val="0"/>
          <w:bCs w:val="0"/>
        </w:rPr>
        <w:t xml:space="preserve"> </w:t>
      </w:r>
      <w:r w:rsidRPr="0009526B">
        <w:rPr>
          <w:rFonts w:cs="Angsana New"/>
          <w:b w:val="0"/>
          <w:bCs w:val="0"/>
          <w:lang w:bidi="th-TH"/>
        </w:rPr>
        <w:t xml:space="preserve">Stage </w:t>
      </w:r>
      <w:r>
        <w:rPr>
          <w:rFonts w:cs="Angsana New"/>
          <w:b w:val="0"/>
          <w:bCs w:val="0"/>
          <w:lang w:bidi="th-TH"/>
        </w:rPr>
        <w:t>of</w:t>
      </w:r>
      <w:r w:rsidRPr="007D253A">
        <w:rPr>
          <w:rFonts w:cs="Angsana New"/>
          <w:b w:val="0"/>
          <w:bCs w:val="0"/>
          <w:lang w:bidi="th-TH"/>
        </w:rPr>
        <w:t xml:space="preserve"> pancreatobiliary</w:t>
      </w:r>
      <w:r w:rsidRPr="000D4351">
        <w:rPr>
          <w:rFonts w:cs="Angsana New"/>
          <w:b w:val="0"/>
          <w:bCs w:val="0"/>
          <w:szCs w:val="30"/>
          <w:lang w:bidi="th-TH"/>
        </w:rPr>
        <w:t xml:space="preserve"> malignancy </w:t>
      </w:r>
      <w:r w:rsidRPr="008B672C">
        <w:rPr>
          <w:b w:val="0"/>
          <w:bCs w:val="0"/>
        </w:rPr>
        <w:t xml:space="preserve">among the </w:t>
      </w:r>
      <w:r>
        <w:rPr>
          <w:rFonts w:eastAsia="Calibri"/>
          <w:b w:val="0"/>
          <w:bCs w:val="0"/>
          <w:color w:val="000000"/>
        </w:rPr>
        <w:t>surviving</w:t>
      </w:r>
      <w:r w:rsidRPr="008B672C">
        <w:rPr>
          <w:b w:val="0"/>
          <w:bCs w:val="0"/>
        </w:rPr>
        <w:t xml:space="preserve"> and </w:t>
      </w:r>
      <w:r>
        <w:rPr>
          <w:rFonts w:eastAsia="Calibri"/>
          <w:b w:val="0"/>
          <w:bCs w:val="0"/>
          <w:color w:val="000000"/>
        </w:rPr>
        <w:t>non-surviving</w:t>
      </w:r>
      <w:r w:rsidRPr="008B672C">
        <w:rPr>
          <w:b w:val="0"/>
          <w:bCs w:val="0"/>
        </w:rPr>
        <w:t xml:space="preserve"> groups in the derivation cohor</w:t>
      </w:r>
      <w:r>
        <w:rPr>
          <w:b w:val="0"/>
          <w:bCs w:val="0"/>
        </w:rPr>
        <w:t>t</w:t>
      </w:r>
    </w:p>
    <w:tbl>
      <w:tblPr>
        <w:tblStyle w:val="TableGrid"/>
        <w:tblW w:w="96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111"/>
        <w:gridCol w:w="2268"/>
        <w:gridCol w:w="2269"/>
        <w:gridCol w:w="992"/>
      </w:tblGrid>
      <w:tr w:rsidR="00D37951" w:rsidRPr="007D7D03" w14:paraId="3E701265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32B01000" w14:textId="6CA1C825" w:rsidR="00D37951" w:rsidRPr="007D7D03" w:rsidRDefault="00D37951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 of pancreatobiliary canc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762AC17" w14:textId="77777777" w:rsidR="00D37951" w:rsidRPr="00D37951" w:rsidRDefault="00D37951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ived</w:t>
            </w:r>
          </w:p>
          <w:p w14:paraId="0F70C1E7" w14:textId="77777777" w:rsidR="00D37951" w:rsidRPr="00D37951" w:rsidRDefault="00D37951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 = 180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73CB82B2" w14:textId="05FC4929" w:rsidR="00D37951" w:rsidRPr="00D37951" w:rsidRDefault="00D37951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eased</w:t>
            </w:r>
          </w:p>
          <w:p w14:paraId="6161E750" w14:textId="77777777" w:rsidR="00D37951" w:rsidRPr="00D37951" w:rsidRDefault="00D37951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 = 15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F3E3A0" w14:textId="08C4EE72" w:rsidR="00D37951" w:rsidRPr="00D37951" w:rsidRDefault="00D37951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379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D37951" w:rsidRPr="002A58BC" w14:paraId="2436413E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6C7E790A" w14:textId="6279C28E" w:rsidR="00D37951" w:rsidRPr="00F66D8A" w:rsidRDefault="00D37951" w:rsidP="005B4601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tage </w:t>
            </w:r>
            <w:r w:rsidR="005B4601" w:rsidRPr="00F66D8A">
              <w:rPr>
                <w:rFonts w:ascii="Times New Roman" w:hAnsi="Times New Roman" w:cs="Angsana New"/>
                <w:color w:val="auto"/>
                <w:sz w:val="20"/>
                <w:szCs w:val="25"/>
                <w:lang w:bidi="th-TH"/>
              </w:rPr>
              <w:t>I</w:t>
            </w: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  <w:r w:rsidR="005B4601"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I</w:t>
            </w: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n (%)</w:t>
            </w:r>
          </w:p>
        </w:tc>
        <w:tc>
          <w:tcPr>
            <w:tcW w:w="2268" w:type="dxa"/>
            <w:shd w:val="clear" w:color="auto" w:fill="auto"/>
          </w:tcPr>
          <w:p w14:paraId="4AF6785B" w14:textId="77777777" w:rsidR="00D37951" w:rsidRPr="00D37951" w:rsidRDefault="00D37951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20 (11.1%)</w:t>
            </w:r>
          </w:p>
        </w:tc>
        <w:tc>
          <w:tcPr>
            <w:tcW w:w="2269" w:type="dxa"/>
            <w:shd w:val="clear" w:color="auto" w:fill="auto"/>
          </w:tcPr>
          <w:p w14:paraId="6C74217C" w14:textId="77777777" w:rsidR="00D37951" w:rsidRPr="00D37951" w:rsidRDefault="00D37951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8 (5.0%)</w:t>
            </w:r>
          </w:p>
        </w:tc>
        <w:tc>
          <w:tcPr>
            <w:tcW w:w="992" w:type="dxa"/>
            <w:shd w:val="clear" w:color="auto" w:fill="auto"/>
          </w:tcPr>
          <w:p w14:paraId="3E357780" w14:textId="77777777" w:rsidR="00D37951" w:rsidRPr="00D37951" w:rsidRDefault="00D37951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D37951" w:rsidRPr="002A58BC" w14:paraId="2DFEDF2B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5071B5E6" w14:textId="3B349227" w:rsidR="00D37951" w:rsidRPr="00F66D8A" w:rsidRDefault="00D37951" w:rsidP="005B4601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tage </w:t>
            </w:r>
            <w:r w:rsidR="005B4601"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II</w:t>
            </w: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n (%)</w:t>
            </w:r>
          </w:p>
        </w:tc>
        <w:tc>
          <w:tcPr>
            <w:tcW w:w="2268" w:type="dxa"/>
            <w:shd w:val="clear" w:color="auto" w:fill="auto"/>
          </w:tcPr>
          <w:p w14:paraId="355C123F" w14:textId="77777777" w:rsidR="00D37951" w:rsidRPr="00D37951" w:rsidRDefault="00D37951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62 (34.4%)</w:t>
            </w:r>
          </w:p>
        </w:tc>
        <w:tc>
          <w:tcPr>
            <w:tcW w:w="2269" w:type="dxa"/>
            <w:shd w:val="clear" w:color="auto" w:fill="auto"/>
          </w:tcPr>
          <w:p w14:paraId="2834BEA0" w14:textId="77777777" w:rsidR="00D37951" w:rsidRPr="00D37951" w:rsidRDefault="00D37951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33 (20.8%)</w:t>
            </w:r>
          </w:p>
        </w:tc>
        <w:tc>
          <w:tcPr>
            <w:tcW w:w="992" w:type="dxa"/>
            <w:shd w:val="clear" w:color="auto" w:fill="auto"/>
          </w:tcPr>
          <w:p w14:paraId="0A81BB66" w14:textId="77777777" w:rsidR="00D37951" w:rsidRPr="00D37951" w:rsidRDefault="00D37951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D37951" w:rsidRPr="002A58BC" w14:paraId="1BDDA239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25C4476B" w14:textId="5ED1CAFE" w:rsidR="00D37951" w:rsidRPr="00F66D8A" w:rsidRDefault="00D37951" w:rsidP="005B4601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tage </w:t>
            </w:r>
            <w:r w:rsidR="005B4601"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V</w:t>
            </w:r>
            <w:r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n (%)</w:t>
            </w:r>
          </w:p>
        </w:tc>
        <w:tc>
          <w:tcPr>
            <w:tcW w:w="2268" w:type="dxa"/>
            <w:shd w:val="clear" w:color="auto" w:fill="auto"/>
          </w:tcPr>
          <w:p w14:paraId="75F4A2B1" w14:textId="77777777" w:rsidR="00D37951" w:rsidRPr="00D37951" w:rsidRDefault="00D37951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98 (54.4%)</w:t>
            </w:r>
          </w:p>
        </w:tc>
        <w:tc>
          <w:tcPr>
            <w:tcW w:w="2269" w:type="dxa"/>
            <w:shd w:val="clear" w:color="auto" w:fill="auto"/>
          </w:tcPr>
          <w:p w14:paraId="451263CD" w14:textId="77777777" w:rsidR="00D37951" w:rsidRPr="00D37951" w:rsidRDefault="00D37951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Angsana New"/>
                <w:sz w:val="20"/>
                <w:szCs w:val="25"/>
                <w:lang w:bidi="th-TH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118 (74.2%)</w:t>
            </w:r>
          </w:p>
        </w:tc>
        <w:tc>
          <w:tcPr>
            <w:tcW w:w="992" w:type="dxa"/>
            <w:shd w:val="clear" w:color="auto" w:fill="auto"/>
          </w:tcPr>
          <w:p w14:paraId="6D8B80EB" w14:textId="77777777" w:rsidR="00D37951" w:rsidRPr="00D37951" w:rsidRDefault="00D37951" w:rsidP="00232F14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5AC4D032" w14:textId="77777777" w:rsidR="0045482D" w:rsidRDefault="0045482D" w:rsidP="00D37951">
      <w:pPr>
        <w:pStyle w:val="Heading1"/>
        <w:spacing w:after="0" w:afterAutospacing="0"/>
        <w:contextualSpacing/>
        <w:rPr>
          <w:color w:val="C00000"/>
        </w:rPr>
      </w:pPr>
    </w:p>
    <w:p w14:paraId="3D274B88" w14:textId="77777777" w:rsidR="0045482D" w:rsidRDefault="0045482D" w:rsidP="00D37951">
      <w:pPr>
        <w:pStyle w:val="Heading1"/>
        <w:spacing w:after="0" w:afterAutospacing="0"/>
        <w:contextualSpacing/>
        <w:rPr>
          <w:color w:val="C00000"/>
        </w:rPr>
      </w:pPr>
    </w:p>
    <w:p w14:paraId="461A9AA1" w14:textId="61A17B7D" w:rsidR="0045482D" w:rsidRDefault="0045482D" w:rsidP="00D37951">
      <w:pPr>
        <w:pStyle w:val="Heading1"/>
        <w:spacing w:after="0" w:afterAutospacing="0"/>
        <w:contextualSpacing/>
        <w:rPr>
          <w:color w:val="C00000"/>
        </w:rPr>
      </w:pPr>
    </w:p>
    <w:p w14:paraId="0B0B63B9" w14:textId="4EFD669B" w:rsidR="0045482D" w:rsidRDefault="0045482D" w:rsidP="0045482D">
      <w:pPr>
        <w:contextualSpacing/>
      </w:pPr>
    </w:p>
    <w:p w14:paraId="6A561D33" w14:textId="77777777" w:rsidR="0045482D" w:rsidRPr="0045482D" w:rsidRDefault="0045482D" w:rsidP="0045482D">
      <w:pPr>
        <w:contextualSpacing/>
      </w:pPr>
    </w:p>
    <w:p w14:paraId="09F9BB87" w14:textId="77777777" w:rsidR="0045482D" w:rsidRDefault="0045482D" w:rsidP="00D37951">
      <w:pPr>
        <w:pStyle w:val="Heading1"/>
        <w:spacing w:after="0" w:afterAutospacing="0"/>
        <w:contextualSpacing/>
        <w:rPr>
          <w:color w:val="C00000"/>
        </w:rPr>
      </w:pPr>
    </w:p>
    <w:p w14:paraId="115A76D4" w14:textId="77777777" w:rsidR="0045482D" w:rsidRDefault="0045482D" w:rsidP="00D37951">
      <w:pPr>
        <w:pStyle w:val="Heading1"/>
        <w:spacing w:after="0" w:afterAutospacing="0"/>
        <w:contextualSpacing/>
        <w:rPr>
          <w:color w:val="C00000"/>
        </w:rPr>
      </w:pPr>
    </w:p>
    <w:p w14:paraId="0A01F181" w14:textId="77777777" w:rsidR="0045482D" w:rsidRDefault="0045482D" w:rsidP="00D37951">
      <w:pPr>
        <w:pStyle w:val="Heading1"/>
        <w:spacing w:after="0" w:afterAutospacing="0"/>
        <w:contextualSpacing/>
        <w:rPr>
          <w:color w:val="C00000"/>
        </w:rPr>
      </w:pPr>
    </w:p>
    <w:p w14:paraId="52FDBE25" w14:textId="41A43A5C" w:rsidR="0045482D" w:rsidRDefault="0045482D" w:rsidP="00D37951">
      <w:pPr>
        <w:pStyle w:val="Heading1"/>
        <w:spacing w:after="0" w:afterAutospacing="0"/>
        <w:contextualSpacing/>
        <w:rPr>
          <w:color w:val="C00000"/>
        </w:rPr>
      </w:pPr>
    </w:p>
    <w:p w14:paraId="545FB3C3" w14:textId="76801F98" w:rsidR="0045482D" w:rsidRDefault="0045482D" w:rsidP="0045482D">
      <w:pPr>
        <w:contextualSpacing/>
      </w:pPr>
    </w:p>
    <w:p w14:paraId="6C081D8B" w14:textId="77777777" w:rsidR="0045482D" w:rsidRDefault="0045482D" w:rsidP="00D37951">
      <w:pPr>
        <w:pStyle w:val="Heading1"/>
        <w:spacing w:after="0" w:afterAutospacing="0"/>
        <w:contextualSpacing/>
        <w:rPr>
          <w:color w:val="C00000"/>
        </w:rPr>
      </w:pPr>
    </w:p>
    <w:p w14:paraId="11B74BE4" w14:textId="0983650A" w:rsidR="0045482D" w:rsidRDefault="0045482D" w:rsidP="00D37951">
      <w:pPr>
        <w:pStyle w:val="Heading1"/>
        <w:spacing w:after="0" w:afterAutospacing="0"/>
        <w:contextualSpacing/>
        <w:rPr>
          <w:color w:val="C00000"/>
        </w:rPr>
      </w:pPr>
    </w:p>
    <w:p w14:paraId="10C7F51F" w14:textId="77777777" w:rsidR="0045482D" w:rsidRPr="0045482D" w:rsidRDefault="0045482D" w:rsidP="0045482D"/>
    <w:p w14:paraId="2F13C45E" w14:textId="24611288" w:rsidR="000460C6" w:rsidRDefault="000460C6" w:rsidP="00D37951">
      <w:pPr>
        <w:pStyle w:val="NoSpacing"/>
        <w:rPr>
          <w:sz w:val="20"/>
          <w:szCs w:val="20"/>
        </w:rPr>
      </w:pPr>
    </w:p>
    <w:p w14:paraId="70C2E5BE" w14:textId="582F78A9" w:rsidR="000460C6" w:rsidRPr="00F25221" w:rsidRDefault="000460C6" w:rsidP="000460C6">
      <w:pPr>
        <w:pStyle w:val="Heading1"/>
        <w:spacing w:after="0" w:afterAutospacing="0"/>
        <w:rPr>
          <w:b w:val="0"/>
          <w:bCs w:val="0"/>
        </w:rPr>
      </w:pPr>
      <w:r w:rsidRPr="00F66D8A">
        <w:lastRenderedPageBreak/>
        <w:t xml:space="preserve">Table </w:t>
      </w:r>
      <w:r w:rsidR="004D0675" w:rsidRPr="00F66D8A">
        <w:rPr>
          <w:rStyle w:val="CommentReference"/>
          <w:sz w:val="24"/>
          <w:szCs w:val="24"/>
        </w:rPr>
        <w:t>3</w:t>
      </w:r>
      <w:r w:rsidRPr="00F66D8A">
        <w:t>.</w:t>
      </w:r>
      <w:r w:rsidRPr="00F66D8A">
        <w:rPr>
          <w:b w:val="0"/>
          <w:bCs w:val="0"/>
        </w:rPr>
        <w:t xml:space="preserve"> Baseline characteristics and endoscopic intervention among the </w:t>
      </w:r>
      <w:r w:rsidRPr="00F66D8A">
        <w:rPr>
          <w:rFonts w:eastAsia="Calibri"/>
          <w:b w:val="0"/>
          <w:bCs w:val="0"/>
        </w:rPr>
        <w:t>metallic stent</w:t>
      </w:r>
      <w:r w:rsidRPr="00F66D8A">
        <w:rPr>
          <w:b w:val="0"/>
          <w:bCs w:val="0"/>
        </w:rPr>
        <w:t xml:space="preserve"> and </w:t>
      </w:r>
      <w:r w:rsidRPr="00F66D8A">
        <w:rPr>
          <w:rFonts w:eastAsia="Calibri"/>
          <w:b w:val="0"/>
          <w:bCs w:val="0"/>
        </w:rPr>
        <w:t>plastic stent</w:t>
      </w:r>
      <w:r w:rsidRPr="00F66D8A">
        <w:rPr>
          <w:b w:val="0"/>
          <w:bCs w:val="0"/>
        </w:rPr>
        <w:t xml:space="preserve"> groups in the derivation cohort</w:t>
      </w:r>
    </w:p>
    <w:tbl>
      <w:tblPr>
        <w:tblStyle w:val="TableGrid"/>
        <w:tblW w:w="96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111"/>
        <w:gridCol w:w="2268"/>
        <w:gridCol w:w="2269"/>
        <w:gridCol w:w="992"/>
      </w:tblGrid>
      <w:tr w:rsidR="00F25221" w:rsidRPr="00F25221" w14:paraId="425B4A86" w14:textId="77777777" w:rsidTr="00F66D8A">
        <w:trPr>
          <w:trHeight w:val="470"/>
        </w:trPr>
        <w:tc>
          <w:tcPr>
            <w:tcW w:w="4111" w:type="dxa"/>
            <w:shd w:val="clear" w:color="auto" w:fill="auto"/>
            <w:vAlign w:val="center"/>
          </w:tcPr>
          <w:p w14:paraId="26ECD839" w14:textId="77777777" w:rsidR="000460C6" w:rsidRPr="00F25221" w:rsidRDefault="000460C6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72FC6E4" w14:textId="474E6A6B" w:rsidR="000460C6" w:rsidRPr="00F25221" w:rsidRDefault="000460C6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llic stent</w:t>
            </w:r>
          </w:p>
          <w:p w14:paraId="2EEDFDE8" w14:textId="69BFF929" w:rsidR="000460C6" w:rsidRPr="00F25221" w:rsidRDefault="000460C6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 = </w:t>
            </w:r>
            <w:r w:rsidR="00343911" w:rsidRPr="00F252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9</w:t>
            </w:r>
            <w:r w:rsidRPr="00F252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7B328864" w14:textId="2C76E19D" w:rsidR="000460C6" w:rsidRPr="00F25221" w:rsidRDefault="000460C6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stic stent</w:t>
            </w:r>
          </w:p>
          <w:p w14:paraId="5CA75FBC" w14:textId="356C2277" w:rsidR="000460C6" w:rsidRPr="00F25221" w:rsidRDefault="000460C6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 = 1</w:t>
            </w:r>
            <w:r w:rsidR="00343911" w:rsidRPr="00F252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  <w:r w:rsidRPr="00F252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108F6F" w14:textId="77777777" w:rsidR="000460C6" w:rsidRPr="00F25221" w:rsidRDefault="000460C6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F252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F25221" w:rsidRPr="00F25221" w14:paraId="5EDAE9A3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4346CF2C" w14:textId="77777777" w:rsidR="000460C6" w:rsidRPr="00F25221" w:rsidRDefault="000460C6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Male gender, n (%)</w:t>
            </w:r>
          </w:p>
        </w:tc>
        <w:tc>
          <w:tcPr>
            <w:tcW w:w="2268" w:type="dxa"/>
            <w:shd w:val="clear" w:color="auto" w:fill="auto"/>
          </w:tcPr>
          <w:p w14:paraId="0E869252" w14:textId="6B869DCF" w:rsidR="000460C6" w:rsidRPr="00F25221" w:rsidRDefault="0017750F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 w:rsidR="000460C6"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  <w:r w:rsidR="000460C6" w:rsidRPr="00F2522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69" w:type="dxa"/>
            <w:shd w:val="clear" w:color="auto" w:fill="auto"/>
          </w:tcPr>
          <w:p w14:paraId="5BA80444" w14:textId="25AEF914" w:rsidR="000460C6" w:rsidRPr="00F25221" w:rsidRDefault="0017750F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0460C6"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0460C6" w:rsidRPr="00F252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460C6" w:rsidRPr="00F2522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57B8928C" w14:textId="35495A17" w:rsidR="000460C6" w:rsidRPr="00F25221" w:rsidRDefault="000460C6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7750F" w:rsidRPr="00F25221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</w:tr>
      <w:tr w:rsidR="00F25221" w:rsidRPr="00F25221" w14:paraId="04897CCE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0F41F7D2" w14:textId="77777777" w:rsidR="000460C6" w:rsidRPr="00F25221" w:rsidRDefault="000460C6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268" w:type="dxa"/>
            <w:shd w:val="clear" w:color="auto" w:fill="auto"/>
          </w:tcPr>
          <w:p w14:paraId="70CCF273" w14:textId="52B2FD68" w:rsidR="000460C6" w:rsidRPr="00F25221" w:rsidRDefault="000460C6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64.0 </w:t>
            </w:r>
            <w:r w:rsidRPr="00F25221">
              <w:rPr>
                <w:rFonts w:ascii="Symbol" w:hAnsi="Symbol" w:cs="Times New Roman"/>
                <w:sz w:val="20"/>
                <w:szCs w:val="20"/>
              </w:rPr>
              <w:sym w:font="Symbol" w:char="F0B1"/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12.</w:t>
            </w:r>
            <w:r w:rsidR="00950DBD" w:rsidRPr="00F2522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9" w:type="dxa"/>
            <w:shd w:val="clear" w:color="auto" w:fill="auto"/>
          </w:tcPr>
          <w:p w14:paraId="017E2AB4" w14:textId="71AE8596" w:rsidR="000460C6" w:rsidRPr="00F25221" w:rsidRDefault="000460C6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64.</w:t>
            </w:r>
            <w:r w:rsidR="006A316B" w:rsidRPr="00F2522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25221">
              <w:rPr>
                <w:rFonts w:ascii="Symbol" w:hAnsi="Symbol" w:cs="Times New Roman"/>
                <w:sz w:val="20"/>
                <w:szCs w:val="20"/>
              </w:rPr>
              <w:sym w:font="Symbol" w:char="F0B1"/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6A316B" w:rsidRPr="00F252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A316B" w:rsidRPr="00F2522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038F7DB" w14:textId="02B97857" w:rsidR="000460C6" w:rsidRPr="00F25221" w:rsidRDefault="000460C6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70C37" w:rsidRPr="00F25221">
              <w:rPr>
                <w:rFonts w:ascii="Times New Roman" w:hAnsi="Times New Roman" w:cs="Times New Roman"/>
                <w:sz w:val="20"/>
                <w:szCs w:val="20"/>
              </w:rPr>
              <w:t>583</w:t>
            </w:r>
          </w:p>
        </w:tc>
      </w:tr>
      <w:tr w:rsidR="00F25221" w:rsidRPr="00F25221" w14:paraId="7CA785EA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2985AD86" w14:textId="77777777" w:rsidR="000460C6" w:rsidRPr="00F25221" w:rsidRDefault="000460C6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F25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085EBA7C" w14:textId="64F13CB9" w:rsidR="000460C6" w:rsidRPr="00F25221" w:rsidRDefault="007B73FA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21.5 </w:t>
            </w:r>
            <w:r w:rsidRPr="00F25221">
              <w:rPr>
                <w:rFonts w:ascii="Symbol" w:hAnsi="Symbol" w:cs="Times New Roman"/>
                <w:sz w:val="20"/>
                <w:szCs w:val="20"/>
              </w:rPr>
              <w:sym w:font="Symbol" w:char="F0B1"/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4.0</w:t>
            </w:r>
          </w:p>
        </w:tc>
        <w:tc>
          <w:tcPr>
            <w:tcW w:w="2269" w:type="dxa"/>
            <w:shd w:val="clear" w:color="auto" w:fill="auto"/>
          </w:tcPr>
          <w:p w14:paraId="3524E17E" w14:textId="3982AB45" w:rsidR="000460C6" w:rsidRPr="00F25221" w:rsidRDefault="007B73FA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21.7 </w:t>
            </w:r>
            <w:r w:rsidRPr="00F25221">
              <w:rPr>
                <w:rFonts w:ascii="Symbol" w:hAnsi="Symbol" w:cs="Times New Roman"/>
                <w:sz w:val="20"/>
                <w:szCs w:val="20"/>
              </w:rPr>
              <w:sym w:font="Symbol" w:char="F0B1"/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4.0</w:t>
            </w:r>
          </w:p>
        </w:tc>
        <w:tc>
          <w:tcPr>
            <w:tcW w:w="992" w:type="dxa"/>
            <w:shd w:val="clear" w:color="auto" w:fill="auto"/>
          </w:tcPr>
          <w:p w14:paraId="62EB6C53" w14:textId="57AD6E1A" w:rsidR="000460C6" w:rsidRPr="00F25221" w:rsidRDefault="000460C6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70C37" w:rsidRPr="00F25221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</w:tr>
      <w:tr w:rsidR="00F25221" w:rsidRPr="00F25221" w14:paraId="16639687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41C95313" w14:textId="77777777" w:rsidR="000460C6" w:rsidRPr="00F25221" w:rsidRDefault="000460C6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Waiting time for ERCP (days)</w:t>
            </w:r>
          </w:p>
        </w:tc>
        <w:tc>
          <w:tcPr>
            <w:tcW w:w="2268" w:type="dxa"/>
            <w:shd w:val="clear" w:color="auto" w:fill="auto"/>
          </w:tcPr>
          <w:p w14:paraId="6384DD7C" w14:textId="27763AF6" w:rsidR="000460C6" w:rsidRPr="00F25221" w:rsidRDefault="007B73FA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21.0 (11.0–34.0)</w:t>
            </w:r>
          </w:p>
        </w:tc>
        <w:tc>
          <w:tcPr>
            <w:tcW w:w="2269" w:type="dxa"/>
            <w:shd w:val="clear" w:color="auto" w:fill="auto"/>
          </w:tcPr>
          <w:p w14:paraId="7B31D93A" w14:textId="10AF12F0" w:rsidR="000460C6" w:rsidRPr="00F25221" w:rsidRDefault="007B73FA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6.5 (7.0–28.0)</w:t>
            </w:r>
          </w:p>
        </w:tc>
        <w:tc>
          <w:tcPr>
            <w:tcW w:w="992" w:type="dxa"/>
            <w:shd w:val="clear" w:color="auto" w:fill="auto"/>
          </w:tcPr>
          <w:p w14:paraId="42677796" w14:textId="6FBE2114" w:rsidR="000460C6" w:rsidRPr="00F25221" w:rsidRDefault="000460C6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81EF8" w:rsidRPr="00F25221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</w:tr>
      <w:tr w:rsidR="00F25221" w:rsidRPr="00F25221" w14:paraId="5BE929B7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05927524" w14:textId="77777777" w:rsidR="000460C6" w:rsidRPr="00F25221" w:rsidRDefault="000460C6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malignancy</w:t>
            </w:r>
          </w:p>
        </w:tc>
        <w:tc>
          <w:tcPr>
            <w:tcW w:w="2268" w:type="dxa"/>
            <w:shd w:val="clear" w:color="auto" w:fill="auto"/>
          </w:tcPr>
          <w:p w14:paraId="5EA48D1D" w14:textId="77777777" w:rsidR="000460C6" w:rsidRPr="00F25221" w:rsidRDefault="000460C6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9" w:type="dxa"/>
            <w:shd w:val="clear" w:color="auto" w:fill="auto"/>
          </w:tcPr>
          <w:p w14:paraId="69C683B9" w14:textId="77777777" w:rsidR="000460C6" w:rsidRPr="00F25221" w:rsidRDefault="000460C6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FB84983" w14:textId="77777777" w:rsidR="000460C6" w:rsidRPr="00F25221" w:rsidRDefault="000460C6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221" w:rsidRPr="00F25221" w14:paraId="2A81D307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1AF22687" w14:textId="77777777" w:rsidR="000460C6" w:rsidRPr="00F25221" w:rsidRDefault="000460C6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Cholangiocarcinoma, n (%)</w:t>
            </w:r>
          </w:p>
        </w:tc>
        <w:tc>
          <w:tcPr>
            <w:tcW w:w="2268" w:type="dxa"/>
            <w:shd w:val="clear" w:color="auto" w:fill="auto"/>
          </w:tcPr>
          <w:p w14:paraId="56BCC2BD" w14:textId="12E4C8E9" w:rsidR="000460C6" w:rsidRPr="00F25221" w:rsidRDefault="002E6931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 w:rsidR="000460C6"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460C6" w:rsidRPr="00F252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460C6" w:rsidRPr="00F2522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69" w:type="dxa"/>
            <w:shd w:val="clear" w:color="auto" w:fill="auto"/>
          </w:tcPr>
          <w:p w14:paraId="2287A142" w14:textId="1D569904" w:rsidR="000460C6" w:rsidRPr="00F25221" w:rsidRDefault="002E6931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0460C6"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64.2</w:t>
            </w:r>
            <w:r w:rsidR="000460C6" w:rsidRPr="00F2522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48421739" w14:textId="399117E1" w:rsidR="000460C6" w:rsidRPr="00F25221" w:rsidRDefault="000460C6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E6931" w:rsidRPr="00F25221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F25221" w:rsidRPr="00F25221" w14:paraId="45290D4A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51898DE8" w14:textId="77777777" w:rsidR="000460C6" w:rsidRPr="00F25221" w:rsidRDefault="000460C6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  Intrahepatic cholangiocarcinoma</w:t>
            </w:r>
          </w:p>
        </w:tc>
        <w:tc>
          <w:tcPr>
            <w:tcW w:w="2268" w:type="dxa"/>
            <w:shd w:val="clear" w:color="auto" w:fill="auto"/>
          </w:tcPr>
          <w:p w14:paraId="2515D95F" w14:textId="02C86B60" w:rsidR="000460C6" w:rsidRPr="00F25221" w:rsidRDefault="00AF3F41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0460C6"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0460C6" w:rsidRPr="00F252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460C6" w:rsidRPr="00F2522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69" w:type="dxa"/>
            <w:shd w:val="clear" w:color="auto" w:fill="auto"/>
          </w:tcPr>
          <w:p w14:paraId="5240CE0E" w14:textId="22808323" w:rsidR="000460C6" w:rsidRPr="00F25221" w:rsidRDefault="00AF3F41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460C6"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460C6" w:rsidRPr="00F25221">
              <w:rPr>
                <w:rFonts w:ascii="Times New Roman" w:hAnsi="Times New Roman" w:cs="Times New Roman"/>
                <w:sz w:val="20"/>
                <w:szCs w:val="20"/>
              </w:rPr>
              <w:t>.5%)</w:t>
            </w:r>
          </w:p>
        </w:tc>
        <w:tc>
          <w:tcPr>
            <w:tcW w:w="992" w:type="dxa"/>
            <w:shd w:val="clear" w:color="auto" w:fill="auto"/>
          </w:tcPr>
          <w:p w14:paraId="1B2DBFF0" w14:textId="4D1F9478" w:rsidR="000460C6" w:rsidRPr="00F25221" w:rsidRDefault="000460C6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F3F41" w:rsidRPr="00F25221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</w:tr>
      <w:tr w:rsidR="00F25221" w:rsidRPr="00F25221" w14:paraId="13F32502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52EFA513" w14:textId="77777777" w:rsidR="000460C6" w:rsidRPr="00F25221" w:rsidRDefault="000460C6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  Hilar cholangiocarcinoma</w:t>
            </w:r>
          </w:p>
        </w:tc>
        <w:tc>
          <w:tcPr>
            <w:tcW w:w="2268" w:type="dxa"/>
            <w:shd w:val="clear" w:color="auto" w:fill="auto"/>
          </w:tcPr>
          <w:p w14:paraId="4E9CB7E6" w14:textId="227EF706" w:rsidR="000460C6" w:rsidRPr="00F25221" w:rsidRDefault="00AF3F41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0460C6"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0460C6" w:rsidRPr="00F252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460C6" w:rsidRPr="00F2522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69" w:type="dxa"/>
            <w:shd w:val="clear" w:color="auto" w:fill="auto"/>
          </w:tcPr>
          <w:p w14:paraId="6D47BEE7" w14:textId="69DFF0B3" w:rsidR="000460C6" w:rsidRPr="00F25221" w:rsidRDefault="00AF3F41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0460C6"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0460C6" w:rsidRPr="00F252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460C6" w:rsidRPr="00F2522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7473A7A4" w14:textId="219F00D7" w:rsidR="000460C6" w:rsidRPr="00F25221" w:rsidRDefault="000460C6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F3F41" w:rsidRPr="00F25221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F25221" w:rsidRPr="00F25221" w14:paraId="055BB780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71DF7CE3" w14:textId="77777777" w:rsidR="000460C6" w:rsidRPr="00F25221" w:rsidRDefault="000460C6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  Extrahepatic cholangiocarcinoma</w:t>
            </w:r>
          </w:p>
        </w:tc>
        <w:tc>
          <w:tcPr>
            <w:tcW w:w="2268" w:type="dxa"/>
            <w:shd w:val="clear" w:color="auto" w:fill="auto"/>
          </w:tcPr>
          <w:p w14:paraId="25C71564" w14:textId="1F7CCC27" w:rsidR="000460C6" w:rsidRPr="00F25221" w:rsidRDefault="00AF3F41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0460C6"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 w:rsidR="000460C6" w:rsidRPr="00F2522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69" w:type="dxa"/>
            <w:shd w:val="clear" w:color="auto" w:fill="auto"/>
          </w:tcPr>
          <w:p w14:paraId="618C59CB" w14:textId="59C92F18" w:rsidR="000460C6" w:rsidRPr="00F25221" w:rsidRDefault="000460C6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F3F41" w:rsidRPr="00F2522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AF3F41" w:rsidRPr="00F2522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F3F41" w:rsidRPr="00F2522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605DB0FD" w14:textId="7C9D2FDF" w:rsidR="000460C6" w:rsidRPr="00F25221" w:rsidRDefault="00AF3F41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25221" w:rsidRPr="00F25221" w14:paraId="3BBB6F14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2A9B57F5" w14:textId="77777777" w:rsidR="000460C6" w:rsidRPr="00F25221" w:rsidRDefault="000460C6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Pancreatic cancer</w:t>
            </w:r>
          </w:p>
        </w:tc>
        <w:tc>
          <w:tcPr>
            <w:tcW w:w="2268" w:type="dxa"/>
            <w:shd w:val="clear" w:color="auto" w:fill="auto"/>
          </w:tcPr>
          <w:p w14:paraId="248A1D29" w14:textId="0C94EBE5" w:rsidR="000460C6" w:rsidRPr="00F25221" w:rsidRDefault="0050273F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0460C6"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41.6</w:t>
            </w:r>
            <w:r w:rsidR="000460C6" w:rsidRPr="00F2522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69" w:type="dxa"/>
            <w:shd w:val="clear" w:color="auto" w:fill="auto"/>
          </w:tcPr>
          <w:p w14:paraId="618D687D" w14:textId="102F365D" w:rsidR="000460C6" w:rsidRPr="00F25221" w:rsidRDefault="0050273F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0460C6"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  <w:r w:rsidR="000460C6" w:rsidRPr="00F2522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08EE5EE7" w14:textId="621052DD" w:rsidR="000460C6" w:rsidRPr="00F25221" w:rsidRDefault="000460C6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0273F" w:rsidRPr="00F2522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F25221" w:rsidRPr="00F25221" w14:paraId="3CE6A6E5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20A11DB8" w14:textId="77777777" w:rsidR="000460C6" w:rsidRPr="00F25221" w:rsidRDefault="000460C6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Gall bladder cancer</w:t>
            </w:r>
          </w:p>
        </w:tc>
        <w:tc>
          <w:tcPr>
            <w:tcW w:w="2268" w:type="dxa"/>
            <w:shd w:val="clear" w:color="auto" w:fill="auto"/>
          </w:tcPr>
          <w:p w14:paraId="5FFDF24F" w14:textId="75BE88FD" w:rsidR="000460C6" w:rsidRPr="00F25221" w:rsidRDefault="000460C6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317BC" w:rsidRPr="00F252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E317BC" w:rsidRPr="00F2522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317BC" w:rsidRPr="00F2522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69" w:type="dxa"/>
            <w:shd w:val="clear" w:color="auto" w:fill="auto"/>
          </w:tcPr>
          <w:p w14:paraId="2C45B211" w14:textId="53C30385" w:rsidR="000460C6" w:rsidRPr="00F25221" w:rsidRDefault="000460C6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317BC" w:rsidRPr="00F252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317BC" w:rsidRPr="00F2522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.2%)</w:t>
            </w:r>
          </w:p>
        </w:tc>
        <w:tc>
          <w:tcPr>
            <w:tcW w:w="992" w:type="dxa"/>
            <w:shd w:val="clear" w:color="auto" w:fill="auto"/>
          </w:tcPr>
          <w:p w14:paraId="08CD0933" w14:textId="76D52CCC" w:rsidR="000460C6" w:rsidRPr="00F25221" w:rsidRDefault="000460C6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317BC" w:rsidRPr="00F25221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</w:tr>
      <w:tr w:rsidR="00F25221" w:rsidRPr="00F25221" w14:paraId="54D9D457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779D6FF6" w14:textId="77777777" w:rsidR="000460C6" w:rsidRPr="00F25221" w:rsidRDefault="000460C6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Malignant IPMN</w:t>
            </w:r>
          </w:p>
        </w:tc>
        <w:tc>
          <w:tcPr>
            <w:tcW w:w="2268" w:type="dxa"/>
            <w:shd w:val="clear" w:color="auto" w:fill="auto"/>
          </w:tcPr>
          <w:p w14:paraId="6DDD2939" w14:textId="08977DFF" w:rsidR="000460C6" w:rsidRPr="00F25221" w:rsidRDefault="00CB3941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460C6"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0460C6" w:rsidRPr="00F2522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69" w:type="dxa"/>
            <w:shd w:val="clear" w:color="auto" w:fill="auto"/>
          </w:tcPr>
          <w:p w14:paraId="58836F75" w14:textId="6D76442C" w:rsidR="000460C6" w:rsidRPr="00F25221" w:rsidRDefault="00CB3941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460C6"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0460C6" w:rsidRPr="00F2522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4557D02B" w14:textId="43FB5B5E" w:rsidR="000460C6" w:rsidRPr="00F25221" w:rsidRDefault="000460C6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B3941" w:rsidRPr="00F25221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</w:tr>
      <w:tr w:rsidR="00F25221" w:rsidRPr="00F25221" w14:paraId="741840C6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1159DAB8" w14:textId="66AC8A6C" w:rsidR="00144A0E" w:rsidRPr="00F25221" w:rsidRDefault="00144A0E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 of pancreatobiliary cancer</w:t>
            </w:r>
          </w:p>
        </w:tc>
        <w:tc>
          <w:tcPr>
            <w:tcW w:w="2268" w:type="dxa"/>
            <w:shd w:val="clear" w:color="auto" w:fill="auto"/>
          </w:tcPr>
          <w:p w14:paraId="3F288283" w14:textId="77777777" w:rsidR="00144A0E" w:rsidRPr="00F25221" w:rsidRDefault="00144A0E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9" w:type="dxa"/>
            <w:shd w:val="clear" w:color="auto" w:fill="auto"/>
          </w:tcPr>
          <w:p w14:paraId="1023A1E0" w14:textId="77777777" w:rsidR="00144A0E" w:rsidRPr="00F25221" w:rsidRDefault="00144A0E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205D063" w14:textId="77777777" w:rsidR="00144A0E" w:rsidRPr="00F25221" w:rsidRDefault="00144A0E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221" w:rsidRPr="00F25221" w14:paraId="617E2B08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032C04C8" w14:textId="5149C650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Stage </w:t>
            </w:r>
            <w:r w:rsidR="00F66D8A" w:rsidRPr="00F66D8A">
              <w:rPr>
                <w:rFonts w:ascii="Times New Roman" w:hAnsi="Times New Roman" w:cs="Angsana New"/>
                <w:color w:val="auto"/>
                <w:sz w:val="20"/>
                <w:szCs w:val="25"/>
                <w:lang w:bidi="th-TH"/>
              </w:rPr>
              <w:t>I</w:t>
            </w:r>
            <w:r w:rsidR="00F66D8A" w:rsidRPr="00F66D8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II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268" w:type="dxa"/>
            <w:shd w:val="clear" w:color="auto" w:fill="auto"/>
          </w:tcPr>
          <w:p w14:paraId="4AC01C9C" w14:textId="10835261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0 (4.6%)</w:t>
            </w:r>
          </w:p>
        </w:tc>
        <w:tc>
          <w:tcPr>
            <w:tcW w:w="2269" w:type="dxa"/>
            <w:shd w:val="clear" w:color="auto" w:fill="auto"/>
          </w:tcPr>
          <w:p w14:paraId="4716701B" w14:textId="45425C26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8 (15.0%)</w:t>
            </w:r>
          </w:p>
        </w:tc>
        <w:tc>
          <w:tcPr>
            <w:tcW w:w="992" w:type="dxa"/>
            <w:shd w:val="clear" w:color="auto" w:fill="auto"/>
          </w:tcPr>
          <w:p w14:paraId="42D787B6" w14:textId="3CB5EC1D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25221" w:rsidRPr="00F25221" w14:paraId="4FEA6690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76A1E8B9" w14:textId="4FD2190D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Stage </w:t>
            </w:r>
            <w:r w:rsidR="00F66D8A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268" w:type="dxa"/>
            <w:shd w:val="clear" w:color="auto" w:fill="auto"/>
          </w:tcPr>
          <w:p w14:paraId="3C6A0A54" w14:textId="4E2CB3C4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61 (27.9%)</w:t>
            </w:r>
          </w:p>
        </w:tc>
        <w:tc>
          <w:tcPr>
            <w:tcW w:w="2269" w:type="dxa"/>
            <w:shd w:val="clear" w:color="auto" w:fill="auto"/>
          </w:tcPr>
          <w:p w14:paraId="4B1AFB93" w14:textId="0A85CCF5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34 (28.3%)</w:t>
            </w:r>
          </w:p>
        </w:tc>
        <w:tc>
          <w:tcPr>
            <w:tcW w:w="992" w:type="dxa"/>
            <w:shd w:val="clear" w:color="auto" w:fill="auto"/>
          </w:tcPr>
          <w:p w14:paraId="6532260B" w14:textId="45BBB686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</w:tr>
      <w:tr w:rsidR="00F25221" w:rsidRPr="00F25221" w14:paraId="2D3FFE1E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69FEB502" w14:textId="77676448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Stage </w:t>
            </w:r>
            <w:r w:rsidR="00F66D8A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268" w:type="dxa"/>
            <w:shd w:val="clear" w:color="auto" w:fill="auto"/>
          </w:tcPr>
          <w:p w14:paraId="6B72EF35" w14:textId="4E97BCD6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48 (67.6%)</w:t>
            </w:r>
          </w:p>
        </w:tc>
        <w:tc>
          <w:tcPr>
            <w:tcW w:w="2269" w:type="dxa"/>
            <w:shd w:val="clear" w:color="auto" w:fill="auto"/>
          </w:tcPr>
          <w:p w14:paraId="334FAA28" w14:textId="5A48266E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68 (56.7%)</w:t>
            </w:r>
          </w:p>
        </w:tc>
        <w:tc>
          <w:tcPr>
            <w:tcW w:w="992" w:type="dxa"/>
            <w:shd w:val="clear" w:color="auto" w:fill="auto"/>
          </w:tcPr>
          <w:p w14:paraId="123F9B92" w14:textId="6321C2C1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F25221" w:rsidRPr="00F25221" w14:paraId="2A7AD502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43B3FBD3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OG performance-status score, n (%)</w:t>
            </w:r>
          </w:p>
        </w:tc>
        <w:tc>
          <w:tcPr>
            <w:tcW w:w="2268" w:type="dxa"/>
            <w:shd w:val="clear" w:color="auto" w:fill="auto"/>
          </w:tcPr>
          <w:p w14:paraId="6AD0AEE8" w14:textId="77777777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9" w:type="dxa"/>
            <w:shd w:val="clear" w:color="auto" w:fill="auto"/>
          </w:tcPr>
          <w:p w14:paraId="62D2F1A4" w14:textId="77777777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18D080E" w14:textId="77777777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221" w:rsidRPr="00F25221" w14:paraId="0C6608CF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454A71FC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5403BC98" w14:textId="089F1A45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40 (18.3%)</w:t>
            </w:r>
          </w:p>
        </w:tc>
        <w:tc>
          <w:tcPr>
            <w:tcW w:w="2269" w:type="dxa"/>
            <w:shd w:val="clear" w:color="auto" w:fill="auto"/>
          </w:tcPr>
          <w:p w14:paraId="2E66EA36" w14:textId="369A5325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8 (15.0%)</w:t>
            </w:r>
          </w:p>
        </w:tc>
        <w:tc>
          <w:tcPr>
            <w:tcW w:w="992" w:type="dxa"/>
            <w:shd w:val="clear" w:color="auto" w:fill="auto"/>
          </w:tcPr>
          <w:p w14:paraId="3D33EF09" w14:textId="05FB8C6F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</w:tr>
      <w:tr w:rsidR="00F25221" w:rsidRPr="00F25221" w14:paraId="35B5A110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416CAD30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013CE8ED" w14:textId="61DFD413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30 (59.4%)</w:t>
            </w:r>
          </w:p>
        </w:tc>
        <w:tc>
          <w:tcPr>
            <w:tcW w:w="2269" w:type="dxa"/>
            <w:shd w:val="clear" w:color="auto" w:fill="auto"/>
          </w:tcPr>
          <w:p w14:paraId="18C08173" w14:textId="7C86A605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62 (51.7%)</w:t>
            </w:r>
          </w:p>
        </w:tc>
        <w:tc>
          <w:tcPr>
            <w:tcW w:w="992" w:type="dxa"/>
            <w:shd w:val="clear" w:color="auto" w:fill="auto"/>
          </w:tcPr>
          <w:p w14:paraId="2C32D8D8" w14:textId="6D3978D3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</w:tr>
      <w:tr w:rsidR="00F25221" w:rsidRPr="00F25221" w14:paraId="1D182AC9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13F0A2B1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14:paraId="119E2131" w14:textId="02CC9C0E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49 (22.4%)</w:t>
            </w:r>
          </w:p>
        </w:tc>
        <w:tc>
          <w:tcPr>
            <w:tcW w:w="2269" w:type="dxa"/>
            <w:shd w:val="clear" w:color="auto" w:fill="auto"/>
          </w:tcPr>
          <w:p w14:paraId="7A6C13D0" w14:textId="3E7FEC39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40 (33.3%)</w:t>
            </w:r>
          </w:p>
        </w:tc>
        <w:tc>
          <w:tcPr>
            <w:tcW w:w="992" w:type="dxa"/>
            <w:shd w:val="clear" w:color="auto" w:fill="auto"/>
          </w:tcPr>
          <w:p w14:paraId="1F41098D" w14:textId="51E033C5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F25221" w:rsidRPr="00F25221" w14:paraId="6548CA63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432E1C37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comorbidities</w:t>
            </w:r>
            <w:r w:rsidRPr="00F25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68" w:type="dxa"/>
            <w:shd w:val="clear" w:color="auto" w:fill="auto"/>
          </w:tcPr>
          <w:p w14:paraId="5AFD307D" w14:textId="51402E90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73 (33.3%)</w:t>
            </w:r>
          </w:p>
        </w:tc>
        <w:tc>
          <w:tcPr>
            <w:tcW w:w="2269" w:type="dxa"/>
            <w:shd w:val="clear" w:color="auto" w:fill="auto"/>
          </w:tcPr>
          <w:p w14:paraId="3E3A0254" w14:textId="3A343BC6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41 (34.2%)</w:t>
            </w:r>
          </w:p>
        </w:tc>
        <w:tc>
          <w:tcPr>
            <w:tcW w:w="992" w:type="dxa"/>
            <w:shd w:val="clear" w:color="auto" w:fill="auto"/>
          </w:tcPr>
          <w:p w14:paraId="52781EF7" w14:textId="07F7F97E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</w:tr>
      <w:tr w:rsidR="00F25221" w:rsidRPr="00F25221" w14:paraId="4CEE03A8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34891DF1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presentation</w:t>
            </w:r>
          </w:p>
        </w:tc>
        <w:tc>
          <w:tcPr>
            <w:tcW w:w="2268" w:type="dxa"/>
            <w:shd w:val="clear" w:color="auto" w:fill="auto"/>
          </w:tcPr>
          <w:p w14:paraId="0B4E888F" w14:textId="77777777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9" w:type="dxa"/>
            <w:shd w:val="clear" w:color="auto" w:fill="auto"/>
          </w:tcPr>
          <w:p w14:paraId="5ED99FE7" w14:textId="77777777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DD84578" w14:textId="77777777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221" w:rsidRPr="00F25221" w14:paraId="65157B05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620F0F8F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2268" w:type="dxa"/>
            <w:shd w:val="clear" w:color="auto" w:fill="auto"/>
          </w:tcPr>
          <w:p w14:paraId="76D4BE62" w14:textId="65650E46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31 (59.8%)</w:t>
            </w:r>
          </w:p>
        </w:tc>
        <w:tc>
          <w:tcPr>
            <w:tcW w:w="2269" w:type="dxa"/>
            <w:shd w:val="clear" w:color="auto" w:fill="auto"/>
          </w:tcPr>
          <w:p w14:paraId="5A98A2D9" w14:textId="408598C1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63 (52.5%)</w:t>
            </w:r>
          </w:p>
        </w:tc>
        <w:tc>
          <w:tcPr>
            <w:tcW w:w="992" w:type="dxa"/>
            <w:shd w:val="clear" w:color="auto" w:fill="auto"/>
          </w:tcPr>
          <w:p w14:paraId="2CAC3261" w14:textId="2654BB7D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</w:tr>
      <w:tr w:rsidR="00F25221" w:rsidRPr="00F25221" w14:paraId="154023F1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041D491C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Jaundice</w:t>
            </w:r>
          </w:p>
        </w:tc>
        <w:tc>
          <w:tcPr>
            <w:tcW w:w="2268" w:type="dxa"/>
            <w:shd w:val="clear" w:color="auto" w:fill="auto"/>
          </w:tcPr>
          <w:p w14:paraId="728A65ED" w14:textId="3FD1FABD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92 (87.8%)</w:t>
            </w:r>
          </w:p>
        </w:tc>
        <w:tc>
          <w:tcPr>
            <w:tcW w:w="2269" w:type="dxa"/>
            <w:shd w:val="clear" w:color="auto" w:fill="auto"/>
          </w:tcPr>
          <w:p w14:paraId="42751C20" w14:textId="495D3DC3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11 (92.5%)</w:t>
            </w:r>
          </w:p>
        </w:tc>
        <w:tc>
          <w:tcPr>
            <w:tcW w:w="992" w:type="dxa"/>
            <w:shd w:val="clear" w:color="auto" w:fill="auto"/>
          </w:tcPr>
          <w:p w14:paraId="21C4C82D" w14:textId="0AAAF101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</w:tr>
      <w:tr w:rsidR="00F25221" w:rsidRPr="00F25221" w14:paraId="6B0219B6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58AF93DD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2268" w:type="dxa"/>
            <w:shd w:val="clear" w:color="auto" w:fill="auto"/>
          </w:tcPr>
          <w:p w14:paraId="62C871C8" w14:textId="1D68DFD0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1 (5.0%)</w:t>
            </w:r>
          </w:p>
        </w:tc>
        <w:tc>
          <w:tcPr>
            <w:tcW w:w="2269" w:type="dxa"/>
            <w:shd w:val="clear" w:color="auto" w:fill="auto"/>
          </w:tcPr>
          <w:p w14:paraId="3EC1E018" w14:textId="2C0CC589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3 (10.8%)</w:t>
            </w:r>
          </w:p>
        </w:tc>
        <w:tc>
          <w:tcPr>
            <w:tcW w:w="992" w:type="dxa"/>
            <w:shd w:val="clear" w:color="auto" w:fill="auto"/>
          </w:tcPr>
          <w:p w14:paraId="2EBEDBC6" w14:textId="6E5323A4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F25221" w:rsidRPr="00F25221" w14:paraId="42CD1B35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4AA152B4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Weight loss</w:t>
            </w:r>
          </w:p>
        </w:tc>
        <w:tc>
          <w:tcPr>
            <w:tcW w:w="2268" w:type="dxa"/>
            <w:shd w:val="clear" w:color="auto" w:fill="auto"/>
          </w:tcPr>
          <w:p w14:paraId="29EE9956" w14:textId="4E8842FC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43 (65.3%)</w:t>
            </w:r>
          </w:p>
        </w:tc>
        <w:tc>
          <w:tcPr>
            <w:tcW w:w="2269" w:type="dxa"/>
            <w:shd w:val="clear" w:color="auto" w:fill="auto"/>
          </w:tcPr>
          <w:p w14:paraId="417D38D5" w14:textId="7E8F3D86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73 (60.8%)</w:t>
            </w:r>
          </w:p>
        </w:tc>
        <w:tc>
          <w:tcPr>
            <w:tcW w:w="992" w:type="dxa"/>
            <w:shd w:val="clear" w:color="auto" w:fill="auto"/>
          </w:tcPr>
          <w:p w14:paraId="7BFA0CE1" w14:textId="3A0A490B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</w:tr>
      <w:tr w:rsidR="00F25221" w:rsidRPr="00F25221" w14:paraId="7D69C10A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5199A9AD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Ascending cholangitis</w:t>
            </w:r>
          </w:p>
        </w:tc>
        <w:tc>
          <w:tcPr>
            <w:tcW w:w="2268" w:type="dxa"/>
            <w:shd w:val="clear" w:color="auto" w:fill="auto"/>
          </w:tcPr>
          <w:p w14:paraId="0F0F417E" w14:textId="788F0FBF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33 (15.1%)</w:t>
            </w:r>
          </w:p>
        </w:tc>
        <w:tc>
          <w:tcPr>
            <w:tcW w:w="2269" w:type="dxa"/>
            <w:shd w:val="clear" w:color="auto" w:fill="auto"/>
          </w:tcPr>
          <w:p w14:paraId="57504AF9" w14:textId="47839AAF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28 (23.3%)</w:t>
            </w:r>
          </w:p>
        </w:tc>
        <w:tc>
          <w:tcPr>
            <w:tcW w:w="992" w:type="dxa"/>
            <w:shd w:val="clear" w:color="auto" w:fill="auto"/>
          </w:tcPr>
          <w:p w14:paraId="3E59283F" w14:textId="7F31BF5F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F25221" w:rsidRPr="00F25221" w14:paraId="6BD395AF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5D1F99C3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endoscopic laboratory</w:t>
            </w:r>
          </w:p>
        </w:tc>
        <w:tc>
          <w:tcPr>
            <w:tcW w:w="2268" w:type="dxa"/>
            <w:shd w:val="clear" w:color="auto" w:fill="auto"/>
          </w:tcPr>
          <w:p w14:paraId="205AB4DE" w14:textId="77777777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9" w:type="dxa"/>
            <w:shd w:val="clear" w:color="auto" w:fill="auto"/>
          </w:tcPr>
          <w:p w14:paraId="52D9791F" w14:textId="77777777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C08773F" w14:textId="77777777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221" w:rsidRPr="00F25221" w14:paraId="65315579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2F2246B2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Hemoglobin (g/dL)</w:t>
            </w:r>
          </w:p>
        </w:tc>
        <w:tc>
          <w:tcPr>
            <w:tcW w:w="2268" w:type="dxa"/>
            <w:shd w:val="clear" w:color="auto" w:fill="auto"/>
          </w:tcPr>
          <w:p w14:paraId="50FEF8B3" w14:textId="543DEBBB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10.6 </w:t>
            </w:r>
            <w:r w:rsidRPr="00F25221">
              <w:rPr>
                <w:rFonts w:ascii="Symbol" w:hAnsi="Symbol" w:cs="Times New Roman"/>
                <w:sz w:val="20"/>
                <w:szCs w:val="20"/>
              </w:rPr>
              <w:sym w:font="Symbol" w:char="F0B1"/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4.0</w:t>
            </w:r>
          </w:p>
        </w:tc>
        <w:tc>
          <w:tcPr>
            <w:tcW w:w="2269" w:type="dxa"/>
            <w:shd w:val="clear" w:color="auto" w:fill="auto"/>
          </w:tcPr>
          <w:p w14:paraId="6097C34B" w14:textId="2CF84836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10.4 </w:t>
            </w:r>
            <w:r w:rsidRPr="00F25221">
              <w:rPr>
                <w:rFonts w:ascii="Symbol" w:hAnsi="Symbol" w:cs="Times New Roman"/>
                <w:sz w:val="20"/>
                <w:szCs w:val="20"/>
              </w:rPr>
              <w:sym w:font="Symbol" w:char="F0B1"/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2.0</w:t>
            </w:r>
          </w:p>
        </w:tc>
        <w:tc>
          <w:tcPr>
            <w:tcW w:w="992" w:type="dxa"/>
            <w:shd w:val="clear" w:color="auto" w:fill="auto"/>
          </w:tcPr>
          <w:p w14:paraId="392BED09" w14:textId="5E27F968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</w:tr>
      <w:tr w:rsidR="00F25221" w:rsidRPr="00F25221" w14:paraId="70DAA63B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30A8EFAE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Platelet (10</w:t>
            </w:r>
            <w:r w:rsidRPr="00F25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268" w:type="dxa"/>
            <w:shd w:val="clear" w:color="auto" w:fill="auto"/>
          </w:tcPr>
          <w:p w14:paraId="5BFFAF31" w14:textId="2365E2E7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322 (267–405)</w:t>
            </w:r>
          </w:p>
        </w:tc>
        <w:tc>
          <w:tcPr>
            <w:tcW w:w="2269" w:type="dxa"/>
            <w:shd w:val="clear" w:color="auto" w:fill="auto"/>
          </w:tcPr>
          <w:p w14:paraId="7AF0C17D" w14:textId="68DD476B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310 (254–387)</w:t>
            </w:r>
          </w:p>
        </w:tc>
        <w:tc>
          <w:tcPr>
            <w:tcW w:w="992" w:type="dxa"/>
            <w:shd w:val="clear" w:color="auto" w:fill="auto"/>
          </w:tcPr>
          <w:p w14:paraId="013BDEB0" w14:textId="094DC9C1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F25221" w:rsidRPr="00F25221" w14:paraId="7DB4CB63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0F280A4B" w14:textId="46A6F348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</w:t>
            </w:r>
            <w:r w:rsidR="008908A6">
              <w:rPr>
                <w:rFonts w:ascii="Times New Roman" w:hAnsi="Times New Roman" w:cs="Times New Roman"/>
                <w:sz w:val="20"/>
                <w:szCs w:val="20"/>
              </w:rPr>
              <w:t>nternational normalized ratio</w:t>
            </w:r>
            <w:bookmarkStart w:id="0" w:name="_GoBack"/>
            <w:bookmarkEnd w:id="0"/>
          </w:p>
        </w:tc>
        <w:tc>
          <w:tcPr>
            <w:tcW w:w="2268" w:type="dxa"/>
            <w:shd w:val="clear" w:color="auto" w:fill="auto"/>
          </w:tcPr>
          <w:p w14:paraId="0E1F8AA2" w14:textId="19D578A4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1.4 </w:t>
            </w:r>
            <w:r w:rsidRPr="00F25221">
              <w:rPr>
                <w:rFonts w:ascii="Symbol" w:hAnsi="Symbol" w:cs="Times New Roman"/>
                <w:sz w:val="20"/>
                <w:szCs w:val="20"/>
              </w:rPr>
              <w:sym w:font="Symbol" w:char="F0B1"/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1.0</w:t>
            </w:r>
          </w:p>
        </w:tc>
        <w:tc>
          <w:tcPr>
            <w:tcW w:w="2269" w:type="dxa"/>
            <w:shd w:val="clear" w:color="auto" w:fill="auto"/>
          </w:tcPr>
          <w:p w14:paraId="6B1622D8" w14:textId="58C0B24D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1.4 </w:t>
            </w:r>
            <w:r w:rsidRPr="00F25221">
              <w:rPr>
                <w:rFonts w:ascii="Symbol" w:hAnsi="Symbol" w:cs="Times New Roman"/>
                <w:sz w:val="20"/>
                <w:szCs w:val="20"/>
              </w:rPr>
              <w:sym w:font="Symbol" w:char="F0B1"/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1.0</w:t>
            </w:r>
          </w:p>
        </w:tc>
        <w:tc>
          <w:tcPr>
            <w:tcW w:w="992" w:type="dxa"/>
            <w:shd w:val="clear" w:color="auto" w:fill="auto"/>
          </w:tcPr>
          <w:p w14:paraId="4B43A8F0" w14:textId="181C6FAF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</w:tr>
      <w:tr w:rsidR="00F25221" w:rsidRPr="00F25221" w14:paraId="5E387396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1BEB8AC1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Total bilirubin (mg/dl)</w:t>
            </w:r>
          </w:p>
        </w:tc>
        <w:tc>
          <w:tcPr>
            <w:tcW w:w="2268" w:type="dxa"/>
            <w:shd w:val="clear" w:color="auto" w:fill="auto"/>
          </w:tcPr>
          <w:p w14:paraId="3636D645" w14:textId="5FBD670A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19.1 </w:t>
            </w:r>
            <w:r w:rsidRPr="00F25221">
              <w:rPr>
                <w:rFonts w:ascii="Symbol" w:hAnsi="Symbol" w:cs="Times New Roman"/>
                <w:sz w:val="20"/>
                <w:szCs w:val="20"/>
              </w:rPr>
              <w:sym w:font="Symbol" w:char="F0B1"/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9.0</w:t>
            </w:r>
          </w:p>
        </w:tc>
        <w:tc>
          <w:tcPr>
            <w:tcW w:w="2269" w:type="dxa"/>
            <w:shd w:val="clear" w:color="auto" w:fill="auto"/>
          </w:tcPr>
          <w:p w14:paraId="70C6EBD5" w14:textId="64D23E3E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19.4 </w:t>
            </w:r>
            <w:r w:rsidRPr="00F25221">
              <w:rPr>
                <w:rFonts w:ascii="Symbol" w:hAnsi="Symbol" w:cs="Times New Roman"/>
                <w:sz w:val="20"/>
                <w:szCs w:val="20"/>
              </w:rPr>
              <w:sym w:font="Symbol" w:char="F0B1"/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10.0</w:t>
            </w:r>
          </w:p>
        </w:tc>
        <w:tc>
          <w:tcPr>
            <w:tcW w:w="992" w:type="dxa"/>
            <w:shd w:val="clear" w:color="auto" w:fill="auto"/>
          </w:tcPr>
          <w:p w14:paraId="1A523142" w14:textId="7E66F18E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</w:tr>
      <w:tr w:rsidR="00F25221" w:rsidRPr="00F25221" w14:paraId="5CDEEF7F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36B72DB1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Albumin (g/dL)</w:t>
            </w:r>
          </w:p>
        </w:tc>
        <w:tc>
          <w:tcPr>
            <w:tcW w:w="2268" w:type="dxa"/>
            <w:shd w:val="clear" w:color="auto" w:fill="auto"/>
          </w:tcPr>
          <w:p w14:paraId="2C609DDE" w14:textId="14D9A6C8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3.3 </w:t>
            </w:r>
            <w:r w:rsidRPr="00F25221">
              <w:rPr>
                <w:rFonts w:ascii="Symbol" w:hAnsi="Symbol" w:cs="Times New Roman"/>
                <w:sz w:val="20"/>
                <w:szCs w:val="20"/>
              </w:rPr>
              <w:sym w:font="Symbol" w:char="F0B1"/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1.0</w:t>
            </w:r>
          </w:p>
        </w:tc>
        <w:tc>
          <w:tcPr>
            <w:tcW w:w="2269" w:type="dxa"/>
            <w:shd w:val="clear" w:color="auto" w:fill="auto"/>
          </w:tcPr>
          <w:p w14:paraId="11951AD4" w14:textId="6F0D2230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3.2 </w:t>
            </w:r>
            <w:r w:rsidRPr="00F25221">
              <w:rPr>
                <w:rFonts w:ascii="Symbol" w:hAnsi="Symbol" w:cs="Times New Roman"/>
                <w:sz w:val="20"/>
                <w:szCs w:val="20"/>
              </w:rPr>
              <w:sym w:font="Symbol" w:char="F0B1"/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1.0</w:t>
            </w:r>
          </w:p>
        </w:tc>
        <w:tc>
          <w:tcPr>
            <w:tcW w:w="992" w:type="dxa"/>
            <w:shd w:val="clear" w:color="auto" w:fill="auto"/>
          </w:tcPr>
          <w:p w14:paraId="2032EDF1" w14:textId="6821AC4F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</w:tr>
      <w:tr w:rsidR="00F25221" w:rsidRPr="00F25221" w14:paraId="650FA996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6F96B6C5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Alkaline phosphatase (IU/L)</w:t>
            </w:r>
          </w:p>
        </w:tc>
        <w:tc>
          <w:tcPr>
            <w:tcW w:w="2268" w:type="dxa"/>
            <w:shd w:val="clear" w:color="auto" w:fill="auto"/>
          </w:tcPr>
          <w:p w14:paraId="03EEA964" w14:textId="7AA8BC39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468.0 (283.0–698.0)</w:t>
            </w:r>
          </w:p>
        </w:tc>
        <w:tc>
          <w:tcPr>
            <w:tcW w:w="2269" w:type="dxa"/>
            <w:shd w:val="clear" w:color="auto" w:fill="auto"/>
          </w:tcPr>
          <w:p w14:paraId="75E524B0" w14:textId="1AC859ED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459.0 (291.5–673.0)</w:t>
            </w:r>
          </w:p>
        </w:tc>
        <w:tc>
          <w:tcPr>
            <w:tcW w:w="992" w:type="dxa"/>
            <w:shd w:val="clear" w:color="auto" w:fill="auto"/>
          </w:tcPr>
          <w:p w14:paraId="72BD5917" w14:textId="4EA6F916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</w:tr>
      <w:tr w:rsidR="00F25221" w:rsidRPr="00F25221" w14:paraId="5C8F052F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24E9BE6E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Creatinine (mg/dl)</w:t>
            </w:r>
          </w:p>
        </w:tc>
        <w:tc>
          <w:tcPr>
            <w:tcW w:w="2268" w:type="dxa"/>
            <w:shd w:val="clear" w:color="auto" w:fill="auto"/>
          </w:tcPr>
          <w:p w14:paraId="363B3AC2" w14:textId="5717790E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8 (0.6–0.9)</w:t>
            </w:r>
          </w:p>
        </w:tc>
        <w:tc>
          <w:tcPr>
            <w:tcW w:w="2269" w:type="dxa"/>
            <w:shd w:val="clear" w:color="auto" w:fill="auto"/>
          </w:tcPr>
          <w:p w14:paraId="1949F22E" w14:textId="77777777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8 (0.6–1.0)</w:t>
            </w:r>
          </w:p>
        </w:tc>
        <w:tc>
          <w:tcPr>
            <w:tcW w:w="992" w:type="dxa"/>
            <w:shd w:val="clear" w:color="auto" w:fill="auto"/>
          </w:tcPr>
          <w:p w14:paraId="44DC900C" w14:textId="793BB5C2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</w:tr>
      <w:tr w:rsidR="00F25221" w:rsidRPr="00F25221" w14:paraId="52580566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75C6BA55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ss-sectional imaging</w:t>
            </w:r>
          </w:p>
        </w:tc>
        <w:tc>
          <w:tcPr>
            <w:tcW w:w="2268" w:type="dxa"/>
            <w:shd w:val="clear" w:color="auto" w:fill="auto"/>
          </w:tcPr>
          <w:p w14:paraId="63E73C0C" w14:textId="77777777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9" w:type="dxa"/>
            <w:shd w:val="clear" w:color="auto" w:fill="auto"/>
          </w:tcPr>
          <w:p w14:paraId="38F78B3A" w14:textId="77777777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BA4F502" w14:textId="77777777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221" w:rsidRPr="00F25221" w14:paraId="156DE4E9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15D3F253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Size of obstructive tumor (cm)</w:t>
            </w:r>
          </w:p>
        </w:tc>
        <w:tc>
          <w:tcPr>
            <w:tcW w:w="2268" w:type="dxa"/>
            <w:shd w:val="clear" w:color="auto" w:fill="auto"/>
          </w:tcPr>
          <w:p w14:paraId="7F040C93" w14:textId="572B4854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4.0 (3.0–5.4)</w:t>
            </w:r>
          </w:p>
        </w:tc>
        <w:tc>
          <w:tcPr>
            <w:tcW w:w="2269" w:type="dxa"/>
            <w:shd w:val="clear" w:color="auto" w:fill="auto"/>
          </w:tcPr>
          <w:p w14:paraId="59636CF8" w14:textId="10A69C8D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3.3 (2.1–4.8)</w:t>
            </w:r>
          </w:p>
        </w:tc>
        <w:tc>
          <w:tcPr>
            <w:tcW w:w="992" w:type="dxa"/>
            <w:shd w:val="clear" w:color="auto" w:fill="auto"/>
          </w:tcPr>
          <w:p w14:paraId="565852D0" w14:textId="2722D052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F25221" w:rsidRPr="00F25221" w14:paraId="21FB9D83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33F36EF9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Hilar obstruction, n (%)</w:t>
            </w:r>
          </w:p>
        </w:tc>
        <w:tc>
          <w:tcPr>
            <w:tcW w:w="2268" w:type="dxa"/>
            <w:shd w:val="clear" w:color="auto" w:fill="auto"/>
          </w:tcPr>
          <w:p w14:paraId="1CF5265E" w14:textId="3F313D01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81 (37.0%)</w:t>
            </w:r>
          </w:p>
        </w:tc>
        <w:tc>
          <w:tcPr>
            <w:tcW w:w="2269" w:type="dxa"/>
            <w:shd w:val="clear" w:color="auto" w:fill="auto"/>
          </w:tcPr>
          <w:p w14:paraId="03CDAACF" w14:textId="0757B2A2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52 (43.3%)</w:t>
            </w:r>
          </w:p>
        </w:tc>
        <w:tc>
          <w:tcPr>
            <w:tcW w:w="992" w:type="dxa"/>
            <w:shd w:val="clear" w:color="auto" w:fill="auto"/>
          </w:tcPr>
          <w:p w14:paraId="041E85B2" w14:textId="70647D77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</w:tr>
      <w:tr w:rsidR="00F25221" w:rsidRPr="00F25221" w14:paraId="1B44E9EC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4CD665A2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Non-hilar obstruction, n (%)</w:t>
            </w:r>
          </w:p>
        </w:tc>
        <w:tc>
          <w:tcPr>
            <w:tcW w:w="2268" w:type="dxa"/>
            <w:shd w:val="clear" w:color="auto" w:fill="auto"/>
          </w:tcPr>
          <w:p w14:paraId="5805D6C9" w14:textId="2A71279A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38 (63.0%)</w:t>
            </w:r>
          </w:p>
        </w:tc>
        <w:tc>
          <w:tcPr>
            <w:tcW w:w="2269" w:type="dxa"/>
            <w:shd w:val="clear" w:color="auto" w:fill="auto"/>
          </w:tcPr>
          <w:p w14:paraId="730DBC2D" w14:textId="4FF01569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68 (56.7%)</w:t>
            </w:r>
          </w:p>
        </w:tc>
        <w:tc>
          <w:tcPr>
            <w:tcW w:w="992" w:type="dxa"/>
            <w:shd w:val="clear" w:color="auto" w:fill="auto"/>
          </w:tcPr>
          <w:p w14:paraId="70F8FE69" w14:textId="37D4EB81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</w:tr>
      <w:tr w:rsidR="00F25221" w:rsidRPr="00F25221" w14:paraId="4FDE2145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3DCECC3D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  Intrahepatic obstruction</w:t>
            </w:r>
          </w:p>
        </w:tc>
        <w:tc>
          <w:tcPr>
            <w:tcW w:w="2268" w:type="dxa"/>
            <w:shd w:val="clear" w:color="auto" w:fill="auto"/>
          </w:tcPr>
          <w:p w14:paraId="417E2144" w14:textId="60BA8B77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1 (5.0%)</w:t>
            </w:r>
          </w:p>
        </w:tc>
        <w:tc>
          <w:tcPr>
            <w:tcW w:w="2269" w:type="dxa"/>
            <w:shd w:val="clear" w:color="auto" w:fill="auto"/>
          </w:tcPr>
          <w:p w14:paraId="1ECF1721" w14:textId="14DF0338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3 (2.5%)</w:t>
            </w:r>
          </w:p>
        </w:tc>
        <w:tc>
          <w:tcPr>
            <w:tcW w:w="992" w:type="dxa"/>
            <w:shd w:val="clear" w:color="auto" w:fill="auto"/>
          </w:tcPr>
          <w:p w14:paraId="09B71646" w14:textId="1693AE7F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</w:tr>
      <w:tr w:rsidR="00F25221" w:rsidRPr="00F25221" w14:paraId="497C30D0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17AF237E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  Extrahepatic obstruction</w:t>
            </w:r>
          </w:p>
        </w:tc>
        <w:tc>
          <w:tcPr>
            <w:tcW w:w="2268" w:type="dxa"/>
            <w:shd w:val="clear" w:color="auto" w:fill="auto"/>
          </w:tcPr>
          <w:p w14:paraId="34F160EE" w14:textId="3538AC16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27 (58.0%)</w:t>
            </w:r>
          </w:p>
        </w:tc>
        <w:tc>
          <w:tcPr>
            <w:tcW w:w="2269" w:type="dxa"/>
            <w:shd w:val="clear" w:color="auto" w:fill="auto"/>
          </w:tcPr>
          <w:p w14:paraId="2B20613B" w14:textId="28F4FD07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65 (54.2%)</w:t>
            </w:r>
          </w:p>
        </w:tc>
        <w:tc>
          <w:tcPr>
            <w:tcW w:w="992" w:type="dxa"/>
            <w:shd w:val="clear" w:color="auto" w:fill="auto"/>
          </w:tcPr>
          <w:p w14:paraId="143ED4F3" w14:textId="2801AE57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</w:tr>
      <w:tr w:rsidR="00F25221" w:rsidRPr="00F25221" w14:paraId="588978E0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3C6980CB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Combined obstruction, n (%)</w:t>
            </w:r>
          </w:p>
        </w:tc>
        <w:tc>
          <w:tcPr>
            <w:tcW w:w="2268" w:type="dxa"/>
            <w:shd w:val="clear" w:color="auto" w:fill="auto"/>
          </w:tcPr>
          <w:p w14:paraId="367EAE6F" w14:textId="1474A4A5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9 (4.1%)</w:t>
            </w:r>
          </w:p>
        </w:tc>
        <w:tc>
          <w:tcPr>
            <w:tcW w:w="2269" w:type="dxa"/>
            <w:shd w:val="clear" w:color="auto" w:fill="auto"/>
          </w:tcPr>
          <w:p w14:paraId="34F6A520" w14:textId="65A1E438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5 (4.2%)</w:t>
            </w:r>
          </w:p>
        </w:tc>
        <w:tc>
          <w:tcPr>
            <w:tcW w:w="992" w:type="dxa"/>
            <w:shd w:val="clear" w:color="auto" w:fill="auto"/>
          </w:tcPr>
          <w:p w14:paraId="75299D6E" w14:textId="0E6CFBD1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25221" w:rsidRPr="00F25221" w14:paraId="24210F9A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2CEF0337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Vascular involvement, n (%)</w:t>
            </w:r>
          </w:p>
        </w:tc>
        <w:tc>
          <w:tcPr>
            <w:tcW w:w="2268" w:type="dxa"/>
            <w:shd w:val="clear" w:color="auto" w:fill="auto"/>
          </w:tcPr>
          <w:p w14:paraId="685B26A6" w14:textId="453F7755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15 (52.5%)</w:t>
            </w:r>
          </w:p>
        </w:tc>
        <w:tc>
          <w:tcPr>
            <w:tcW w:w="2269" w:type="dxa"/>
            <w:shd w:val="clear" w:color="auto" w:fill="auto"/>
          </w:tcPr>
          <w:p w14:paraId="0BE6AE10" w14:textId="42132648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46 (38.3%)</w:t>
            </w:r>
          </w:p>
        </w:tc>
        <w:tc>
          <w:tcPr>
            <w:tcW w:w="992" w:type="dxa"/>
            <w:shd w:val="clear" w:color="auto" w:fill="auto"/>
          </w:tcPr>
          <w:p w14:paraId="2BB043AD" w14:textId="2729F838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F25221" w:rsidRPr="00F25221" w14:paraId="54588E88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236052ED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Portal vein invasion, n (%)</w:t>
            </w:r>
          </w:p>
        </w:tc>
        <w:tc>
          <w:tcPr>
            <w:tcW w:w="2268" w:type="dxa"/>
            <w:shd w:val="clear" w:color="auto" w:fill="auto"/>
          </w:tcPr>
          <w:p w14:paraId="415A089E" w14:textId="3A7BB59B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69 (31.5%)</w:t>
            </w:r>
          </w:p>
        </w:tc>
        <w:tc>
          <w:tcPr>
            <w:tcW w:w="2269" w:type="dxa"/>
            <w:shd w:val="clear" w:color="auto" w:fill="auto"/>
          </w:tcPr>
          <w:p w14:paraId="360969EB" w14:textId="30BC7E14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27 (22.5%)</w:t>
            </w:r>
          </w:p>
        </w:tc>
        <w:tc>
          <w:tcPr>
            <w:tcW w:w="992" w:type="dxa"/>
            <w:shd w:val="clear" w:color="auto" w:fill="auto"/>
          </w:tcPr>
          <w:p w14:paraId="22313204" w14:textId="1FE817FB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F25221" w:rsidRPr="00F25221" w14:paraId="44340ABD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6460D165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Duodenal invasion, n (%)</w:t>
            </w:r>
          </w:p>
        </w:tc>
        <w:tc>
          <w:tcPr>
            <w:tcW w:w="2268" w:type="dxa"/>
            <w:shd w:val="clear" w:color="auto" w:fill="auto"/>
          </w:tcPr>
          <w:p w14:paraId="714DEF4C" w14:textId="53C1E39E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21 (9.6%)</w:t>
            </w:r>
          </w:p>
        </w:tc>
        <w:tc>
          <w:tcPr>
            <w:tcW w:w="2269" w:type="dxa"/>
            <w:shd w:val="clear" w:color="auto" w:fill="auto"/>
          </w:tcPr>
          <w:p w14:paraId="55E22E1E" w14:textId="2D61AE4D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0 (8.3%)</w:t>
            </w:r>
          </w:p>
        </w:tc>
        <w:tc>
          <w:tcPr>
            <w:tcW w:w="992" w:type="dxa"/>
            <w:shd w:val="clear" w:color="auto" w:fill="auto"/>
          </w:tcPr>
          <w:p w14:paraId="61102A4F" w14:textId="6977D28A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</w:tr>
      <w:tr w:rsidR="00F25221" w:rsidRPr="00F25221" w14:paraId="6463418A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1B8CE009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Liver metastasis, n (%)</w:t>
            </w:r>
          </w:p>
        </w:tc>
        <w:tc>
          <w:tcPr>
            <w:tcW w:w="2268" w:type="dxa"/>
            <w:shd w:val="clear" w:color="auto" w:fill="auto"/>
          </w:tcPr>
          <w:p w14:paraId="067B77EA" w14:textId="51C0A01B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86 (39.3%)</w:t>
            </w:r>
          </w:p>
        </w:tc>
        <w:tc>
          <w:tcPr>
            <w:tcW w:w="2269" w:type="dxa"/>
            <w:shd w:val="clear" w:color="auto" w:fill="auto"/>
          </w:tcPr>
          <w:p w14:paraId="49B3F9CA" w14:textId="6D201BB1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30 (25.0%)</w:t>
            </w:r>
          </w:p>
        </w:tc>
        <w:tc>
          <w:tcPr>
            <w:tcW w:w="992" w:type="dxa"/>
            <w:shd w:val="clear" w:color="auto" w:fill="auto"/>
          </w:tcPr>
          <w:p w14:paraId="1882938D" w14:textId="5A4B0CA6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F25221" w:rsidRPr="00F25221" w14:paraId="42E4107F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4ED6499C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Distant metastasis, n (%)</w:t>
            </w:r>
          </w:p>
        </w:tc>
        <w:tc>
          <w:tcPr>
            <w:tcW w:w="2268" w:type="dxa"/>
            <w:shd w:val="clear" w:color="auto" w:fill="auto"/>
          </w:tcPr>
          <w:p w14:paraId="0DD2D6E4" w14:textId="6B781926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46 (66.7%)</w:t>
            </w:r>
          </w:p>
        </w:tc>
        <w:tc>
          <w:tcPr>
            <w:tcW w:w="2269" w:type="dxa"/>
            <w:shd w:val="clear" w:color="auto" w:fill="auto"/>
          </w:tcPr>
          <w:p w14:paraId="6C8AADE9" w14:textId="59B077C6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59 (49.2%)</w:t>
            </w:r>
          </w:p>
        </w:tc>
        <w:tc>
          <w:tcPr>
            <w:tcW w:w="992" w:type="dxa"/>
            <w:shd w:val="clear" w:color="auto" w:fill="auto"/>
          </w:tcPr>
          <w:p w14:paraId="1F3EAF9E" w14:textId="289FE241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25221" w:rsidRPr="00F25221" w14:paraId="5C5511A3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4259B8A5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Peritoneal carcinomatosis, n (%)</w:t>
            </w:r>
          </w:p>
        </w:tc>
        <w:tc>
          <w:tcPr>
            <w:tcW w:w="2268" w:type="dxa"/>
            <w:shd w:val="clear" w:color="auto" w:fill="auto"/>
          </w:tcPr>
          <w:p w14:paraId="070D69FC" w14:textId="40A05048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27 (12.3%)</w:t>
            </w:r>
          </w:p>
        </w:tc>
        <w:tc>
          <w:tcPr>
            <w:tcW w:w="2269" w:type="dxa"/>
            <w:shd w:val="clear" w:color="auto" w:fill="auto"/>
          </w:tcPr>
          <w:p w14:paraId="28A7AC6F" w14:textId="4479A180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4 (11.7%)</w:t>
            </w:r>
          </w:p>
        </w:tc>
        <w:tc>
          <w:tcPr>
            <w:tcW w:w="992" w:type="dxa"/>
            <w:shd w:val="clear" w:color="auto" w:fill="auto"/>
          </w:tcPr>
          <w:p w14:paraId="438EE787" w14:textId="3DFC0561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</w:tr>
      <w:tr w:rsidR="00F25221" w:rsidRPr="00F25221" w14:paraId="183ED06E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46929420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Lymph node metastasis, n (%)</w:t>
            </w:r>
          </w:p>
        </w:tc>
        <w:tc>
          <w:tcPr>
            <w:tcW w:w="2268" w:type="dxa"/>
            <w:shd w:val="clear" w:color="auto" w:fill="auto"/>
          </w:tcPr>
          <w:p w14:paraId="00495769" w14:textId="60F0F4EA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78 (52.7%)</w:t>
            </w:r>
          </w:p>
        </w:tc>
        <w:tc>
          <w:tcPr>
            <w:tcW w:w="2269" w:type="dxa"/>
            <w:shd w:val="clear" w:color="auto" w:fill="auto"/>
          </w:tcPr>
          <w:p w14:paraId="18AB0B13" w14:textId="2375F75F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33 (42.3%)</w:t>
            </w:r>
          </w:p>
        </w:tc>
        <w:tc>
          <w:tcPr>
            <w:tcW w:w="992" w:type="dxa"/>
            <w:shd w:val="clear" w:color="auto" w:fill="auto"/>
          </w:tcPr>
          <w:p w14:paraId="74D486A8" w14:textId="33E0AEBF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</w:tr>
      <w:tr w:rsidR="00F25221" w:rsidRPr="00F25221" w14:paraId="6D5DFE23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3CCEB925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scopic intervention, n (%)</w:t>
            </w:r>
          </w:p>
        </w:tc>
        <w:tc>
          <w:tcPr>
            <w:tcW w:w="2268" w:type="dxa"/>
            <w:shd w:val="clear" w:color="auto" w:fill="auto"/>
          </w:tcPr>
          <w:p w14:paraId="61A18839" w14:textId="77777777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9" w:type="dxa"/>
            <w:shd w:val="clear" w:color="auto" w:fill="auto"/>
          </w:tcPr>
          <w:p w14:paraId="0CF3CD00" w14:textId="77777777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00C27C2" w14:textId="77777777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221" w:rsidRPr="00F25221" w14:paraId="7946DBBC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49EB7B8D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Length of biliary stricture (mm)</w:t>
            </w:r>
          </w:p>
        </w:tc>
        <w:tc>
          <w:tcPr>
            <w:tcW w:w="2268" w:type="dxa"/>
            <w:shd w:val="clear" w:color="auto" w:fill="auto"/>
          </w:tcPr>
          <w:p w14:paraId="69EFBAFE" w14:textId="43B8407F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20.0 (14.0–30.0)</w:t>
            </w:r>
          </w:p>
        </w:tc>
        <w:tc>
          <w:tcPr>
            <w:tcW w:w="2269" w:type="dxa"/>
            <w:shd w:val="clear" w:color="auto" w:fill="auto"/>
          </w:tcPr>
          <w:p w14:paraId="2CE59C42" w14:textId="77777777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20.0 (15.0–30.0)</w:t>
            </w:r>
          </w:p>
        </w:tc>
        <w:tc>
          <w:tcPr>
            <w:tcW w:w="992" w:type="dxa"/>
            <w:shd w:val="clear" w:color="auto" w:fill="auto"/>
          </w:tcPr>
          <w:p w14:paraId="7FA85EB9" w14:textId="59233844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</w:tr>
      <w:tr w:rsidR="00F25221" w:rsidRPr="00F25221" w14:paraId="67632CBD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2E68B74E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Diameter of intrahepatic biliary dilatation (mm)</w:t>
            </w:r>
          </w:p>
        </w:tc>
        <w:tc>
          <w:tcPr>
            <w:tcW w:w="2268" w:type="dxa"/>
            <w:shd w:val="clear" w:color="auto" w:fill="auto"/>
          </w:tcPr>
          <w:p w14:paraId="024CF67E" w14:textId="026E778C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15.5 </w:t>
            </w:r>
            <w:r w:rsidRPr="00F25221">
              <w:rPr>
                <w:rFonts w:ascii="Symbol" w:hAnsi="Symbol" w:cs="Times New Roman"/>
                <w:sz w:val="20"/>
                <w:szCs w:val="20"/>
              </w:rPr>
              <w:sym w:font="Symbol" w:char="F0B1"/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6.0</w:t>
            </w:r>
          </w:p>
        </w:tc>
        <w:tc>
          <w:tcPr>
            <w:tcW w:w="2269" w:type="dxa"/>
            <w:shd w:val="clear" w:color="auto" w:fill="auto"/>
          </w:tcPr>
          <w:p w14:paraId="5D98FA5E" w14:textId="6F1EEC2B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13.2 </w:t>
            </w:r>
            <w:r w:rsidRPr="00F25221">
              <w:rPr>
                <w:rFonts w:ascii="Symbol" w:hAnsi="Symbol" w:cs="Times New Roman"/>
                <w:sz w:val="20"/>
                <w:szCs w:val="20"/>
              </w:rPr>
              <w:sym w:font="Symbol" w:char="F0B1"/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6.0</w:t>
            </w:r>
          </w:p>
        </w:tc>
        <w:tc>
          <w:tcPr>
            <w:tcW w:w="992" w:type="dxa"/>
            <w:shd w:val="clear" w:color="auto" w:fill="auto"/>
          </w:tcPr>
          <w:p w14:paraId="50C9C3A3" w14:textId="384CC8CA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F25221" w:rsidRPr="00F25221" w14:paraId="480049A1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62B83768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Diameter of extrahepatic biliary dilatation (mm)</w:t>
            </w:r>
          </w:p>
        </w:tc>
        <w:tc>
          <w:tcPr>
            <w:tcW w:w="2268" w:type="dxa"/>
            <w:shd w:val="clear" w:color="auto" w:fill="auto"/>
          </w:tcPr>
          <w:p w14:paraId="50328E6F" w14:textId="57DB9EA3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17.9 </w:t>
            </w:r>
            <w:r w:rsidRPr="00F25221">
              <w:rPr>
                <w:rFonts w:ascii="Symbol" w:hAnsi="Symbol" w:cs="Times New Roman"/>
                <w:sz w:val="20"/>
                <w:szCs w:val="20"/>
              </w:rPr>
              <w:sym w:font="Symbol" w:char="F0B1"/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7.0</w:t>
            </w:r>
          </w:p>
        </w:tc>
        <w:tc>
          <w:tcPr>
            <w:tcW w:w="2269" w:type="dxa"/>
            <w:shd w:val="clear" w:color="auto" w:fill="auto"/>
          </w:tcPr>
          <w:p w14:paraId="3E8F299E" w14:textId="1DABDD63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16.3 </w:t>
            </w:r>
            <w:r w:rsidRPr="00F25221">
              <w:rPr>
                <w:rFonts w:ascii="Symbol" w:hAnsi="Symbol" w:cs="Times New Roman"/>
                <w:sz w:val="20"/>
                <w:szCs w:val="20"/>
              </w:rPr>
              <w:sym w:font="Symbol" w:char="F0B1"/>
            </w: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6.0</w:t>
            </w:r>
          </w:p>
        </w:tc>
        <w:tc>
          <w:tcPr>
            <w:tcW w:w="992" w:type="dxa"/>
            <w:shd w:val="clear" w:color="auto" w:fill="auto"/>
          </w:tcPr>
          <w:p w14:paraId="153C5E74" w14:textId="05CC46B0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F25221" w:rsidRPr="00F25221" w14:paraId="60F9268C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712DD7C7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endoscopic outcomes</w:t>
            </w:r>
          </w:p>
        </w:tc>
        <w:tc>
          <w:tcPr>
            <w:tcW w:w="2268" w:type="dxa"/>
            <w:shd w:val="clear" w:color="auto" w:fill="auto"/>
          </w:tcPr>
          <w:p w14:paraId="06BBD599" w14:textId="77777777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9" w:type="dxa"/>
            <w:shd w:val="clear" w:color="auto" w:fill="auto"/>
          </w:tcPr>
          <w:p w14:paraId="6EFDFC10" w14:textId="77777777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0BBD578" w14:textId="77777777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221" w:rsidRPr="00F25221" w14:paraId="61CF7599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5148AD6A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Post-ERCP complications, n (%)</w:t>
            </w:r>
          </w:p>
        </w:tc>
        <w:tc>
          <w:tcPr>
            <w:tcW w:w="2268" w:type="dxa"/>
            <w:shd w:val="clear" w:color="auto" w:fill="auto"/>
          </w:tcPr>
          <w:p w14:paraId="6C318C34" w14:textId="50C49104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25 (11.4%)</w:t>
            </w:r>
          </w:p>
        </w:tc>
        <w:tc>
          <w:tcPr>
            <w:tcW w:w="2269" w:type="dxa"/>
            <w:shd w:val="clear" w:color="auto" w:fill="auto"/>
          </w:tcPr>
          <w:p w14:paraId="43DC98C8" w14:textId="234EB94F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9 (7.5%)</w:t>
            </w:r>
          </w:p>
        </w:tc>
        <w:tc>
          <w:tcPr>
            <w:tcW w:w="992" w:type="dxa"/>
            <w:shd w:val="clear" w:color="auto" w:fill="auto"/>
          </w:tcPr>
          <w:p w14:paraId="00DE0E19" w14:textId="6CDD433D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</w:tr>
      <w:tr w:rsidR="00F25221" w:rsidRPr="00F25221" w14:paraId="4CCA9EFA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6EDF6857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  Post-ERCP cholangitis</w:t>
            </w:r>
          </w:p>
        </w:tc>
        <w:tc>
          <w:tcPr>
            <w:tcW w:w="2268" w:type="dxa"/>
            <w:shd w:val="clear" w:color="auto" w:fill="auto"/>
          </w:tcPr>
          <w:p w14:paraId="0BB2BD48" w14:textId="2E9B1F8A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1 (5.0%)</w:t>
            </w:r>
          </w:p>
        </w:tc>
        <w:tc>
          <w:tcPr>
            <w:tcW w:w="2269" w:type="dxa"/>
            <w:shd w:val="clear" w:color="auto" w:fill="auto"/>
          </w:tcPr>
          <w:p w14:paraId="63142761" w14:textId="60FCEA19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5 (4.2%)</w:t>
            </w:r>
          </w:p>
        </w:tc>
        <w:tc>
          <w:tcPr>
            <w:tcW w:w="992" w:type="dxa"/>
            <w:shd w:val="clear" w:color="auto" w:fill="auto"/>
          </w:tcPr>
          <w:p w14:paraId="1737A53C" w14:textId="7E0DBFCA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</w:tr>
      <w:tr w:rsidR="00F25221" w:rsidRPr="00F25221" w14:paraId="642017ED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1441AECB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  Post-ERCP pancreatitis</w:t>
            </w:r>
          </w:p>
        </w:tc>
        <w:tc>
          <w:tcPr>
            <w:tcW w:w="2268" w:type="dxa"/>
            <w:shd w:val="clear" w:color="auto" w:fill="auto"/>
          </w:tcPr>
          <w:p w14:paraId="36DB70A5" w14:textId="457B38B4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3 (5.9%)</w:t>
            </w:r>
          </w:p>
        </w:tc>
        <w:tc>
          <w:tcPr>
            <w:tcW w:w="2269" w:type="dxa"/>
            <w:shd w:val="clear" w:color="auto" w:fill="auto"/>
          </w:tcPr>
          <w:p w14:paraId="1B7D4E0C" w14:textId="36B77FBF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4 (3.3%)</w:t>
            </w:r>
          </w:p>
        </w:tc>
        <w:tc>
          <w:tcPr>
            <w:tcW w:w="992" w:type="dxa"/>
            <w:shd w:val="clear" w:color="auto" w:fill="auto"/>
          </w:tcPr>
          <w:p w14:paraId="3127EF9D" w14:textId="603F4706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</w:tr>
      <w:tr w:rsidR="00F25221" w:rsidRPr="00F25221" w14:paraId="5A84FF47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3E42BA49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  Duodenal perforation</w:t>
            </w:r>
          </w:p>
        </w:tc>
        <w:tc>
          <w:tcPr>
            <w:tcW w:w="2268" w:type="dxa"/>
            <w:shd w:val="clear" w:color="auto" w:fill="auto"/>
          </w:tcPr>
          <w:p w14:paraId="20F15E89" w14:textId="4D3B97D5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 (0.5%)</w:t>
            </w:r>
          </w:p>
        </w:tc>
        <w:tc>
          <w:tcPr>
            <w:tcW w:w="2269" w:type="dxa"/>
            <w:shd w:val="clear" w:color="auto" w:fill="auto"/>
          </w:tcPr>
          <w:p w14:paraId="66C46357" w14:textId="77777777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723FBF1" w14:textId="55AA8E16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25221" w:rsidRPr="00F25221" w14:paraId="3CC8A7B2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38360B51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Stent dysfunction, n (%)</w:t>
            </w:r>
          </w:p>
        </w:tc>
        <w:tc>
          <w:tcPr>
            <w:tcW w:w="2268" w:type="dxa"/>
            <w:shd w:val="clear" w:color="auto" w:fill="auto"/>
          </w:tcPr>
          <w:p w14:paraId="0C5CF5E6" w14:textId="1E2A6D3B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38 (17.4%)</w:t>
            </w:r>
          </w:p>
        </w:tc>
        <w:tc>
          <w:tcPr>
            <w:tcW w:w="2269" w:type="dxa"/>
            <w:shd w:val="clear" w:color="auto" w:fill="auto"/>
          </w:tcPr>
          <w:p w14:paraId="6552395E" w14:textId="2766B5C1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54 (45.0%)</w:t>
            </w:r>
          </w:p>
        </w:tc>
        <w:tc>
          <w:tcPr>
            <w:tcW w:w="992" w:type="dxa"/>
            <w:shd w:val="clear" w:color="auto" w:fill="auto"/>
          </w:tcPr>
          <w:p w14:paraId="1E6FA98F" w14:textId="076B07B9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25221" w:rsidRPr="00F25221" w14:paraId="7070E843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78D61BD8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Stent patency time (days)</w:t>
            </w:r>
          </w:p>
        </w:tc>
        <w:tc>
          <w:tcPr>
            <w:tcW w:w="2268" w:type="dxa"/>
            <w:shd w:val="clear" w:color="auto" w:fill="auto"/>
          </w:tcPr>
          <w:p w14:paraId="48F738E9" w14:textId="38AD5EA7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83.0 (52.0–197.0)</w:t>
            </w:r>
          </w:p>
        </w:tc>
        <w:tc>
          <w:tcPr>
            <w:tcW w:w="2269" w:type="dxa"/>
            <w:shd w:val="clear" w:color="auto" w:fill="auto"/>
          </w:tcPr>
          <w:p w14:paraId="4F4F1DD5" w14:textId="49775D20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43.5 (21.0–77.0)</w:t>
            </w:r>
          </w:p>
        </w:tc>
        <w:tc>
          <w:tcPr>
            <w:tcW w:w="992" w:type="dxa"/>
            <w:shd w:val="clear" w:color="auto" w:fill="auto"/>
          </w:tcPr>
          <w:p w14:paraId="29385064" w14:textId="5FCDAE43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25221" w:rsidRPr="00F25221" w14:paraId="2CEA909A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368B4DAC" w14:textId="2161558C" w:rsidR="00144A0E" w:rsidRPr="00F25221" w:rsidRDefault="008908A6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rovement</w:t>
            </w:r>
            <w:r w:rsidR="00144A0E" w:rsidRPr="00F252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 b</w:t>
            </w:r>
            <w:r w:rsidRPr="008908A6">
              <w:rPr>
                <w:rFonts w:ascii="Times New Roman" w:hAnsi="Times New Roman" w:cs="Times New Roman"/>
                <w:sz w:val="20"/>
                <w:szCs w:val="20"/>
              </w:rPr>
              <w:t xml:space="preserve">ilirubin </w:t>
            </w:r>
            <w:r w:rsidR="00144A0E" w:rsidRPr="00F25221">
              <w:rPr>
                <w:rFonts w:ascii="Times New Roman" w:hAnsi="Times New Roman" w:cs="Times New Roman"/>
                <w:sz w:val="20"/>
                <w:szCs w:val="20"/>
              </w:rPr>
              <w:t>after stenting</w:t>
            </w:r>
            <w:r w:rsidR="00F25221" w:rsidRPr="00F25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="00144A0E" w:rsidRPr="00F25221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268" w:type="dxa"/>
            <w:shd w:val="clear" w:color="auto" w:fill="auto"/>
          </w:tcPr>
          <w:p w14:paraId="192F98BA" w14:textId="352448F4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62 (74.0%)</w:t>
            </w:r>
          </w:p>
        </w:tc>
        <w:tc>
          <w:tcPr>
            <w:tcW w:w="2269" w:type="dxa"/>
            <w:shd w:val="clear" w:color="auto" w:fill="auto"/>
          </w:tcPr>
          <w:p w14:paraId="5202D7DC" w14:textId="239DEF85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78 (65.0%)</w:t>
            </w:r>
          </w:p>
        </w:tc>
        <w:tc>
          <w:tcPr>
            <w:tcW w:w="992" w:type="dxa"/>
            <w:shd w:val="clear" w:color="auto" w:fill="auto"/>
          </w:tcPr>
          <w:p w14:paraId="521FE6EA" w14:textId="25B1C16E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F25221" w:rsidRPr="00F25221" w14:paraId="43F20DDD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2E581667" w14:textId="77777777" w:rsidR="00144A0E" w:rsidRPr="00F25221" w:rsidRDefault="00144A0E" w:rsidP="00144A0E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Chemotherapy after ERCP, n (%)</w:t>
            </w:r>
          </w:p>
        </w:tc>
        <w:tc>
          <w:tcPr>
            <w:tcW w:w="2268" w:type="dxa"/>
            <w:shd w:val="clear" w:color="auto" w:fill="auto"/>
          </w:tcPr>
          <w:p w14:paraId="04602ED6" w14:textId="0DB1FF91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35 (16.0%)</w:t>
            </w:r>
          </w:p>
        </w:tc>
        <w:tc>
          <w:tcPr>
            <w:tcW w:w="2269" w:type="dxa"/>
            <w:shd w:val="clear" w:color="auto" w:fill="auto"/>
          </w:tcPr>
          <w:p w14:paraId="78F16ACE" w14:textId="03755570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14 (11.7%)</w:t>
            </w:r>
          </w:p>
        </w:tc>
        <w:tc>
          <w:tcPr>
            <w:tcW w:w="992" w:type="dxa"/>
            <w:shd w:val="clear" w:color="auto" w:fill="auto"/>
          </w:tcPr>
          <w:p w14:paraId="609B6156" w14:textId="1B04A6CA" w:rsidR="00144A0E" w:rsidRPr="00F25221" w:rsidRDefault="00144A0E" w:rsidP="00144A0E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21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</w:tr>
    </w:tbl>
    <w:p w14:paraId="6DBDADFC" w14:textId="77777777" w:rsidR="00AD65B0" w:rsidRDefault="00AD65B0" w:rsidP="00AD65B0">
      <w:pPr>
        <w:spacing w:before="0" w:beforeAutospacing="0" w:after="0" w:afterAutospacing="0" w:line="240" w:lineRule="auto"/>
        <w:ind w:firstLine="0"/>
        <w:rPr>
          <w:sz w:val="20"/>
          <w:szCs w:val="20"/>
          <w:vertAlign w:val="superscript"/>
        </w:rPr>
      </w:pPr>
    </w:p>
    <w:p w14:paraId="69430582" w14:textId="2295F3FB" w:rsidR="00AD65B0" w:rsidRPr="00AD050C" w:rsidRDefault="00AD65B0" w:rsidP="00AD65B0">
      <w:pPr>
        <w:spacing w:before="0" w:beforeAutospacing="0" w:after="0" w:afterAutospacing="0" w:line="240" w:lineRule="auto"/>
        <w:ind w:firstLine="0"/>
        <w:rPr>
          <w:rFonts w:eastAsia="Times New Roman"/>
          <w:sz w:val="20"/>
          <w:szCs w:val="20"/>
          <w:lang w:bidi="th-TH"/>
        </w:rPr>
      </w:pPr>
      <w:r w:rsidRPr="00AD050C">
        <w:rPr>
          <w:sz w:val="20"/>
          <w:szCs w:val="20"/>
          <w:vertAlign w:val="superscript"/>
        </w:rPr>
        <w:t>†</w:t>
      </w:r>
      <w:r w:rsidRPr="00AD050C">
        <w:rPr>
          <w:sz w:val="20"/>
          <w:szCs w:val="20"/>
        </w:rPr>
        <w:t xml:space="preserve"> Defined by </w:t>
      </w:r>
      <w:r w:rsidRPr="00AD050C">
        <w:rPr>
          <w:rFonts w:eastAsia="Times New Roman"/>
          <w:sz w:val="20"/>
          <w:szCs w:val="20"/>
          <w:lang w:bidi="th-TH"/>
        </w:rPr>
        <w:t>more than two illnesses or diseases occurring in the same person at the same time.</w:t>
      </w:r>
    </w:p>
    <w:p w14:paraId="4B37466F" w14:textId="763C6E94" w:rsidR="00AD65B0" w:rsidRPr="00F25221" w:rsidRDefault="00F25221" w:rsidP="00AD65B0">
      <w:pPr>
        <w:pStyle w:val="NoSpacing"/>
        <w:rPr>
          <w:sz w:val="20"/>
          <w:szCs w:val="20"/>
        </w:rPr>
      </w:pPr>
      <w:r w:rsidRPr="00F25221">
        <w:rPr>
          <w:sz w:val="20"/>
          <w:szCs w:val="20"/>
          <w:vertAlign w:val="superscript"/>
        </w:rPr>
        <w:lastRenderedPageBreak/>
        <w:t>‡</w:t>
      </w:r>
      <w:r w:rsidR="00AD65B0" w:rsidRPr="00F25221">
        <w:rPr>
          <w:sz w:val="20"/>
          <w:szCs w:val="20"/>
        </w:rPr>
        <w:t xml:space="preserve"> Defined by at least 50% reduction of total bilirubin level within 2 weeks after ERCP-guided endobiliary stent placement.</w:t>
      </w:r>
    </w:p>
    <w:p w14:paraId="4BDF9D2D" w14:textId="20C89988" w:rsidR="000460C6" w:rsidRDefault="000460C6" w:rsidP="00D37951">
      <w:pPr>
        <w:pStyle w:val="NoSpacing"/>
        <w:rPr>
          <w:lang w:bidi="th-TH"/>
        </w:rPr>
      </w:pPr>
    </w:p>
    <w:p w14:paraId="4AB6A8FC" w14:textId="5C7D9653" w:rsidR="00AD65B0" w:rsidRDefault="00AD65B0" w:rsidP="00D37951">
      <w:pPr>
        <w:pStyle w:val="NoSpacing"/>
        <w:rPr>
          <w:lang w:bidi="th-TH"/>
        </w:rPr>
      </w:pPr>
    </w:p>
    <w:p w14:paraId="58FCD2A1" w14:textId="76295A94" w:rsidR="00AD65B0" w:rsidRDefault="00AD65B0" w:rsidP="00D37951">
      <w:pPr>
        <w:pStyle w:val="NoSpacing"/>
        <w:rPr>
          <w:lang w:bidi="th-TH"/>
        </w:rPr>
      </w:pPr>
    </w:p>
    <w:p w14:paraId="2B84D5C7" w14:textId="220A106E" w:rsidR="00AD65B0" w:rsidRDefault="00AD65B0" w:rsidP="00D37951">
      <w:pPr>
        <w:pStyle w:val="NoSpacing"/>
        <w:rPr>
          <w:lang w:bidi="th-TH"/>
        </w:rPr>
      </w:pPr>
    </w:p>
    <w:p w14:paraId="77251D54" w14:textId="65E329C2" w:rsidR="00AD65B0" w:rsidRDefault="00AD65B0" w:rsidP="00D37951">
      <w:pPr>
        <w:pStyle w:val="NoSpacing"/>
        <w:rPr>
          <w:lang w:bidi="th-TH"/>
        </w:rPr>
      </w:pPr>
    </w:p>
    <w:p w14:paraId="56C5D643" w14:textId="7EB9998F" w:rsidR="00AD65B0" w:rsidRDefault="00AD65B0" w:rsidP="00D37951">
      <w:pPr>
        <w:pStyle w:val="NoSpacing"/>
        <w:rPr>
          <w:lang w:bidi="th-TH"/>
        </w:rPr>
      </w:pPr>
    </w:p>
    <w:p w14:paraId="3144FF42" w14:textId="3F0147A4" w:rsidR="00AD65B0" w:rsidRDefault="00AD65B0" w:rsidP="00D37951">
      <w:pPr>
        <w:pStyle w:val="NoSpacing"/>
        <w:rPr>
          <w:lang w:bidi="th-TH"/>
        </w:rPr>
      </w:pPr>
    </w:p>
    <w:p w14:paraId="2F262F0D" w14:textId="66E7E2B5" w:rsidR="00AD65B0" w:rsidRDefault="00AD65B0" w:rsidP="00D37951">
      <w:pPr>
        <w:pStyle w:val="NoSpacing"/>
        <w:rPr>
          <w:lang w:bidi="th-TH"/>
        </w:rPr>
      </w:pPr>
    </w:p>
    <w:p w14:paraId="68F1238D" w14:textId="05EDC459" w:rsidR="00AD65B0" w:rsidRDefault="00AD65B0" w:rsidP="00D37951">
      <w:pPr>
        <w:pStyle w:val="NoSpacing"/>
        <w:rPr>
          <w:lang w:bidi="th-TH"/>
        </w:rPr>
      </w:pPr>
    </w:p>
    <w:p w14:paraId="0D9241EF" w14:textId="3EF818C2" w:rsidR="00AD65B0" w:rsidRDefault="00AD65B0" w:rsidP="00D37951">
      <w:pPr>
        <w:pStyle w:val="NoSpacing"/>
        <w:rPr>
          <w:lang w:bidi="th-TH"/>
        </w:rPr>
      </w:pPr>
    </w:p>
    <w:p w14:paraId="4EDAA763" w14:textId="355463CC" w:rsidR="00AD65B0" w:rsidRDefault="00AD65B0" w:rsidP="00D37951">
      <w:pPr>
        <w:pStyle w:val="NoSpacing"/>
        <w:rPr>
          <w:lang w:bidi="th-TH"/>
        </w:rPr>
      </w:pPr>
    </w:p>
    <w:p w14:paraId="018552FE" w14:textId="72CD917E" w:rsidR="00AD65B0" w:rsidRDefault="00AD65B0" w:rsidP="00D37951">
      <w:pPr>
        <w:pStyle w:val="NoSpacing"/>
        <w:rPr>
          <w:lang w:bidi="th-TH"/>
        </w:rPr>
      </w:pPr>
    </w:p>
    <w:p w14:paraId="535389F5" w14:textId="77777777" w:rsidR="00AD65B0" w:rsidRDefault="00AD65B0" w:rsidP="00D37951">
      <w:pPr>
        <w:pStyle w:val="NoSpacing"/>
        <w:rPr>
          <w:lang w:bidi="th-TH"/>
        </w:rPr>
      </w:pPr>
    </w:p>
    <w:p w14:paraId="6EC4E957" w14:textId="701F31B2" w:rsidR="004D0675" w:rsidRPr="00D37951" w:rsidRDefault="004D0675" w:rsidP="004D0675">
      <w:pPr>
        <w:pStyle w:val="Heading1"/>
        <w:spacing w:after="0" w:afterAutospacing="0"/>
        <w:rPr>
          <w:b w:val="0"/>
          <w:bCs w:val="0"/>
        </w:rPr>
      </w:pPr>
      <w:r w:rsidRPr="00F66D8A">
        <w:rPr>
          <w:color w:val="auto"/>
        </w:rPr>
        <w:lastRenderedPageBreak/>
        <w:t xml:space="preserve">Table </w:t>
      </w:r>
      <w:r w:rsidRPr="00F66D8A">
        <w:rPr>
          <w:rStyle w:val="CommentReference"/>
          <w:color w:val="auto"/>
          <w:sz w:val="24"/>
          <w:szCs w:val="24"/>
        </w:rPr>
        <w:t>4</w:t>
      </w:r>
      <w:r w:rsidRPr="00F66D8A">
        <w:rPr>
          <w:color w:val="auto"/>
        </w:rPr>
        <w:t>.</w:t>
      </w:r>
      <w:r w:rsidRPr="00F66D8A">
        <w:rPr>
          <w:b w:val="0"/>
          <w:bCs w:val="0"/>
          <w:color w:val="auto"/>
        </w:rPr>
        <w:t xml:space="preserve"> </w:t>
      </w:r>
      <w:r w:rsidRPr="0009526B">
        <w:rPr>
          <w:rFonts w:cs="Angsana New"/>
          <w:b w:val="0"/>
          <w:bCs w:val="0"/>
          <w:lang w:bidi="th-TH"/>
        </w:rPr>
        <w:t xml:space="preserve">Type </w:t>
      </w:r>
      <w:r w:rsidRPr="00D37951">
        <w:rPr>
          <w:rFonts w:cs="Angsana New"/>
          <w:b w:val="0"/>
          <w:bCs w:val="0"/>
          <w:lang w:bidi="th-TH"/>
        </w:rPr>
        <w:t xml:space="preserve">of chemotherapy regimens among patients with pancreatobiliary malignancy </w:t>
      </w:r>
      <w:r w:rsidRPr="00D37951">
        <w:rPr>
          <w:b w:val="0"/>
          <w:bCs w:val="0"/>
        </w:rPr>
        <w:t>in the derivation cohort</w:t>
      </w:r>
    </w:p>
    <w:tbl>
      <w:tblPr>
        <w:tblStyle w:val="TableGrid"/>
        <w:tblW w:w="96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111"/>
        <w:gridCol w:w="2268"/>
        <w:gridCol w:w="2269"/>
        <w:gridCol w:w="992"/>
      </w:tblGrid>
      <w:tr w:rsidR="004D0675" w:rsidRPr="00A933EF" w14:paraId="3872216B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1338A8D1" w14:textId="77777777" w:rsidR="004D0675" w:rsidRPr="00D37951" w:rsidRDefault="004D0675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otherapy regimen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FB1174A" w14:textId="77777777" w:rsidR="004D0675" w:rsidRPr="00D37951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ived</w:t>
            </w:r>
          </w:p>
          <w:p w14:paraId="47D76905" w14:textId="77777777" w:rsidR="004D0675" w:rsidRPr="00D37951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 = 44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2DE4B777" w14:textId="77777777" w:rsidR="004D0675" w:rsidRPr="00D37951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eased</w:t>
            </w:r>
          </w:p>
          <w:p w14:paraId="3A5F111E" w14:textId="77777777" w:rsidR="004D0675" w:rsidRPr="00D37951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 = 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209146" w14:textId="77777777" w:rsidR="004D0675" w:rsidRPr="00D37951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379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4D0675" w:rsidRPr="00A933EF" w14:paraId="49591F5C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0D78CA6F" w14:textId="77777777" w:rsidR="004D0675" w:rsidRPr="00D37951" w:rsidRDefault="004D0675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olangiocarcinoma, n (%)</w:t>
            </w:r>
          </w:p>
        </w:tc>
        <w:tc>
          <w:tcPr>
            <w:tcW w:w="2268" w:type="dxa"/>
            <w:shd w:val="clear" w:color="auto" w:fill="auto"/>
          </w:tcPr>
          <w:p w14:paraId="6DFABF84" w14:textId="77777777" w:rsidR="004D0675" w:rsidRPr="00D37951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2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.7</w:t>
            </w: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69" w:type="dxa"/>
            <w:shd w:val="clear" w:color="auto" w:fill="auto"/>
          </w:tcPr>
          <w:p w14:paraId="479217D3" w14:textId="77777777" w:rsidR="004D0675" w:rsidRPr="00D37951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4AA8D0A5" w14:textId="77777777" w:rsidR="004D0675" w:rsidRPr="00D37951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</w:tr>
      <w:tr w:rsidR="004D0675" w:rsidRPr="00A933EF" w14:paraId="02173D56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7B14E8F4" w14:textId="77777777" w:rsidR="004D0675" w:rsidRPr="00D37951" w:rsidRDefault="004D0675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 xml:space="preserve">Cisplatin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emcitabine</w:t>
            </w:r>
          </w:p>
        </w:tc>
        <w:tc>
          <w:tcPr>
            <w:tcW w:w="2268" w:type="dxa"/>
            <w:shd w:val="clear" w:color="auto" w:fill="auto"/>
          </w:tcPr>
          <w:p w14:paraId="6C39E55B" w14:textId="77777777" w:rsidR="004D0675" w:rsidRPr="00DB4FA5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FA5">
              <w:rPr>
                <w:rFonts w:ascii="Times New Roman" w:hAnsi="Times New Roman" w:cs="Times New Roman"/>
                <w:sz w:val="20"/>
                <w:szCs w:val="20"/>
              </w:rPr>
              <w:t>1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  <w:r w:rsidRPr="00DB4F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69" w:type="dxa"/>
            <w:shd w:val="clear" w:color="auto" w:fill="auto"/>
          </w:tcPr>
          <w:p w14:paraId="0420B2B2" w14:textId="77777777" w:rsidR="004D0675" w:rsidRPr="00DB4FA5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FA5">
              <w:rPr>
                <w:rFonts w:ascii="Times New Roman" w:hAnsi="Times New Roman" w:cs="Times New Roman"/>
                <w:sz w:val="20"/>
                <w:szCs w:val="20"/>
              </w:rPr>
              <w:t>2 (40.0%)</w:t>
            </w:r>
          </w:p>
        </w:tc>
        <w:tc>
          <w:tcPr>
            <w:tcW w:w="992" w:type="dxa"/>
            <w:shd w:val="clear" w:color="auto" w:fill="auto"/>
          </w:tcPr>
          <w:p w14:paraId="75741A06" w14:textId="77777777" w:rsidR="004D0675" w:rsidRPr="00DB4FA5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FA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4D0675" w:rsidRPr="00A933EF" w14:paraId="19FB11AE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5098C81C" w14:textId="77777777" w:rsidR="004D0675" w:rsidRPr="00D37951" w:rsidRDefault="004D0675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 xml:space="preserve">Carboplatin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emcitabine</w:t>
            </w:r>
          </w:p>
        </w:tc>
        <w:tc>
          <w:tcPr>
            <w:tcW w:w="2268" w:type="dxa"/>
            <w:shd w:val="clear" w:color="auto" w:fill="auto"/>
          </w:tcPr>
          <w:p w14:paraId="1041B909" w14:textId="77777777" w:rsidR="004D0675" w:rsidRPr="00773F30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F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9" w:type="dxa"/>
            <w:shd w:val="clear" w:color="auto" w:fill="auto"/>
          </w:tcPr>
          <w:p w14:paraId="4464571A" w14:textId="77777777" w:rsidR="004D0675" w:rsidRPr="00773F30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F30">
              <w:rPr>
                <w:rFonts w:ascii="Times New Roman" w:hAnsi="Times New Roman" w:cs="Times New Roman"/>
                <w:sz w:val="20"/>
                <w:szCs w:val="20"/>
              </w:rPr>
              <w:t>1 (20.0%)</w:t>
            </w:r>
          </w:p>
        </w:tc>
        <w:tc>
          <w:tcPr>
            <w:tcW w:w="992" w:type="dxa"/>
            <w:shd w:val="clear" w:color="auto" w:fill="auto"/>
          </w:tcPr>
          <w:p w14:paraId="586E4933" w14:textId="77777777" w:rsidR="004D0675" w:rsidRPr="00773F30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F30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4D0675" w:rsidRPr="00A933EF" w14:paraId="6D670628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4FE2061E" w14:textId="77777777" w:rsidR="004D0675" w:rsidRPr="00D37951" w:rsidRDefault="004D0675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Gemcitabine</w:t>
            </w:r>
          </w:p>
        </w:tc>
        <w:tc>
          <w:tcPr>
            <w:tcW w:w="2268" w:type="dxa"/>
            <w:shd w:val="clear" w:color="auto" w:fill="auto"/>
          </w:tcPr>
          <w:p w14:paraId="2D1198CC" w14:textId="77777777" w:rsidR="004D0675" w:rsidRPr="00DB4FA5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8B62CE">
              <w:rPr>
                <w:rFonts w:ascii="Times New Roman" w:hAnsi="Times New Roman" w:cs="Times New Roman"/>
                <w:sz w:val="20"/>
                <w:szCs w:val="20"/>
              </w:rPr>
              <w:t>1 (2.3%)</w:t>
            </w:r>
          </w:p>
        </w:tc>
        <w:tc>
          <w:tcPr>
            <w:tcW w:w="2269" w:type="dxa"/>
            <w:shd w:val="clear" w:color="auto" w:fill="auto"/>
          </w:tcPr>
          <w:p w14:paraId="171F932B" w14:textId="77777777" w:rsidR="004D0675" w:rsidRPr="003F570B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15D8FEB" w14:textId="77777777" w:rsidR="004D0675" w:rsidRPr="003F570B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0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D0675" w:rsidRPr="00A933EF" w14:paraId="39E94E91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246419EE" w14:textId="77777777" w:rsidR="004D0675" w:rsidRPr="00D37951" w:rsidRDefault="004D0675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Cisplatin and 5-Fluorouracil</w:t>
            </w:r>
          </w:p>
        </w:tc>
        <w:tc>
          <w:tcPr>
            <w:tcW w:w="2268" w:type="dxa"/>
            <w:shd w:val="clear" w:color="auto" w:fill="auto"/>
          </w:tcPr>
          <w:p w14:paraId="2F437A6E" w14:textId="77777777" w:rsidR="004D0675" w:rsidRPr="008B62CE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CE">
              <w:rPr>
                <w:rFonts w:ascii="Times New Roman" w:hAnsi="Times New Roman" w:cs="Times New Roman"/>
                <w:sz w:val="20"/>
                <w:szCs w:val="20"/>
              </w:rPr>
              <w:t>2 (4.5%)</w:t>
            </w:r>
          </w:p>
        </w:tc>
        <w:tc>
          <w:tcPr>
            <w:tcW w:w="2269" w:type="dxa"/>
            <w:shd w:val="clear" w:color="auto" w:fill="auto"/>
          </w:tcPr>
          <w:p w14:paraId="4ABCA5ED" w14:textId="77777777" w:rsidR="004D0675" w:rsidRPr="008B62CE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2365861" w14:textId="77777777" w:rsidR="004D0675" w:rsidRPr="008B62CE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C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D0675" w:rsidRPr="00A933EF" w14:paraId="1A2D3105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4677D589" w14:textId="77777777" w:rsidR="004D0675" w:rsidRPr="00D37951" w:rsidRDefault="004D0675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Carboplatin and 5-Fluorouracil</w:t>
            </w:r>
          </w:p>
        </w:tc>
        <w:tc>
          <w:tcPr>
            <w:tcW w:w="2268" w:type="dxa"/>
            <w:shd w:val="clear" w:color="auto" w:fill="auto"/>
          </w:tcPr>
          <w:p w14:paraId="7E47BFD5" w14:textId="77777777" w:rsidR="004D0675" w:rsidRPr="008B62CE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CE">
              <w:rPr>
                <w:rFonts w:ascii="Times New Roman" w:hAnsi="Times New Roman" w:cs="Times New Roman"/>
                <w:sz w:val="20"/>
                <w:szCs w:val="20"/>
              </w:rPr>
              <w:t>1 (2.3%)</w:t>
            </w:r>
          </w:p>
        </w:tc>
        <w:tc>
          <w:tcPr>
            <w:tcW w:w="2269" w:type="dxa"/>
            <w:shd w:val="clear" w:color="auto" w:fill="auto"/>
          </w:tcPr>
          <w:p w14:paraId="21975122" w14:textId="77777777" w:rsidR="004D0675" w:rsidRPr="008B62CE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510377B" w14:textId="77777777" w:rsidR="004D0675" w:rsidRPr="008B62CE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2C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D0675" w:rsidRPr="00A933EF" w14:paraId="6743522B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52BE3D4B" w14:textId="77777777" w:rsidR="004D0675" w:rsidRPr="00D37951" w:rsidRDefault="004D0675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5-Fluorouracil</w:t>
            </w:r>
          </w:p>
        </w:tc>
        <w:tc>
          <w:tcPr>
            <w:tcW w:w="2268" w:type="dxa"/>
            <w:shd w:val="clear" w:color="auto" w:fill="auto"/>
          </w:tcPr>
          <w:p w14:paraId="67425417" w14:textId="77777777" w:rsidR="004D0675" w:rsidRPr="00DE712C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12C">
              <w:rPr>
                <w:rFonts w:ascii="Times New Roman" w:hAnsi="Times New Roman" w:cs="Times New Roman"/>
                <w:sz w:val="20"/>
                <w:szCs w:val="20"/>
              </w:rPr>
              <w:t>3 (6.8%)</w:t>
            </w:r>
          </w:p>
        </w:tc>
        <w:tc>
          <w:tcPr>
            <w:tcW w:w="2269" w:type="dxa"/>
            <w:shd w:val="clear" w:color="auto" w:fill="auto"/>
          </w:tcPr>
          <w:p w14:paraId="76A0DB22" w14:textId="77777777" w:rsidR="004D0675" w:rsidRPr="00DE712C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1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4038CF5" w14:textId="77777777" w:rsidR="004D0675" w:rsidRPr="00DE712C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12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D0675" w:rsidRPr="00A933EF" w14:paraId="1F514E48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1CB41A2F" w14:textId="77777777" w:rsidR="004D0675" w:rsidRPr="00D37951" w:rsidRDefault="004D0675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Capecitabine</w:t>
            </w:r>
          </w:p>
        </w:tc>
        <w:tc>
          <w:tcPr>
            <w:tcW w:w="2268" w:type="dxa"/>
            <w:shd w:val="clear" w:color="auto" w:fill="auto"/>
          </w:tcPr>
          <w:p w14:paraId="445D3964" w14:textId="77777777" w:rsidR="004D0675" w:rsidRPr="00DB4FA5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8B62CE">
              <w:rPr>
                <w:rFonts w:ascii="Times New Roman" w:hAnsi="Times New Roman" w:cs="Times New Roman"/>
                <w:sz w:val="20"/>
                <w:szCs w:val="20"/>
              </w:rPr>
              <w:t>1 (2.3%)</w:t>
            </w:r>
          </w:p>
        </w:tc>
        <w:tc>
          <w:tcPr>
            <w:tcW w:w="2269" w:type="dxa"/>
            <w:shd w:val="clear" w:color="auto" w:fill="auto"/>
          </w:tcPr>
          <w:p w14:paraId="476F93A2" w14:textId="77777777" w:rsidR="004D0675" w:rsidRPr="00DB4FA5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8B62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E7F93AE" w14:textId="77777777" w:rsidR="004D0675" w:rsidRPr="00DB4FA5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8B62C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D0675" w:rsidRPr="00A933EF" w14:paraId="3C74313F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0D34F25B" w14:textId="77777777" w:rsidR="004D0675" w:rsidRPr="00D37951" w:rsidRDefault="004D0675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ncreatic cancer, n (%)</w:t>
            </w:r>
          </w:p>
        </w:tc>
        <w:tc>
          <w:tcPr>
            <w:tcW w:w="2268" w:type="dxa"/>
            <w:shd w:val="clear" w:color="auto" w:fill="auto"/>
          </w:tcPr>
          <w:p w14:paraId="43424A80" w14:textId="77777777" w:rsidR="004D0675" w:rsidRPr="00D37951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2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69" w:type="dxa"/>
            <w:shd w:val="clear" w:color="auto" w:fill="auto"/>
          </w:tcPr>
          <w:p w14:paraId="6130E83D" w14:textId="77777777" w:rsidR="004D0675" w:rsidRPr="00D37951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2C4A60E6" w14:textId="77777777" w:rsidR="004D0675" w:rsidRPr="00D37951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</w:tr>
      <w:tr w:rsidR="004D0675" w:rsidRPr="00A933EF" w14:paraId="500D55B2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5092019F" w14:textId="77777777" w:rsidR="004D0675" w:rsidRPr="00D37951" w:rsidRDefault="004D0675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 xml:space="preserve">Cisplatin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emcitabine</w:t>
            </w:r>
          </w:p>
        </w:tc>
        <w:tc>
          <w:tcPr>
            <w:tcW w:w="2268" w:type="dxa"/>
            <w:shd w:val="clear" w:color="auto" w:fill="auto"/>
          </w:tcPr>
          <w:p w14:paraId="0C551266" w14:textId="77777777" w:rsidR="004D0675" w:rsidRPr="003E12E9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2E9">
              <w:rPr>
                <w:rFonts w:ascii="Times New Roman" w:hAnsi="Times New Roman" w:cs="Times New Roman"/>
                <w:sz w:val="20"/>
                <w:szCs w:val="20"/>
              </w:rPr>
              <w:t>2 (4.5%)</w:t>
            </w:r>
          </w:p>
        </w:tc>
        <w:tc>
          <w:tcPr>
            <w:tcW w:w="2269" w:type="dxa"/>
            <w:shd w:val="clear" w:color="auto" w:fill="auto"/>
          </w:tcPr>
          <w:p w14:paraId="36AF7A2B" w14:textId="77777777" w:rsidR="004D0675" w:rsidRPr="003E12E9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2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4EE966C" w14:textId="77777777" w:rsidR="004D0675" w:rsidRPr="003E12E9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2E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D0675" w:rsidRPr="00A933EF" w14:paraId="2BC29A1F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2A9D6ACD" w14:textId="77777777" w:rsidR="004D0675" w:rsidRPr="00D37951" w:rsidRDefault="004D0675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 xml:space="preserve">Gemcitabine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apecitabine</w:t>
            </w:r>
          </w:p>
        </w:tc>
        <w:tc>
          <w:tcPr>
            <w:tcW w:w="2268" w:type="dxa"/>
            <w:shd w:val="clear" w:color="auto" w:fill="auto"/>
          </w:tcPr>
          <w:p w14:paraId="74170BD8" w14:textId="77777777" w:rsidR="004D0675" w:rsidRPr="002320C5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0C5">
              <w:rPr>
                <w:rFonts w:ascii="Times New Roman" w:hAnsi="Times New Roman" w:cs="Times New Roman"/>
                <w:sz w:val="20"/>
                <w:szCs w:val="20"/>
              </w:rPr>
              <w:t>7 (15.9%)</w:t>
            </w:r>
          </w:p>
        </w:tc>
        <w:tc>
          <w:tcPr>
            <w:tcW w:w="2269" w:type="dxa"/>
            <w:shd w:val="clear" w:color="auto" w:fill="auto"/>
          </w:tcPr>
          <w:p w14:paraId="332E4159" w14:textId="77777777" w:rsidR="004D0675" w:rsidRPr="002320C5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0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08DD21F" w14:textId="77777777" w:rsidR="004D0675" w:rsidRPr="002320C5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0C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D0675" w:rsidRPr="00A933EF" w14:paraId="63983B9B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639F6D34" w14:textId="77777777" w:rsidR="004D0675" w:rsidRPr="00D37951" w:rsidRDefault="004D0675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Gemcitabine</w:t>
            </w:r>
          </w:p>
        </w:tc>
        <w:tc>
          <w:tcPr>
            <w:tcW w:w="2268" w:type="dxa"/>
            <w:shd w:val="clear" w:color="auto" w:fill="auto"/>
          </w:tcPr>
          <w:p w14:paraId="762D4AD7" w14:textId="77777777" w:rsidR="004D0675" w:rsidRPr="003F570B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0B">
              <w:rPr>
                <w:rFonts w:ascii="Times New Roman" w:hAnsi="Times New Roman" w:cs="Times New Roman"/>
                <w:sz w:val="20"/>
                <w:szCs w:val="20"/>
              </w:rPr>
              <w:t>6 (13.6%)</w:t>
            </w:r>
          </w:p>
        </w:tc>
        <w:tc>
          <w:tcPr>
            <w:tcW w:w="2269" w:type="dxa"/>
            <w:shd w:val="clear" w:color="auto" w:fill="auto"/>
          </w:tcPr>
          <w:p w14:paraId="429D09F9" w14:textId="77777777" w:rsidR="004D0675" w:rsidRPr="003F570B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0B">
              <w:rPr>
                <w:rFonts w:ascii="Times New Roman" w:hAnsi="Times New Roman" w:cs="Times New Roman"/>
                <w:sz w:val="20"/>
                <w:szCs w:val="20"/>
              </w:rPr>
              <w:t>1 (20.0%)</w:t>
            </w:r>
          </w:p>
        </w:tc>
        <w:tc>
          <w:tcPr>
            <w:tcW w:w="992" w:type="dxa"/>
            <w:shd w:val="clear" w:color="auto" w:fill="auto"/>
          </w:tcPr>
          <w:p w14:paraId="1D9476A4" w14:textId="77777777" w:rsidR="004D0675" w:rsidRPr="003F570B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0B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</w:tr>
      <w:tr w:rsidR="004D0675" w:rsidRPr="00A933EF" w14:paraId="2A3015AD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623394D4" w14:textId="77777777" w:rsidR="004D0675" w:rsidRPr="00D37951" w:rsidRDefault="004D0675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Gemcitabine and Erlotinib</w:t>
            </w:r>
          </w:p>
        </w:tc>
        <w:tc>
          <w:tcPr>
            <w:tcW w:w="2268" w:type="dxa"/>
            <w:shd w:val="clear" w:color="auto" w:fill="auto"/>
          </w:tcPr>
          <w:p w14:paraId="6FE17BF4" w14:textId="77777777" w:rsidR="004D0675" w:rsidRPr="00DB4FA5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8B62CE">
              <w:rPr>
                <w:rFonts w:ascii="Times New Roman" w:hAnsi="Times New Roman" w:cs="Times New Roman"/>
                <w:sz w:val="20"/>
                <w:szCs w:val="20"/>
              </w:rPr>
              <w:t>1 (2.3%)</w:t>
            </w:r>
          </w:p>
        </w:tc>
        <w:tc>
          <w:tcPr>
            <w:tcW w:w="2269" w:type="dxa"/>
            <w:shd w:val="clear" w:color="auto" w:fill="auto"/>
          </w:tcPr>
          <w:p w14:paraId="385D31E8" w14:textId="77777777" w:rsidR="004D0675" w:rsidRPr="00DB4FA5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8B62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A506B45" w14:textId="77777777" w:rsidR="004D0675" w:rsidRPr="00DB4FA5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8B62C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D0675" w:rsidRPr="00A933EF" w14:paraId="35FB4596" w14:textId="77777777" w:rsidTr="00F66D8A">
        <w:trPr>
          <w:trHeight w:val="420"/>
        </w:trPr>
        <w:tc>
          <w:tcPr>
            <w:tcW w:w="4111" w:type="dxa"/>
            <w:shd w:val="clear" w:color="auto" w:fill="auto"/>
          </w:tcPr>
          <w:p w14:paraId="11BC5F00" w14:textId="77777777" w:rsidR="004D0675" w:rsidRPr="00D37951" w:rsidRDefault="004D0675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FOLFIRINOX</w:t>
            </w:r>
          </w:p>
        </w:tc>
        <w:tc>
          <w:tcPr>
            <w:tcW w:w="2268" w:type="dxa"/>
            <w:shd w:val="clear" w:color="auto" w:fill="auto"/>
          </w:tcPr>
          <w:p w14:paraId="02952B9D" w14:textId="77777777" w:rsidR="004D0675" w:rsidRPr="00DB4FA5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8B62CE">
              <w:rPr>
                <w:rFonts w:ascii="Times New Roman" w:hAnsi="Times New Roman" w:cs="Times New Roman"/>
                <w:sz w:val="20"/>
                <w:szCs w:val="20"/>
              </w:rPr>
              <w:t>1 (2.3%)</w:t>
            </w:r>
          </w:p>
        </w:tc>
        <w:tc>
          <w:tcPr>
            <w:tcW w:w="2269" w:type="dxa"/>
            <w:shd w:val="clear" w:color="auto" w:fill="auto"/>
          </w:tcPr>
          <w:p w14:paraId="2FB6EABF" w14:textId="77777777" w:rsidR="004D0675" w:rsidRPr="00DB4FA5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8B62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7586A86" w14:textId="77777777" w:rsidR="004D0675" w:rsidRPr="00DB4FA5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8B62C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D0675" w:rsidRPr="00A933EF" w14:paraId="30470AE5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03A95A19" w14:textId="77777777" w:rsidR="004D0675" w:rsidRPr="00D37951" w:rsidRDefault="004D0675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 xml:space="preserve">Carboplatin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lacitaxel</w:t>
            </w:r>
          </w:p>
        </w:tc>
        <w:tc>
          <w:tcPr>
            <w:tcW w:w="2268" w:type="dxa"/>
            <w:shd w:val="clear" w:color="auto" w:fill="auto"/>
          </w:tcPr>
          <w:p w14:paraId="12F212F4" w14:textId="77777777" w:rsidR="004D0675" w:rsidRPr="00DB4FA5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8B62CE">
              <w:rPr>
                <w:rFonts w:ascii="Times New Roman" w:hAnsi="Times New Roman" w:cs="Times New Roman"/>
                <w:sz w:val="20"/>
                <w:szCs w:val="20"/>
              </w:rPr>
              <w:t>1 (2.3%)</w:t>
            </w:r>
          </w:p>
        </w:tc>
        <w:tc>
          <w:tcPr>
            <w:tcW w:w="2269" w:type="dxa"/>
            <w:shd w:val="clear" w:color="auto" w:fill="auto"/>
          </w:tcPr>
          <w:p w14:paraId="6BCDD203" w14:textId="77777777" w:rsidR="004D0675" w:rsidRPr="00DB4FA5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8B62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51FE9FD8" w14:textId="77777777" w:rsidR="004D0675" w:rsidRPr="00DB4FA5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8B62C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D0675" w:rsidRPr="00A933EF" w14:paraId="6168FDAE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3079BC79" w14:textId="77777777" w:rsidR="004D0675" w:rsidRPr="00D37951" w:rsidRDefault="004D0675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5-Fluorouracil</w:t>
            </w:r>
          </w:p>
        </w:tc>
        <w:tc>
          <w:tcPr>
            <w:tcW w:w="2268" w:type="dxa"/>
            <w:shd w:val="clear" w:color="auto" w:fill="auto"/>
          </w:tcPr>
          <w:p w14:paraId="49403A29" w14:textId="77777777" w:rsidR="004D0675" w:rsidRPr="00DB4FA5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3E12E9">
              <w:rPr>
                <w:rFonts w:ascii="Times New Roman" w:hAnsi="Times New Roman" w:cs="Times New Roman"/>
                <w:sz w:val="20"/>
                <w:szCs w:val="20"/>
              </w:rPr>
              <w:t>2 (4.5%)</w:t>
            </w:r>
          </w:p>
        </w:tc>
        <w:tc>
          <w:tcPr>
            <w:tcW w:w="2269" w:type="dxa"/>
            <w:shd w:val="clear" w:color="auto" w:fill="auto"/>
          </w:tcPr>
          <w:p w14:paraId="40040652" w14:textId="77777777" w:rsidR="004D0675" w:rsidRPr="00DB4FA5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3E12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5733FF1" w14:textId="77777777" w:rsidR="004D0675" w:rsidRPr="00DB4FA5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3E12E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D0675" w:rsidRPr="00A933EF" w14:paraId="212E7242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13D8E33E" w14:textId="77777777" w:rsidR="004D0675" w:rsidRPr="00D37951" w:rsidRDefault="004D0675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ll bladder cancer, n (%)</w:t>
            </w:r>
          </w:p>
        </w:tc>
        <w:tc>
          <w:tcPr>
            <w:tcW w:w="2268" w:type="dxa"/>
            <w:shd w:val="clear" w:color="auto" w:fill="auto"/>
          </w:tcPr>
          <w:p w14:paraId="02926BA3" w14:textId="77777777" w:rsidR="004D0675" w:rsidRPr="00D37951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69" w:type="dxa"/>
            <w:shd w:val="clear" w:color="auto" w:fill="auto"/>
          </w:tcPr>
          <w:p w14:paraId="463802D6" w14:textId="77777777" w:rsidR="004D0675" w:rsidRPr="00D37951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6DD1B58A" w14:textId="77777777" w:rsidR="004D0675" w:rsidRPr="00D37951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</w:tr>
      <w:tr w:rsidR="004D0675" w:rsidRPr="00A933EF" w14:paraId="46660FB6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0DE22306" w14:textId="77777777" w:rsidR="004D0675" w:rsidRPr="00D37951" w:rsidRDefault="004D0675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 xml:space="preserve">Carboplatin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emcitabine</w:t>
            </w:r>
          </w:p>
        </w:tc>
        <w:tc>
          <w:tcPr>
            <w:tcW w:w="2268" w:type="dxa"/>
            <w:shd w:val="clear" w:color="auto" w:fill="auto"/>
          </w:tcPr>
          <w:p w14:paraId="376656E0" w14:textId="77777777" w:rsidR="004D0675" w:rsidRPr="00773F30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F30">
              <w:rPr>
                <w:rFonts w:ascii="Times New Roman" w:hAnsi="Times New Roman" w:cs="Times New Roman"/>
                <w:sz w:val="20"/>
                <w:szCs w:val="20"/>
              </w:rPr>
              <w:t>2 (4.5%)</w:t>
            </w:r>
          </w:p>
        </w:tc>
        <w:tc>
          <w:tcPr>
            <w:tcW w:w="2269" w:type="dxa"/>
            <w:shd w:val="clear" w:color="auto" w:fill="auto"/>
          </w:tcPr>
          <w:p w14:paraId="6C1FA3F7" w14:textId="77777777" w:rsidR="004D0675" w:rsidRPr="00773F30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F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4E23DB5" w14:textId="77777777" w:rsidR="004D0675" w:rsidRPr="00773F30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F3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D0675" w:rsidRPr="00A933EF" w14:paraId="61F7BF4C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5475937B" w14:textId="77777777" w:rsidR="004D0675" w:rsidRPr="00D37951" w:rsidRDefault="004D0675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 xml:space="preserve">Gemcitabine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apecitabine</w:t>
            </w:r>
          </w:p>
        </w:tc>
        <w:tc>
          <w:tcPr>
            <w:tcW w:w="2268" w:type="dxa"/>
            <w:shd w:val="clear" w:color="auto" w:fill="auto"/>
          </w:tcPr>
          <w:p w14:paraId="3DA7B1C5" w14:textId="77777777" w:rsidR="004D0675" w:rsidRPr="00DB4FA5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8B62CE">
              <w:rPr>
                <w:rFonts w:ascii="Times New Roman" w:hAnsi="Times New Roman" w:cs="Times New Roman"/>
                <w:sz w:val="20"/>
                <w:szCs w:val="20"/>
              </w:rPr>
              <w:t>1 (2.3%)</w:t>
            </w:r>
          </w:p>
        </w:tc>
        <w:tc>
          <w:tcPr>
            <w:tcW w:w="2269" w:type="dxa"/>
            <w:shd w:val="clear" w:color="auto" w:fill="auto"/>
          </w:tcPr>
          <w:p w14:paraId="655BB578" w14:textId="77777777" w:rsidR="004D0675" w:rsidRPr="00DB4FA5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8B62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A4DB3CF" w14:textId="77777777" w:rsidR="004D0675" w:rsidRPr="00DB4FA5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8B62C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D0675" w:rsidRPr="00A933EF" w14:paraId="4B1225A2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7872C22A" w14:textId="77777777" w:rsidR="004D0675" w:rsidRPr="00D37951" w:rsidRDefault="004D0675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Gemcitabine</w:t>
            </w:r>
          </w:p>
        </w:tc>
        <w:tc>
          <w:tcPr>
            <w:tcW w:w="2268" w:type="dxa"/>
            <w:shd w:val="clear" w:color="auto" w:fill="auto"/>
          </w:tcPr>
          <w:p w14:paraId="658FB340" w14:textId="77777777" w:rsidR="004D0675" w:rsidRPr="008A3B23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B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9" w:type="dxa"/>
            <w:shd w:val="clear" w:color="auto" w:fill="auto"/>
          </w:tcPr>
          <w:p w14:paraId="54DC90F7" w14:textId="77777777" w:rsidR="004D0675" w:rsidRPr="008A3B23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B23">
              <w:rPr>
                <w:rFonts w:ascii="Times New Roman" w:hAnsi="Times New Roman" w:cs="Times New Roman"/>
                <w:sz w:val="20"/>
                <w:szCs w:val="20"/>
              </w:rPr>
              <w:t>1 (20.0%)</w:t>
            </w:r>
          </w:p>
        </w:tc>
        <w:tc>
          <w:tcPr>
            <w:tcW w:w="992" w:type="dxa"/>
            <w:shd w:val="clear" w:color="auto" w:fill="auto"/>
          </w:tcPr>
          <w:p w14:paraId="2CB23118" w14:textId="77777777" w:rsidR="004D0675" w:rsidRPr="008A3B23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B23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4D0675" w:rsidRPr="00A933EF" w14:paraId="6BEF2280" w14:textId="77777777" w:rsidTr="00F66D8A">
        <w:trPr>
          <w:trHeight w:val="360"/>
        </w:trPr>
        <w:tc>
          <w:tcPr>
            <w:tcW w:w="4111" w:type="dxa"/>
            <w:shd w:val="clear" w:color="auto" w:fill="auto"/>
          </w:tcPr>
          <w:p w14:paraId="123A8F5F" w14:textId="77777777" w:rsidR="004D0675" w:rsidRPr="00D37951" w:rsidRDefault="004D0675" w:rsidP="00F66D8A">
            <w:pPr>
              <w:pStyle w:val="a"/>
              <w:widowControl w:val="0"/>
              <w:spacing w:before="0" w:beforeAutospacing="0" w:afterLines="24" w:after="57" w:afterAutospacing="0" w:line="240" w:lineRule="auto"/>
              <w:ind w:righ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ignant IPMN, n (%)</w:t>
            </w:r>
          </w:p>
        </w:tc>
        <w:tc>
          <w:tcPr>
            <w:tcW w:w="2268" w:type="dxa"/>
            <w:shd w:val="clear" w:color="auto" w:fill="auto"/>
          </w:tcPr>
          <w:p w14:paraId="6B9AE8FB" w14:textId="77777777" w:rsidR="004D0675" w:rsidRPr="00D37951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9" w:type="dxa"/>
            <w:shd w:val="clear" w:color="auto" w:fill="auto"/>
          </w:tcPr>
          <w:p w14:paraId="30E8CB3D" w14:textId="77777777" w:rsidR="004D0675" w:rsidRPr="00D37951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9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DC9A5EB" w14:textId="77777777" w:rsidR="004D0675" w:rsidRPr="00D37951" w:rsidRDefault="004D0675" w:rsidP="00F66D8A">
            <w:pPr>
              <w:pStyle w:val="a"/>
              <w:widowControl w:val="0"/>
              <w:spacing w:before="0" w:beforeAutospacing="0" w:after="0" w:afterAutospacing="0" w:line="240" w:lineRule="auto"/>
              <w:ind w:righ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00B8BB3" w14:textId="77777777" w:rsidR="004D0675" w:rsidRDefault="004D0675" w:rsidP="004D0675">
      <w:pPr>
        <w:pStyle w:val="NoSpacing"/>
        <w:rPr>
          <w:sz w:val="20"/>
          <w:szCs w:val="20"/>
        </w:rPr>
      </w:pPr>
      <w:r w:rsidRPr="00D37951">
        <w:rPr>
          <w:sz w:val="20"/>
          <w:szCs w:val="20"/>
        </w:rPr>
        <w:t>IPMN, intraductal papillary mucinous neoplasm.</w:t>
      </w:r>
    </w:p>
    <w:p w14:paraId="73AA7E87" w14:textId="77777777" w:rsidR="004D0675" w:rsidRDefault="004D0675" w:rsidP="00D37951">
      <w:pPr>
        <w:pStyle w:val="NoSpacing"/>
        <w:rPr>
          <w:lang w:bidi="th-TH"/>
        </w:rPr>
      </w:pPr>
    </w:p>
    <w:sectPr w:rsidR="004D06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rdiaUPC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3C0353"/>
    <w:multiLevelType w:val="hybridMultilevel"/>
    <w:tmpl w:val="4A52A20E"/>
    <w:lvl w:ilvl="0" w:tplc="729A1D6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253A"/>
    <w:rsid w:val="00032FDF"/>
    <w:rsid w:val="000460C6"/>
    <w:rsid w:val="00055347"/>
    <w:rsid w:val="0009526B"/>
    <w:rsid w:val="000D5849"/>
    <w:rsid w:val="000E623E"/>
    <w:rsid w:val="00144A0E"/>
    <w:rsid w:val="0014637B"/>
    <w:rsid w:val="0017750F"/>
    <w:rsid w:val="00190431"/>
    <w:rsid w:val="001D0F45"/>
    <w:rsid w:val="001E67C7"/>
    <w:rsid w:val="00203E13"/>
    <w:rsid w:val="002320C5"/>
    <w:rsid w:val="00232F14"/>
    <w:rsid w:val="00255527"/>
    <w:rsid w:val="00287307"/>
    <w:rsid w:val="002A52B1"/>
    <w:rsid w:val="002C1594"/>
    <w:rsid w:val="002E6931"/>
    <w:rsid w:val="00307C52"/>
    <w:rsid w:val="00311239"/>
    <w:rsid w:val="00343911"/>
    <w:rsid w:val="003E12E9"/>
    <w:rsid w:val="003E3BBE"/>
    <w:rsid w:val="003E66E8"/>
    <w:rsid w:val="003F49EF"/>
    <w:rsid w:val="003F570B"/>
    <w:rsid w:val="00412067"/>
    <w:rsid w:val="0045482D"/>
    <w:rsid w:val="00481E41"/>
    <w:rsid w:val="004D0675"/>
    <w:rsid w:val="004E7E88"/>
    <w:rsid w:val="004F4D01"/>
    <w:rsid w:val="0050273F"/>
    <w:rsid w:val="0052004A"/>
    <w:rsid w:val="00525A64"/>
    <w:rsid w:val="00526CF7"/>
    <w:rsid w:val="00581EF8"/>
    <w:rsid w:val="005B4601"/>
    <w:rsid w:val="005C5CF1"/>
    <w:rsid w:val="00696703"/>
    <w:rsid w:val="006A316B"/>
    <w:rsid w:val="006C45C2"/>
    <w:rsid w:val="006F4EAC"/>
    <w:rsid w:val="0073618D"/>
    <w:rsid w:val="00773F30"/>
    <w:rsid w:val="007B73FA"/>
    <w:rsid w:val="007D253A"/>
    <w:rsid w:val="00800A0A"/>
    <w:rsid w:val="00883CD8"/>
    <w:rsid w:val="008908A6"/>
    <w:rsid w:val="008A3B23"/>
    <w:rsid w:val="008B62CE"/>
    <w:rsid w:val="008C0C6C"/>
    <w:rsid w:val="00914ED5"/>
    <w:rsid w:val="00950DBD"/>
    <w:rsid w:val="00953B58"/>
    <w:rsid w:val="00A23954"/>
    <w:rsid w:val="00A418B9"/>
    <w:rsid w:val="00A61002"/>
    <w:rsid w:val="00AD1974"/>
    <w:rsid w:val="00AD65B0"/>
    <w:rsid w:val="00AF03EE"/>
    <w:rsid w:val="00AF3F41"/>
    <w:rsid w:val="00B0180D"/>
    <w:rsid w:val="00B042EE"/>
    <w:rsid w:val="00B5106E"/>
    <w:rsid w:val="00B524AB"/>
    <w:rsid w:val="00B70C37"/>
    <w:rsid w:val="00BA1714"/>
    <w:rsid w:val="00BA3355"/>
    <w:rsid w:val="00CB3941"/>
    <w:rsid w:val="00D14D16"/>
    <w:rsid w:val="00D3494E"/>
    <w:rsid w:val="00D37951"/>
    <w:rsid w:val="00D732AE"/>
    <w:rsid w:val="00DB4FA5"/>
    <w:rsid w:val="00DE712C"/>
    <w:rsid w:val="00DF11FF"/>
    <w:rsid w:val="00DF6667"/>
    <w:rsid w:val="00E30CF5"/>
    <w:rsid w:val="00E317BC"/>
    <w:rsid w:val="00E32F32"/>
    <w:rsid w:val="00EC3C48"/>
    <w:rsid w:val="00F25221"/>
    <w:rsid w:val="00F66D8A"/>
    <w:rsid w:val="00FA041C"/>
    <w:rsid w:val="00FA1004"/>
    <w:rsid w:val="00FC0B9E"/>
    <w:rsid w:val="00FC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B9CA7"/>
  <w15:chartTrackingRefBased/>
  <w15:docId w15:val="{BDD9C9F7-61C8-024C-AD67-B600242C3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253A"/>
    <w:pPr>
      <w:spacing w:before="100" w:beforeAutospacing="1" w:after="100" w:afterAutospacing="1" w:line="480" w:lineRule="auto"/>
      <w:ind w:firstLine="720"/>
    </w:pPr>
    <w:rPr>
      <w:rFonts w:ascii="Times New Roman" w:hAnsi="Times New Roman" w:cs="Times New Roman"/>
      <w:color w:val="000000" w:themeColor="text1"/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2"/>
    <w:qFormat/>
    <w:rsid w:val="007D253A"/>
    <w:pPr>
      <w:keepNext/>
      <w:ind w:firstLine="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D253A"/>
    <w:rPr>
      <w:rFonts w:ascii="Times New Roman" w:hAnsi="Times New Roman" w:cs="Times New Roman"/>
      <w:b/>
      <w:bCs/>
      <w:color w:val="000000" w:themeColor="text1"/>
      <w:szCs w:val="24"/>
      <w:lang w:val="en-US" w:bidi="ar-SA"/>
    </w:rPr>
  </w:style>
  <w:style w:type="table" w:styleId="TableGrid">
    <w:name w:val="Table Grid"/>
    <w:basedOn w:val="TableNormal"/>
    <w:uiPriority w:val="39"/>
    <w:rsid w:val="007D253A"/>
    <w:rPr>
      <w:rFonts w:ascii="Times New Roman" w:hAnsi="Times New Roman" w:cs="Times New Roman"/>
      <w:color w:val="000000" w:themeColor="text1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253A"/>
    <w:rPr>
      <w:sz w:val="16"/>
      <w:szCs w:val="16"/>
    </w:rPr>
  </w:style>
  <w:style w:type="paragraph" w:customStyle="1" w:styleId="a">
    <w:name w:val="à¹×éÍàÃ×èÍ§"/>
    <w:basedOn w:val="Normal"/>
    <w:link w:val="a0"/>
    <w:rsid w:val="007D253A"/>
    <w:pPr>
      <w:ind w:right="386"/>
    </w:pPr>
    <w:rPr>
      <w:rFonts w:ascii="Cordia New" w:eastAsia="MS Mincho" w:hAnsi="Cordia New" w:cs="CordiaUPC"/>
      <w:sz w:val="28"/>
      <w:szCs w:val="28"/>
    </w:rPr>
  </w:style>
  <w:style w:type="character" w:customStyle="1" w:styleId="a0">
    <w:name w:val="à¹×éÍàÃ×èÍ§ อักขระ"/>
    <w:basedOn w:val="DefaultParagraphFont"/>
    <w:link w:val="a"/>
    <w:rsid w:val="007D253A"/>
    <w:rPr>
      <w:rFonts w:ascii="Cordia New" w:eastAsia="MS Mincho" w:hAnsi="Cordia New" w:cs="CordiaUPC"/>
      <w:color w:val="000000" w:themeColor="text1"/>
      <w:sz w:val="28"/>
      <w:szCs w:val="28"/>
      <w:lang w:val="en-US" w:bidi="ar-SA"/>
    </w:rPr>
  </w:style>
  <w:style w:type="paragraph" w:styleId="NoSpacing">
    <w:name w:val="No Spacing"/>
    <w:basedOn w:val="Normal"/>
    <w:uiPriority w:val="99"/>
    <w:unhideWhenUsed/>
    <w:qFormat/>
    <w:rsid w:val="00D37951"/>
    <w:pPr>
      <w:ind w:firstLine="0"/>
    </w:pPr>
  </w:style>
  <w:style w:type="paragraph" w:styleId="CommentText">
    <w:name w:val="annotation text"/>
    <w:basedOn w:val="Normal"/>
    <w:link w:val="CommentTextChar"/>
    <w:uiPriority w:val="99"/>
    <w:unhideWhenUsed/>
    <w:rsid w:val="000460C6"/>
    <w:pPr>
      <w:spacing w:before="120" w:after="24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60C6"/>
    <w:rPr>
      <w:rFonts w:ascii="Times New Roman" w:hAnsi="Times New Roman" w:cs="Times New Roman"/>
      <w:color w:val="000000" w:themeColor="text1"/>
      <w:sz w:val="20"/>
      <w:szCs w:val="20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7</Pages>
  <Words>972</Words>
  <Characters>554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otpol Termsinsuk</dc:creator>
  <cp:keywords/>
  <dc:description/>
  <cp:lastModifiedBy>Nonthalee Pausawasdi</cp:lastModifiedBy>
  <cp:revision>58</cp:revision>
  <dcterms:created xsi:type="dcterms:W3CDTF">2022-06-03T10:59:00Z</dcterms:created>
  <dcterms:modified xsi:type="dcterms:W3CDTF">2022-07-17T03:43:00Z</dcterms:modified>
</cp:coreProperties>
</file>